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6C35D" w14:textId="77777777" w:rsidR="00D653AA" w:rsidRDefault="00D653AA" w:rsidP="00D653AA">
      <w:pPr>
        <w:jc w:val="left"/>
        <w:rPr>
          <w:rFonts w:ascii="Arial" w:hAnsi="Arial" w:cs="Arial"/>
          <w:b/>
          <w:sz w:val="24"/>
          <w:szCs w:val="24"/>
        </w:rPr>
      </w:pPr>
      <w:bookmarkStart w:id="0" w:name="_Hlk487187693"/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orting information for the following paper:</w:t>
      </w:r>
    </w:p>
    <w:p w14:paraId="2A36BCDD" w14:textId="79736AE5" w:rsidR="003A1FCB" w:rsidRPr="00916733" w:rsidRDefault="003A1FCB" w:rsidP="003A1FCB">
      <w:pPr>
        <w:jc w:val="left"/>
        <w:rPr>
          <w:rFonts w:ascii="Arial" w:hAnsi="Arial" w:cs="Arial"/>
          <w:b/>
          <w:sz w:val="24"/>
          <w:szCs w:val="24"/>
        </w:rPr>
      </w:pPr>
      <w:bookmarkStart w:id="1" w:name="OLE_LINK33"/>
      <w:bookmarkEnd w:id="0"/>
      <w:r>
        <w:rPr>
          <w:rFonts w:ascii="Arial" w:hAnsi="Arial" w:cs="Arial" w:hint="eastAsia"/>
          <w:b/>
          <w:sz w:val="24"/>
          <w:szCs w:val="24"/>
        </w:rPr>
        <w:t xml:space="preserve">Flow analysis on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microcasting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with degassed polydimethylsiloxane micro-channels for c</w:t>
      </w:r>
      <w:r w:rsidRPr="00916733">
        <w:rPr>
          <w:rFonts w:ascii="Arial" w:hAnsi="Arial" w:cs="Arial"/>
          <w:b/>
          <w:sz w:val="24"/>
          <w:szCs w:val="24"/>
        </w:rPr>
        <w:t xml:space="preserve">ell </w:t>
      </w:r>
      <w:r>
        <w:rPr>
          <w:rFonts w:ascii="Arial" w:hAnsi="Arial" w:cs="Arial"/>
          <w:b/>
          <w:sz w:val="24"/>
          <w:szCs w:val="24"/>
        </w:rPr>
        <w:t>p</w:t>
      </w:r>
      <w:r w:rsidRPr="00916733">
        <w:rPr>
          <w:rFonts w:ascii="Arial" w:hAnsi="Arial" w:cs="Arial"/>
          <w:b/>
          <w:sz w:val="24"/>
          <w:szCs w:val="24"/>
        </w:rPr>
        <w:t xml:space="preserve">atterning </w:t>
      </w:r>
      <w:r>
        <w:rPr>
          <w:rFonts w:ascii="Arial" w:hAnsi="Arial" w:cs="Arial"/>
          <w:b/>
          <w:sz w:val="24"/>
          <w:szCs w:val="24"/>
        </w:rPr>
        <w:t xml:space="preserve">with </w:t>
      </w:r>
      <w:r w:rsidRPr="00916733">
        <w:rPr>
          <w:rFonts w:ascii="Arial" w:hAnsi="Arial" w:cs="Arial"/>
          <w:b/>
          <w:sz w:val="24"/>
          <w:szCs w:val="24"/>
        </w:rPr>
        <w:t>cross-linked albumin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bookmarkEnd w:id="1"/>
    <w:p w14:paraId="10F83EBC" w14:textId="77777777" w:rsidR="003A1FCB" w:rsidRPr="00E45AE1" w:rsidRDefault="003A1FCB" w:rsidP="003A1FCB">
      <w:pPr>
        <w:jc w:val="left"/>
        <w:rPr>
          <w:rFonts w:ascii="Arial" w:hAnsi="Arial" w:cs="Arial"/>
          <w:sz w:val="24"/>
          <w:szCs w:val="24"/>
        </w:rPr>
      </w:pPr>
    </w:p>
    <w:p w14:paraId="1E8B5A9C" w14:textId="77777777" w:rsidR="003A1FCB" w:rsidRPr="00916733" w:rsidRDefault="003A1FCB" w:rsidP="003A1FCB">
      <w:pPr>
        <w:jc w:val="left"/>
        <w:rPr>
          <w:rFonts w:ascii="Arial" w:hAnsi="Arial" w:cs="Arial"/>
          <w:sz w:val="24"/>
          <w:szCs w:val="24"/>
        </w:rPr>
      </w:pPr>
      <w:proofErr w:type="spellStart"/>
      <w:r w:rsidRPr="00916733">
        <w:rPr>
          <w:rFonts w:ascii="Arial" w:hAnsi="Arial" w:cs="Arial"/>
          <w:sz w:val="24"/>
          <w:szCs w:val="24"/>
        </w:rPr>
        <w:t>Yigang</w:t>
      </w:r>
      <w:proofErr w:type="spellEnd"/>
      <w:r w:rsidRPr="00916733">
        <w:rPr>
          <w:rFonts w:ascii="Arial" w:hAnsi="Arial" w:cs="Arial"/>
          <w:sz w:val="24"/>
          <w:szCs w:val="24"/>
        </w:rPr>
        <w:t xml:space="preserve"> Sh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,2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>¶</w:t>
      </w:r>
      <w:r w:rsidRPr="00916733">
        <w:rPr>
          <w:rFonts w:ascii="Arial" w:hAnsi="Arial" w:cs="Arial"/>
          <w:sz w:val="24"/>
          <w:szCs w:val="24"/>
        </w:rPr>
        <w:t>, Nobuyuki Tanaka</w:t>
      </w:r>
      <w:r>
        <w:rPr>
          <w:rFonts w:ascii="Arial" w:hAnsi="Arial" w:cs="Arial"/>
          <w:sz w:val="24"/>
          <w:szCs w:val="24"/>
          <w:vertAlign w:val="superscript"/>
        </w:rPr>
        <w:t>1¶</w:t>
      </w:r>
      <w:r w:rsidRPr="00916733">
        <w:rPr>
          <w:rFonts w:ascii="Arial" w:hAnsi="Arial" w:cs="Arial"/>
          <w:sz w:val="24"/>
          <w:szCs w:val="24"/>
        </w:rPr>
        <w:t>, Hironori Yamazoe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1673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16733">
        <w:rPr>
          <w:rFonts w:ascii="Arial" w:hAnsi="Arial" w:cs="Arial"/>
          <w:sz w:val="24"/>
          <w:szCs w:val="24"/>
        </w:rPr>
        <w:t>Shunsuke</w:t>
      </w:r>
      <w:proofErr w:type="spellEnd"/>
      <w:r w:rsidRPr="00916733">
        <w:rPr>
          <w:rFonts w:ascii="Arial" w:hAnsi="Arial" w:cs="Arial"/>
          <w:sz w:val="24"/>
          <w:szCs w:val="24"/>
        </w:rPr>
        <w:t xml:space="preserve"> Furutani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, 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 w:rsidRPr="0091673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16733">
        <w:rPr>
          <w:rFonts w:ascii="Arial" w:hAnsi="Arial" w:cs="Arial"/>
          <w:sz w:val="24"/>
          <w:szCs w:val="24"/>
        </w:rPr>
        <w:t>Hidenori</w:t>
      </w:r>
      <w:proofErr w:type="spellEnd"/>
      <w:r w:rsidRPr="00916733">
        <w:rPr>
          <w:rFonts w:ascii="Arial" w:hAnsi="Arial" w:cs="Arial"/>
          <w:sz w:val="24"/>
          <w:szCs w:val="24"/>
        </w:rPr>
        <w:t xml:space="preserve"> Nagai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, 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 w:rsidRPr="00916733">
        <w:rPr>
          <w:rFonts w:ascii="Arial" w:hAnsi="Arial" w:cs="Arial"/>
          <w:sz w:val="24"/>
          <w:szCs w:val="24"/>
        </w:rPr>
        <w:t>, Takayuki Kawa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916733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916733">
        <w:rPr>
          <w:rFonts w:ascii="Arial" w:hAnsi="Arial" w:cs="Arial"/>
          <w:sz w:val="24"/>
          <w:szCs w:val="24"/>
        </w:rPr>
        <w:t>Yo</w:t>
      </w:r>
      <w:proofErr w:type="spellEnd"/>
      <w:r w:rsidRPr="00916733">
        <w:rPr>
          <w:rFonts w:ascii="Arial" w:hAnsi="Arial" w:cs="Arial"/>
          <w:sz w:val="24"/>
          <w:szCs w:val="24"/>
        </w:rPr>
        <w:t xml:space="preserve"> </w:t>
      </w:r>
      <w:r w:rsidRPr="00916733">
        <w:rPr>
          <w:rFonts w:ascii="Arial" w:hAnsi="Arial" w:cs="Arial"/>
          <w:noProof/>
          <w:sz w:val="24"/>
          <w:szCs w:val="24"/>
        </w:rPr>
        <w:t>Tanaka</w:t>
      </w:r>
      <w:r>
        <w:rPr>
          <w:rFonts w:ascii="Arial" w:hAnsi="Arial" w:cs="Arial"/>
          <w:sz w:val="24"/>
          <w:szCs w:val="24"/>
          <w:vertAlign w:val="superscript"/>
        </w:rPr>
        <w:t>1,2*</w:t>
      </w:r>
      <w:r w:rsidRPr="00916733">
        <w:rPr>
          <w:rFonts w:ascii="Arial" w:hAnsi="Arial" w:cs="Arial"/>
          <w:noProof/>
          <w:sz w:val="24"/>
          <w:szCs w:val="24"/>
        </w:rPr>
        <w:t xml:space="preserve"> </w:t>
      </w:r>
    </w:p>
    <w:p w14:paraId="631FE1DF" w14:textId="77777777" w:rsidR="003A1FCB" w:rsidRPr="00916733" w:rsidRDefault="003A1FCB" w:rsidP="003A1FCB">
      <w:pPr>
        <w:jc w:val="left"/>
        <w:rPr>
          <w:rFonts w:ascii="Arial" w:hAnsi="Arial" w:cs="Arial"/>
          <w:sz w:val="24"/>
          <w:szCs w:val="24"/>
        </w:rPr>
      </w:pPr>
    </w:p>
    <w:p w14:paraId="592901A0" w14:textId="77777777" w:rsidR="003A1FCB" w:rsidRDefault="003A1FCB" w:rsidP="003A1FC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916733">
        <w:rPr>
          <w:rFonts w:ascii="Arial" w:hAnsi="Arial" w:cs="Arial"/>
          <w:sz w:val="24"/>
          <w:szCs w:val="24"/>
        </w:rPr>
        <w:t xml:space="preserve">RIKEN Center for Biosystems Dynamics Research, Osaka, Japan  </w:t>
      </w:r>
    </w:p>
    <w:p w14:paraId="15303A42" w14:textId="77777777" w:rsidR="003A1FCB" w:rsidRPr="00916733" w:rsidRDefault="003A1FCB" w:rsidP="003A1FCB">
      <w:pPr>
        <w:jc w:val="left"/>
        <w:rPr>
          <w:rFonts w:ascii="Arial" w:hAnsi="Arial" w:cs="Arial"/>
          <w:sz w:val="24"/>
          <w:szCs w:val="24"/>
        </w:rPr>
      </w:pPr>
      <w:r w:rsidRPr="000002E3">
        <w:rPr>
          <w:rFonts w:ascii="Arial" w:hAnsi="Arial" w:cs="Arial"/>
          <w:sz w:val="24"/>
          <w:szCs w:val="24"/>
          <w:vertAlign w:val="superscript"/>
        </w:rPr>
        <w:t>2</w:t>
      </w:r>
      <w:r w:rsidRPr="000002E3">
        <w:rPr>
          <w:rFonts w:ascii="Arial" w:hAnsi="Arial" w:cs="Arial"/>
          <w:sz w:val="24"/>
          <w:szCs w:val="24"/>
        </w:rPr>
        <w:t>Graduate School of Frontier Biosciences, Osaka University, Suita, Osaka, Japan</w:t>
      </w:r>
    </w:p>
    <w:p w14:paraId="7637B55D" w14:textId="77777777" w:rsidR="003A1FCB" w:rsidRPr="000F0085" w:rsidRDefault="003A1FCB" w:rsidP="003A1FCB">
      <w:pPr>
        <w:jc w:val="left"/>
        <w:rPr>
          <w:rFonts w:ascii="Arial" w:eastAsia="MS Mincho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0F0085">
        <w:rPr>
          <w:rFonts w:ascii="Arial" w:eastAsia="MS Mincho" w:hAnsi="Arial" w:cs="Arial"/>
          <w:sz w:val="24"/>
          <w:szCs w:val="24"/>
        </w:rPr>
        <w:t>Biomedical Research Institute, National Institute of Advanced Industrial Science and Technology (AIST), Osaka, Japan</w:t>
      </w:r>
    </w:p>
    <w:p w14:paraId="5235A440" w14:textId="77777777" w:rsidR="003A1FCB" w:rsidRDefault="003A1FCB" w:rsidP="003A1FCB">
      <w:pPr>
        <w:jc w:val="left"/>
        <w:rPr>
          <w:rFonts w:ascii="Arial" w:eastAsia="MS Mincho" w:hAnsi="Arial" w:cs="Arial"/>
          <w:sz w:val="24"/>
          <w:szCs w:val="24"/>
        </w:rPr>
      </w:pPr>
      <w:r>
        <w:rPr>
          <w:rFonts w:ascii="Arial" w:eastAsia="MS Mincho" w:hAnsi="Arial" w:cs="Arial"/>
          <w:sz w:val="24"/>
          <w:szCs w:val="24"/>
          <w:vertAlign w:val="superscript"/>
        </w:rPr>
        <w:t>4</w:t>
      </w:r>
      <w:r w:rsidRPr="000F0085">
        <w:rPr>
          <w:rFonts w:ascii="Arial" w:eastAsia="MS Mincho" w:hAnsi="Arial" w:cs="Arial"/>
          <w:sz w:val="24"/>
          <w:szCs w:val="24"/>
        </w:rPr>
        <w:t>Advanced Photonics and Biosensing Open Innovation Laboratory (</w:t>
      </w:r>
      <w:proofErr w:type="spellStart"/>
      <w:r w:rsidRPr="000F0085">
        <w:rPr>
          <w:rFonts w:ascii="Arial" w:eastAsia="MS Mincho" w:hAnsi="Arial" w:cs="Arial"/>
          <w:sz w:val="24"/>
          <w:szCs w:val="24"/>
        </w:rPr>
        <w:t>PhotoBIO</w:t>
      </w:r>
      <w:proofErr w:type="spellEnd"/>
      <w:r w:rsidRPr="000F0085">
        <w:rPr>
          <w:rFonts w:ascii="Arial" w:eastAsia="MS Mincho" w:hAnsi="Arial" w:cs="Arial"/>
          <w:sz w:val="24"/>
          <w:szCs w:val="24"/>
        </w:rPr>
        <w:t xml:space="preserve">-OIL), </w:t>
      </w:r>
      <w:r w:rsidRPr="000F0085">
        <w:rPr>
          <w:rFonts w:ascii="Arial" w:eastAsia="MS Mincho" w:hAnsi="Arial" w:cs="Arial" w:hint="eastAsia"/>
          <w:sz w:val="24"/>
          <w:szCs w:val="24"/>
        </w:rPr>
        <w:t>AIST</w:t>
      </w:r>
      <w:r w:rsidRPr="000F0085">
        <w:rPr>
          <w:rFonts w:ascii="Arial" w:eastAsia="MS Mincho" w:hAnsi="Arial" w:cs="Arial"/>
          <w:sz w:val="24"/>
          <w:szCs w:val="24"/>
        </w:rPr>
        <w:t xml:space="preserve">, </w:t>
      </w:r>
      <w:r w:rsidRPr="000F0085">
        <w:rPr>
          <w:rFonts w:ascii="Arial" w:eastAsia="MS Mincho" w:hAnsi="Arial" w:cs="Arial" w:hint="eastAsia"/>
          <w:sz w:val="24"/>
          <w:szCs w:val="24"/>
        </w:rPr>
        <w:t>O</w:t>
      </w:r>
      <w:r w:rsidRPr="000F0085">
        <w:rPr>
          <w:rFonts w:ascii="Arial" w:eastAsia="MS Mincho" w:hAnsi="Arial" w:cs="Arial"/>
          <w:sz w:val="24"/>
          <w:szCs w:val="24"/>
        </w:rPr>
        <w:t>saka, Japan</w:t>
      </w:r>
    </w:p>
    <w:p w14:paraId="6EEB01A4" w14:textId="77777777" w:rsidR="003A1FCB" w:rsidRPr="000F0085" w:rsidRDefault="003A1FCB" w:rsidP="003A1FCB">
      <w:pPr>
        <w:jc w:val="left"/>
        <w:rPr>
          <w:rFonts w:ascii="Arial" w:eastAsia="MS Mincho" w:hAnsi="Arial" w:cs="Arial"/>
          <w:sz w:val="24"/>
          <w:szCs w:val="24"/>
        </w:rPr>
      </w:pPr>
    </w:p>
    <w:p w14:paraId="48AADAFA" w14:textId="77777777" w:rsidR="003A1FCB" w:rsidRDefault="003A1FCB" w:rsidP="003A1FC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¶</w:t>
      </w:r>
      <w:r w:rsidRPr="000002E3">
        <w:rPr>
          <w:rFonts w:ascii="Arial" w:hAnsi="Arial" w:cs="Arial"/>
          <w:sz w:val="24"/>
          <w:szCs w:val="24"/>
        </w:rPr>
        <w:t>These authors contributed equally to this work</w:t>
      </w:r>
    </w:p>
    <w:p w14:paraId="5D9F7FF6" w14:textId="77777777" w:rsidR="003A1FCB" w:rsidRPr="000002E3" w:rsidRDefault="003A1FCB" w:rsidP="003A1FC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0002E3">
        <w:t xml:space="preserve"> </w:t>
      </w:r>
      <w:r w:rsidRPr="000002E3">
        <w:rPr>
          <w:rFonts w:ascii="Arial" w:hAnsi="Arial" w:cs="Arial"/>
          <w:sz w:val="24"/>
          <w:szCs w:val="24"/>
        </w:rPr>
        <w:t>yo.tanaka@riken.jp</w:t>
      </w:r>
    </w:p>
    <w:p w14:paraId="51D9549C" w14:textId="77777777" w:rsidR="00036C16" w:rsidRPr="00916733" w:rsidRDefault="00036C16" w:rsidP="001132D3">
      <w:pPr>
        <w:jc w:val="left"/>
        <w:rPr>
          <w:rFonts w:ascii="Arial" w:hAnsi="Arial" w:cs="Arial"/>
          <w:sz w:val="24"/>
          <w:szCs w:val="24"/>
        </w:rPr>
      </w:pPr>
    </w:p>
    <w:p w14:paraId="1B12CD06" w14:textId="77777777" w:rsidR="001D68A1" w:rsidRPr="00916733" w:rsidRDefault="001D68A1" w:rsidP="001132D3">
      <w:pPr>
        <w:widowControl/>
        <w:jc w:val="left"/>
        <w:rPr>
          <w:rFonts w:ascii="Arial" w:hAnsi="Arial" w:cs="Arial"/>
          <w:sz w:val="24"/>
          <w:szCs w:val="24"/>
        </w:rPr>
      </w:pPr>
      <w:r w:rsidRPr="00916733">
        <w:rPr>
          <w:rFonts w:ascii="Arial" w:hAnsi="Arial" w:cs="Arial"/>
          <w:sz w:val="24"/>
          <w:szCs w:val="24"/>
        </w:rPr>
        <w:br w:type="page"/>
      </w:r>
    </w:p>
    <w:p w14:paraId="67042028" w14:textId="77777777" w:rsidR="00274654" w:rsidRDefault="00274654" w:rsidP="00274654">
      <w:pPr>
        <w:jc w:val="left"/>
        <w:rPr>
          <w:rFonts w:ascii="Arial" w:hAnsi="Arial" w:cs="Arial"/>
          <w:b/>
          <w:sz w:val="24"/>
          <w:szCs w:val="24"/>
        </w:rPr>
      </w:pPr>
      <w:bookmarkStart w:id="2" w:name="_Hlk9499863"/>
      <w:proofErr w:type="gramStart"/>
      <w:r>
        <w:rPr>
          <w:rFonts w:ascii="Arial" w:hAnsi="Arial" w:cs="Arial"/>
          <w:b/>
          <w:sz w:val="24"/>
          <w:szCs w:val="24"/>
        </w:rPr>
        <w:lastRenderedPageBreak/>
        <w:t>S2 Text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>
        <w:rPr>
          <w:rFonts w:ascii="Arial" w:hAnsi="Arial" w:cs="Arial"/>
          <w:b/>
          <w:sz w:val="24"/>
          <w:szCs w:val="24"/>
        </w:rPr>
        <w:t>Numerical computation of liquid flow in micro-casting with a degassed PDMS mold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 </w:t>
      </w:r>
    </w:p>
    <w:p w14:paraId="33F3E614" w14:textId="3A4058E6" w:rsidR="001D68A1" w:rsidRPr="00916733" w:rsidRDefault="006024A1" w:rsidP="001132D3">
      <w:pPr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7D3185">
        <w:rPr>
          <w:rFonts w:ascii="Arial" w:hAnsi="Arial" w:cs="Arial"/>
          <w:b/>
          <w:sz w:val="24"/>
          <w:szCs w:val="24"/>
        </w:rPr>
        <w:t xml:space="preserve">imulation </w:t>
      </w:r>
    </w:p>
    <w:bookmarkEnd w:id="2"/>
    <w:p w14:paraId="2718C96D" w14:textId="3125EA8C" w:rsidR="007D3185" w:rsidRPr="00916733" w:rsidRDefault="007C70B7" w:rsidP="007D3185">
      <w:pPr>
        <w:rPr>
          <w:rFonts w:ascii="Arial" w:hAnsi="Arial" w:cs="Arial"/>
          <w:sz w:val="24"/>
          <w:szCs w:val="24"/>
        </w:rPr>
      </w:pPr>
      <w:r w:rsidRPr="007C70B7">
        <w:rPr>
          <w:rFonts w:ascii="Arial" w:hAnsi="Arial" w:cs="Arial"/>
          <w:sz w:val="24"/>
          <w:szCs w:val="24"/>
        </w:rPr>
        <w:t>Hagen–Poiseuille-like ﬂuid ﬂow</w:t>
      </w:r>
      <w:r w:rsidR="002872EA">
        <w:rPr>
          <w:rFonts w:ascii="Arial" w:hAnsi="Arial" w:cs="Arial"/>
          <w:sz w:val="24"/>
          <w:szCs w:val="24"/>
        </w:rPr>
        <w:t xml:space="preserve"> is supposed</w:t>
      </w:r>
      <w:r>
        <w:rPr>
          <w:rFonts w:ascii="Arial" w:hAnsi="Arial" w:cs="Arial"/>
          <w:sz w:val="24"/>
          <w:szCs w:val="24"/>
        </w:rPr>
        <w:t>,</w:t>
      </w:r>
      <w:r w:rsidRPr="007C70B7">
        <w:rPr>
          <w:rFonts w:ascii="Arial" w:hAnsi="Arial" w:cs="Arial"/>
          <w:sz w:val="24"/>
          <w:szCs w:val="24"/>
        </w:rPr>
        <w:t xml:space="preserve"> </w:t>
      </w:r>
      <w:r w:rsidR="002872EA">
        <w:rPr>
          <w:rFonts w:ascii="Arial" w:hAnsi="Arial" w:cs="Arial"/>
          <w:sz w:val="24"/>
          <w:szCs w:val="24"/>
        </w:rPr>
        <w:t xml:space="preserve">and then </w:t>
      </w:r>
      <w:r>
        <w:rPr>
          <w:rFonts w:ascii="Arial" w:hAnsi="Arial" w:cs="Arial"/>
          <w:sz w:val="24"/>
          <w:szCs w:val="24"/>
        </w:rPr>
        <w:t>t</w:t>
      </w:r>
      <w:r w:rsidR="00810765">
        <w:rPr>
          <w:rFonts w:ascii="Arial" w:hAnsi="Arial" w:cs="Arial"/>
          <w:sz w:val="24"/>
          <w:szCs w:val="24"/>
        </w:rPr>
        <w:t xml:space="preserve">he flow in </w:t>
      </w:r>
      <w:r w:rsidR="00EC1E32">
        <w:rPr>
          <w:rFonts w:ascii="Arial" w:hAnsi="Arial" w:cs="Arial"/>
          <w:sz w:val="24"/>
          <w:szCs w:val="24"/>
        </w:rPr>
        <w:t xml:space="preserve">a </w:t>
      </w:r>
      <w:r w:rsidR="002872EA">
        <w:rPr>
          <w:rFonts w:ascii="Arial" w:hAnsi="Arial" w:cs="Arial"/>
          <w:sz w:val="24"/>
          <w:szCs w:val="24"/>
        </w:rPr>
        <w:t xml:space="preserve">rectangular </w:t>
      </w:r>
      <w:r w:rsidR="00EC1E32">
        <w:rPr>
          <w:rFonts w:ascii="Arial" w:hAnsi="Arial" w:cs="Arial"/>
          <w:sz w:val="24"/>
          <w:szCs w:val="24"/>
        </w:rPr>
        <w:t>cross-sectional mic</w:t>
      </w:r>
      <w:r>
        <w:rPr>
          <w:rFonts w:ascii="Arial" w:hAnsi="Arial" w:cs="Arial"/>
          <w:sz w:val="24"/>
          <w:szCs w:val="24"/>
        </w:rPr>
        <w:t>ro</w:t>
      </w:r>
      <w:r w:rsidR="00F32A5A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channel can be described as the following</w:t>
      </w:r>
      <w:r w:rsidR="00810765">
        <w:rPr>
          <w:rFonts w:ascii="Arial" w:hAnsi="Arial" w:cs="Arial"/>
          <w:sz w:val="24"/>
          <w:szCs w:val="24"/>
        </w:rPr>
        <w:t xml:space="preserve"> </w:t>
      </w:r>
      <w:r w:rsidR="00FC23CD" w:rsidRPr="00FC23CD">
        <w:rPr>
          <w:rFonts w:ascii="Arial" w:hAnsi="Arial" w:cs="Arial"/>
          <w:sz w:val="24"/>
          <w:szCs w:val="24"/>
        </w:rPr>
        <w:t>ordinary differential equations</w:t>
      </w:r>
      <w:r>
        <w:rPr>
          <w:rFonts w:ascii="Arial" w:hAnsi="Arial" w:cs="Arial"/>
          <w:sz w:val="24"/>
          <w:szCs w:val="24"/>
        </w:rPr>
        <w:t xml:space="preserve"> </w:t>
      </w:r>
      <w:r w:rsidR="00AF6C0A">
        <w:rPr>
          <w:rFonts w:ascii="Arial" w:hAnsi="Arial" w:cs="Arial"/>
          <w:sz w:val="24"/>
          <w:szCs w:val="24"/>
        </w:rPr>
        <w:t>[</w:t>
      </w:r>
      <w:r w:rsidR="00CA1C2E">
        <w:rPr>
          <w:rFonts w:ascii="Arial" w:hAnsi="Arial" w:cs="Arial"/>
          <w:sz w:val="24"/>
          <w:szCs w:val="24"/>
        </w:rPr>
        <w:t>2</w:t>
      </w:r>
      <w:r w:rsidR="006947FB">
        <w:rPr>
          <w:rFonts w:ascii="Arial" w:hAnsi="Arial" w:cs="Arial"/>
          <w:sz w:val="24"/>
          <w:szCs w:val="24"/>
        </w:rPr>
        <w:t>7</w:t>
      </w:r>
      <w:r w:rsidR="00AF6C0A">
        <w:rPr>
          <w:rFonts w:ascii="Arial" w:hAnsi="Arial" w:cs="Arial"/>
          <w:sz w:val="24"/>
          <w:szCs w:val="24"/>
        </w:rPr>
        <w:t>]</w:t>
      </w:r>
      <w:r w:rsidR="008A268D">
        <w:rPr>
          <w:rFonts w:ascii="Arial" w:hAnsi="Arial" w:cs="Arial"/>
          <w:sz w:val="24"/>
          <w:szCs w:val="24"/>
        </w:rPr>
        <w:t>.</w:t>
      </w:r>
    </w:p>
    <w:p w14:paraId="1A3AEC63" w14:textId="3FF591C4" w:rsidR="007D3185" w:rsidRDefault="005C58D2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sz w:val="24"/>
          <w:szCs w:val="24"/>
          <w:lang w:eastAsia="en-US"/>
        </w:rPr>
      </w:pPr>
      <w:r w:rsidRPr="00916733">
        <w:rPr>
          <w:rFonts w:ascii="Arial" w:hAnsi="Arial" w:cs="Arial"/>
          <w:sz w:val="24"/>
          <w:szCs w:val="24"/>
        </w:rPr>
        <w:t xml:space="preserve"> </w:t>
      </w:r>
      <w:r w:rsidR="007D3185">
        <w:rPr>
          <w:sz w:val="24"/>
          <w:szCs w:val="24"/>
          <w:lang w:eastAsia="en-US"/>
        </w:rPr>
        <w:tab/>
      </w:r>
      <w:r w:rsidR="007D3185">
        <w:rPr>
          <w:sz w:val="24"/>
          <w:szCs w:val="24"/>
          <w:lang w:eastAsia="en-US"/>
        </w:rPr>
        <w:tab/>
      </w:r>
      <w:r w:rsidR="007D3185">
        <w:rPr>
          <w:position w:val="-34"/>
          <w:sz w:val="24"/>
          <w:szCs w:val="24"/>
          <w:lang w:eastAsia="en-US"/>
        </w:rPr>
        <w:object w:dxaOrig="5430" w:dyaOrig="780" w14:anchorId="5A7F95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.75pt;height:36pt" o:ole="">
            <v:imagedata r:id="rId9" o:title=""/>
          </v:shape>
          <o:OLEObject Type="Embed" ProgID="Equation.DSMT4" ShapeID="_x0000_i1025" DrawAspect="Content" ObjectID="_1649736409" r:id="rId10"/>
        </w:object>
      </w:r>
      <w:r w:rsidR="007D3185">
        <w:rPr>
          <w:sz w:val="24"/>
          <w:szCs w:val="24"/>
          <w:lang w:eastAsia="en-US"/>
        </w:rPr>
        <w:tab/>
      </w:r>
      <w:r w:rsidR="007D3185" w:rsidRPr="0009443F">
        <w:rPr>
          <w:rFonts w:ascii="Arial" w:hAnsi="Arial" w:cs="Arial"/>
          <w:sz w:val="24"/>
          <w:szCs w:val="24"/>
        </w:rPr>
        <w:t>(</w:t>
      </w:r>
      <w:r w:rsidR="00203B69">
        <w:rPr>
          <w:rFonts w:ascii="Arial" w:hAnsi="Arial" w:cs="Arial"/>
          <w:sz w:val="24"/>
          <w:szCs w:val="24"/>
        </w:rPr>
        <w:t>S</w:t>
      </w:r>
      <w:r w:rsidR="007D3185" w:rsidRPr="0009443F">
        <w:rPr>
          <w:rFonts w:ascii="Arial" w:hAnsi="Arial" w:cs="Arial"/>
          <w:sz w:val="24"/>
          <w:szCs w:val="24"/>
        </w:rPr>
        <w:t>1)</w:t>
      </w:r>
    </w:p>
    <w:p w14:paraId="7A077412" w14:textId="3FB0DDED" w:rsidR="00D76966" w:rsidRDefault="007D3185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sz w:val="24"/>
          <w:szCs w:val="24"/>
          <w:lang w:eastAsia="en-US"/>
        </w:rPr>
        <w:tab/>
      </w:r>
      <w:r>
        <w:rPr>
          <w:sz w:val="24"/>
          <w:szCs w:val="24"/>
          <w:lang w:eastAsia="en-US"/>
        </w:rPr>
        <w:tab/>
      </w:r>
      <w:r w:rsidR="00CC5F89" w:rsidRPr="00CC5F89">
        <w:rPr>
          <w:rFonts w:ascii="Times New Roman" w:hAnsi="Times New Roman"/>
          <w:position w:val="-44"/>
          <w:szCs w:val="24"/>
        </w:rPr>
        <w:object w:dxaOrig="2920" w:dyaOrig="920" w14:anchorId="6B85C373">
          <v:shape id="_x0000_i1026" type="#_x0000_t75" style="width:2in;height:43.5pt" o:ole="">
            <v:imagedata r:id="rId11" o:title=""/>
          </v:shape>
          <o:OLEObject Type="Embed" ProgID="Equation.DSMT4" ShapeID="_x0000_i1026" DrawAspect="Content" ObjectID="_1649736410" r:id="rId12"/>
        </w:object>
      </w:r>
      <w:r>
        <w:rPr>
          <w:sz w:val="24"/>
          <w:szCs w:val="24"/>
          <w:lang w:eastAsia="en-US"/>
        </w:rPr>
        <w:tab/>
      </w:r>
      <w:r w:rsidRPr="0009443F">
        <w:rPr>
          <w:rFonts w:ascii="Arial" w:hAnsi="Arial" w:cs="Arial"/>
          <w:sz w:val="24"/>
          <w:szCs w:val="24"/>
        </w:rPr>
        <w:t>(</w:t>
      </w:r>
      <w:r w:rsidR="00203B69">
        <w:rPr>
          <w:rFonts w:ascii="Arial" w:hAnsi="Arial" w:cs="Arial"/>
          <w:sz w:val="24"/>
          <w:szCs w:val="24"/>
        </w:rPr>
        <w:t>S</w:t>
      </w:r>
      <w:r w:rsidRPr="0009443F">
        <w:rPr>
          <w:rFonts w:ascii="Arial" w:hAnsi="Arial" w:cs="Arial"/>
          <w:sz w:val="24"/>
          <w:szCs w:val="24"/>
        </w:rPr>
        <w:t>2)</w:t>
      </w:r>
    </w:p>
    <w:p w14:paraId="382763E3" w14:textId="56C4F1DD" w:rsidR="007D3185" w:rsidRDefault="004F657B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sz w:val="24"/>
          <w:szCs w:val="24"/>
          <w:lang w:eastAsia="en-US"/>
        </w:rPr>
        <w:tab/>
      </w:r>
      <w:r>
        <w:rPr>
          <w:sz w:val="24"/>
          <w:szCs w:val="24"/>
          <w:lang w:eastAsia="en-US"/>
        </w:rPr>
        <w:tab/>
      </w:r>
      <w:r w:rsidR="00A95D9C">
        <w:rPr>
          <w:rFonts w:ascii="Times New Roman" w:hAnsi="Times New Roman"/>
          <w:position w:val="-32"/>
          <w:szCs w:val="24"/>
        </w:rPr>
        <w:object w:dxaOrig="820" w:dyaOrig="700" w14:anchorId="05A807AB">
          <v:shape id="_x0000_i1027" type="#_x0000_t75" style="width:43.5pt;height:36pt" o:ole="">
            <v:imagedata r:id="rId13" o:title=""/>
          </v:shape>
          <o:OLEObject Type="Embed" ProgID="Equation.DSMT4" ShapeID="_x0000_i1027" DrawAspect="Content" ObjectID="_1649736411" r:id="rId14"/>
        </w:object>
      </w:r>
      <w:r w:rsidRPr="000944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="007D3185" w:rsidRPr="0009443F">
        <w:rPr>
          <w:rFonts w:ascii="Arial" w:hAnsi="Arial" w:cs="Arial"/>
          <w:sz w:val="24"/>
          <w:szCs w:val="24"/>
        </w:rPr>
        <w:t>(</w:t>
      </w:r>
      <w:r w:rsidR="00203B69">
        <w:rPr>
          <w:rFonts w:ascii="Arial" w:hAnsi="Arial" w:cs="Arial"/>
          <w:sz w:val="24"/>
          <w:szCs w:val="24"/>
        </w:rPr>
        <w:t>S</w:t>
      </w:r>
      <w:r w:rsidR="007D3185" w:rsidRPr="0009443F">
        <w:rPr>
          <w:rFonts w:ascii="Arial" w:hAnsi="Arial" w:cs="Arial"/>
          <w:sz w:val="24"/>
          <w:szCs w:val="24"/>
        </w:rPr>
        <w:t>3)</w:t>
      </w:r>
    </w:p>
    <w:p w14:paraId="453809AA" w14:textId="1DF0C9A7" w:rsidR="004F657B" w:rsidRDefault="00233633" w:rsidP="00C130BC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  <w:bookmarkStart w:id="3" w:name="_GoBack"/>
      <w:bookmarkEnd w:id="3"/>
      <w:r>
        <w:rPr>
          <w:rFonts w:ascii="Arial" w:hAnsi="Arial" w:cs="Arial"/>
          <w:sz w:val="24"/>
          <w:szCs w:val="24"/>
        </w:rPr>
        <w:t>I</w:t>
      </w:r>
      <w:r w:rsidR="0096425C" w:rsidRPr="0096425C">
        <w:rPr>
          <w:rFonts w:ascii="Arial" w:hAnsi="Arial" w:cs="Arial"/>
          <w:sz w:val="24"/>
          <w:szCs w:val="24"/>
        </w:rPr>
        <w:t>deal gas</w:t>
      </w:r>
      <w:r w:rsidR="00C130BC">
        <w:rPr>
          <w:rFonts w:ascii="Arial" w:hAnsi="Arial" w:cs="Arial"/>
          <w:sz w:val="24"/>
          <w:szCs w:val="24"/>
        </w:rPr>
        <w:t xml:space="preserve"> </w:t>
      </w:r>
      <w:r w:rsidR="00C130BC" w:rsidRPr="00C130BC">
        <w:rPr>
          <w:rFonts w:ascii="Arial" w:hAnsi="Arial" w:cs="Arial"/>
          <w:sz w:val="24"/>
          <w:szCs w:val="24"/>
        </w:rPr>
        <w:t>behavior</w:t>
      </w:r>
      <w:r>
        <w:rPr>
          <w:rFonts w:ascii="Arial" w:hAnsi="Arial" w:cs="Arial"/>
          <w:sz w:val="24"/>
          <w:szCs w:val="24"/>
        </w:rPr>
        <w:t xml:space="preserve"> is assumed</w:t>
      </w:r>
      <w:r w:rsidR="0096425C" w:rsidRPr="0096425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</w:t>
      </w:r>
      <w:r w:rsidR="0096425C" w:rsidRPr="0096425C">
        <w:rPr>
          <w:rFonts w:ascii="Arial" w:hAnsi="Arial" w:cs="Arial"/>
          <w:sz w:val="24"/>
          <w:szCs w:val="24"/>
        </w:rPr>
        <w:t xml:space="preserve">the </w:t>
      </w:r>
      <w:r w:rsidR="00B312CD">
        <w:rPr>
          <w:rFonts w:ascii="Arial" w:hAnsi="Arial" w:cs="Arial"/>
          <w:sz w:val="24"/>
          <w:szCs w:val="24"/>
        </w:rPr>
        <w:t>equation of gaseous state in</w:t>
      </w:r>
      <w:r w:rsidR="0096425C" w:rsidRPr="0096425C">
        <w:rPr>
          <w:rFonts w:ascii="Arial" w:hAnsi="Arial" w:cs="Arial"/>
          <w:sz w:val="24"/>
          <w:szCs w:val="24"/>
        </w:rPr>
        <w:t xml:space="preserve"> the micro</w:t>
      </w:r>
      <w:r w:rsidR="00F32A5A">
        <w:rPr>
          <w:rFonts w:ascii="Arial" w:hAnsi="Arial" w:cs="Arial"/>
          <w:sz w:val="24"/>
          <w:szCs w:val="24"/>
        </w:rPr>
        <w:t>-</w:t>
      </w:r>
      <w:r w:rsidR="0096425C" w:rsidRPr="0096425C">
        <w:rPr>
          <w:rFonts w:ascii="Arial" w:hAnsi="Arial" w:cs="Arial"/>
          <w:sz w:val="24"/>
          <w:szCs w:val="24"/>
        </w:rPr>
        <w:t>channel</w:t>
      </w:r>
      <w:r w:rsidR="009403C0">
        <w:rPr>
          <w:rFonts w:ascii="Arial" w:hAnsi="Arial" w:cs="Arial"/>
          <w:sz w:val="24"/>
          <w:szCs w:val="24"/>
        </w:rPr>
        <w:t xml:space="preserve"> can be </w:t>
      </w:r>
      <w:r w:rsidR="00F32A5A">
        <w:rPr>
          <w:rFonts w:ascii="Arial" w:hAnsi="Arial" w:cs="Arial"/>
          <w:sz w:val="24"/>
          <w:szCs w:val="24"/>
        </w:rPr>
        <w:t>written</w:t>
      </w:r>
      <w:r w:rsidR="009403C0">
        <w:rPr>
          <w:rFonts w:ascii="Arial" w:hAnsi="Arial" w:cs="Arial"/>
          <w:sz w:val="24"/>
          <w:szCs w:val="24"/>
        </w:rPr>
        <w:t xml:space="preserve"> as follows</w:t>
      </w:r>
      <w:r w:rsidR="008A268D">
        <w:rPr>
          <w:rFonts w:ascii="Arial" w:hAnsi="Arial" w:cs="Arial"/>
          <w:sz w:val="24"/>
          <w:szCs w:val="24"/>
        </w:rPr>
        <w:t>.</w:t>
      </w:r>
    </w:p>
    <w:p w14:paraId="5A4C12CE" w14:textId="43825BD6" w:rsidR="004F657B" w:rsidRDefault="004F657B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706B8A" w:rsidRPr="0027715B">
        <w:rPr>
          <w:rFonts w:ascii="Times New Roman" w:hAnsi="Times New Roman"/>
          <w:position w:val="-30"/>
          <w:szCs w:val="24"/>
        </w:rPr>
        <w:object w:dxaOrig="2500" w:dyaOrig="680" w14:anchorId="4DD4150C">
          <v:shape id="_x0000_i1028" type="#_x0000_t75" style="width:122.25pt;height:36pt" o:ole="">
            <v:imagedata r:id="rId15" o:title=""/>
          </v:shape>
          <o:OLEObject Type="Embed" ProgID="Equation.DSMT4" ShapeID="_x0000_i1028" DrawAspect="Content" ObjectID="_1649736412" r:id="rId16"/>
        </w:object>
      </w:r>
      <w:r w:rsidRPr="000944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Pr="0009443F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4</w:t>
      </w:r>
      <w:r w:rsidRPr="0009443F">
        <w:rPr>
          <w:rFonts w:ascii="Arial" w:hAnsi="Arial" w:cs="Arial"/>
          <w:sz w:val="24"/>
          <w:szCs w:val="24"/>
        </w:rPr>
        <w:t>)</w:t>
      </w:r>
    </w:p>
    <w:p w14:paraId="0D18D555" w14:textId="77777777" w:rsidR="0083708D" w:rsidRDefault="0083708D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</w:p>
    <w:p w14:paraId="14F5BD73" w14:textId="639DB943" w:rsidR="0027715B" w:rsidRPr="00764BD2" w:rsidRDefault="0027715B" w:rsidP="0027715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air volume and surface area exposed in the micro</w:t>
      </w:r>
      <w:r w:rsidR="008A268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channel can be </w:t>
      </w:r>
      <w:r w:rsidR="00616162">
        <w:rPr>
          <w:rFonts w:ascii="Arial" w:hAnsi="Arial" w:cs="Arial"/>
          <w:sz w:val="24"/>
          <w:szCs w:val="24"/>
        </w:rPr>
        <w:t xml:space="preserve">shown through the </w:t>
      </w:r>
      <w:r w:rsidR="00616162">
        <w:rPr>
          <w:rFonts w:ascii="Arial" w:hAnsi="Arial" w:cs="Arial"/>
          <w:sz w:val="24"/>
          <w:szCs w:val="24"/>
        </w:rPr>
        <w:lastRenderedPageBreak/>
        <w:t>following geometrical relation</w:t>
      </w:r>
      <w:r w:rsidR="008A268D">
        <w:rPr>
          <w:rFonts w:ascii="Arial" w:hAnsi="Arial" w:cs="Arial"/>
          <w:sz w:val="24"/>
          <w:szCs w:val="24"/>
        </w:rPr>
        <w:t>ships.</w:t>
      </w:r>
    </w:p>
    <w:p w14:paraId="327DBBEB" w14:textId="6A2B82E3" w:rsidR="0027715B" w:rsidRDefault="0027715B" w:rsidP="0027715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3B6261">
        <w:rPr>
          <w:rFonts w:ascii="Times New Roman" w:hAnsi="Times New Roman"/>
          <w:position w:val="-18"/>
          <w:szCs w:val="24"/>
        </w:rPr>
        <w:object w:dxaOrig="1900" w:dyaOrig="520" w14:anchorId="64C346BD">
          <v:shape id="_x0000_i1029" type="#_x0000_t75" style="width:93.75pt;height:28.5pt" o:ole="">
            <v:imagedata r:id="rId17" o:title=""/>
          </v:shape>
          <o:OLEObject Type="Embed" ProgID="Equation.DSMT4" ShapeID="_x0000_i1029" DrawAspect="Content" ObjectID="_1649736413" r:id="rId18"/>
        </w:object>
      </w:r>
      <w:r w:rsidRPr="000944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Pr="0009443F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35070A">
        <w:rPr>
          <w:rFonts w:ascii="Arial" w:hAnsi="Arial" w:cs="Arial"/>
          <w:sz w:val="24"/>
          <w:szCs w:val="24"/>
        </w:rPr>
        <w:t>5</w:t>
      </w:r>
      <w:r w:rsidRPr="0009443F">
        <w:rPr>
          <w:rFonts w:ascii="Arial" w:hAnsi="Arial" w:cs="Arial"/>
          <w:sz w:val="24"/>
          <w:szCs w:val="24"/>
        </w:rPr>
        <w:t>)</w:t>
      </w:r>
    </w:p>
    <w:p w14:paraId="5E7ECC67" w14:textId="618EEDB5" w:rsidR="00616162" w:rsidRDefault="00616162" w:rsidP="00616162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Pr="003B6261">
        <w:rPr>
          <w:rFonts w:ascii="Times New Roman" w:hAnsi="Times New Roman"/>
          <w:position w:val="-24"/>
          <w:szCs w:val="24"/>
        </w:rPr>
        <w:object w:dxaOrig="3920" w:dyaOrig="620" w14:anchorId="5736704B">
          <v:shape id="_x0000_i1030" type="#_x0000_t75" style="width:194.25pt;height:28.5pt" o:ole="">
            <v:imagedata r:id="rId19" o:title=""/>
          </v:shape>
          <o:OLEObject Type="Embed" ProgID="Equation.DSMT4" ShapeID="_x0000_i1030" DrawAspect="Content" ObjectID="_1649736414" r:id="rId20"/>
        </w:object>
      </w:r>
      <w:r w:rsidRPr="000944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Pr="0009443F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35070A">
        <w:rPr>
          <w:rFonts w:ascii="Arial" w:hAnsi="Arial" w:cs="Arial"/>
          <w:sz w:val="24"/>
          <w:szCs w:val="24"/>
        </w:rPr>
        <w:t>6</w:t>
      </w:r>
      <w:r w:rsidRPr="0009443F">
        <w:rPr>
          <w:rFonts w:ascii="Arial" w:hAnsi="Arial" w:cs="Arial"/>
          <w:sz w:val="24"/>
          <w:szCs w:val="24"/>
        </w:rPr>
        <w:t>)</w:t>
      </w:r>
    </w:p>
    <w:p w14:paraId="3B57EC2C" w14:textId="77777777" w:rsidR="0027715B" w:rsidRDefault="0027715B" w:rsidP="004F657B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sz w:val="24"/>
          <w:szCs w:val="24"/>
        </w:rPr>
      </w:pPr>
    </w:p>
    <w:p w14:paraId="7A0FB902" w14:textId="6459D9F4" w:rsidR="0009443F" w:rsidRDefault="00616162" w:rsidP="00C130BC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the</w:t>
      </w:r>
      <w:r w:rsidR="008A268D">
        <w:rPr>
          <w:rFonts w:ascii="Arial" w:hAnsi="Arial" w:cs="Arial"/>
          <w:sz w:val="24"/>
          <w:szCs w:val="24"/>
        </w:rPr>
        <w:t>se</w:t>
      </w:r>
      <w:r>
        <w:rPr>
          <w:rFonts w:ascii="Arial" w:hAnsi="Arial" w:cs="Arial"/>
          <w:sz w:val="24"/>
          <w:szCs w:val="24"/>
        </w:rPr>
        <w:t xml:space="preserve"> relations</w:t>
      </w:r>
      <w:r w:rsidR="008A268D">
        <w:rPr>
          <w:rFonts w:ascii="Arial" w:hAnsi="Arial" w:cs="Arial"/>
          <w:sz w:val="24"/>
          <w:szCs w:val="24"/>
        </w:rPr>
        <w:t>hips</w:t>
      </w:r>
      <w:r>
        <w:rPr>
          <w:rFonts w:ascii="Arial" w:hAnsi="Arial" w:cs="Arial"/>
          <w:sz w:val="24"/>
          <w:szCs w:val="24"/>
        </w:rPr>
        <w:t>, t</w:t>
      </w:r>
      <w:r w:rsidR="00C130BC">
        <w:rPr>
          <w:rFonts w:ascii="Arial" w:hAnsi="Arial" w:cs="Arial"/>
          <w:sz w:val="24"/>
          <w:szCs w:val="24"/>
        </w:rPr>
        <w:t xml:space="preserve">he equation </w:t>
      </w:r>
      <w:r w:rsidR="00D54F8D">
        <w:rPr>
          <w:rFonts w:ascii="Arial" w:hAnsi="Arial" w:cs="Arial"/>
          <w:sz w:val="24"/>
          <w:szCs w:val="24"/>
        </w:rPr>
        <w:t xml:space="preserve">S1 </w:t>
      </w:r>
      <w:r w:rsidR="00C130BC">
        <w:rPr>
          <w:rFonts w:ascii="Arial" w:hAnsi="Arial" w:cs="Arial"/>
          <w:sz w:val="24"/>
          <w:szCs w:val="24"/>
        </w:rPr>
        <w:t xml:space="preserve">can be </w:t>
      </w:r>
      <w:r w:rsidR="00FC3533">
        <w:rPr>
          <w:rFonts w:ascii="Arial" w:hAnsi="Arial" w:cs="Arial"/>
          <w:sz w:val="24"/>
          <w:szCs w:val="24"/>
        </w:rPr>
        <w:t xml:space="preserve">introduced </w:t>
      </w:r>
      <w:r w:rsidR="00C130BC">
        <w:rPr>
          <w:rFonts w:ascii="Arial" w:hAnsi="Arial" w:cs="Arial"/>
          <w:sz w:val="24"/>
          <w:szCs w:val="24"/>
        </w:rPr>
        <w:t>in</w:t>
      </w:r>
      <w:r w:rsidR="00FC3533">
        <w:rPr>
          <w:rFonts w:ascii="Arial" w:hAnsi="Arial" w:cs="Arial"/>
          <w:sz w:val="24"/>
          <w:szCs w:val="24"/>
        </w:rPr>
        <w:t>to</w:t>
      </w:r>
      <w:r w:rsidR="00C130BC">
        <w:rPr>
          <w:rFonts w:ascii="Arial" w:hAnsi="Arial" w:cs="Arial"/>
          <w:sz w:val="24"/>
          <w:szCs w:val="24"/>
        </w:rPr>
        <w:t xml:space="preserve"> the </w:t>
      </w:r>
      <w:r w:rsidR="00C130BC" w:rsidRPr="00C130BC">
        <w:rPr>
          <w:rFonts w:ascii="Arial" w:hAnsi="Arial" w:cs="Arial"/>
          <w:sz w:val="24"/>
          <w:szCs w:val="24"/>
        </w:rPr>
        <w:t>ordinary differential equations</w:t>
      </w:r>
      <w:r w:rsidR="007F5703">
        <w:rPr>
          <w:rFonts w:ascii="Arial" w:hAnsi="Arial" w:cs="Arial"/>
          <w:sz w:val="24"/>
          <w:szCs w:val="24"/>
        </w:rPr>
        <w:t xml:space="preserve"> as follows</w:t>
      </w:r>
      <w:r w:rsidR="008A268D">
        <w:rPr>
          <w:rFonts w:ascii="Arial" w:hAnsi="Arial" w:cs="Arial"/>
          <w:sz w:val="24"/>
          <w:szCs w:val="24"/>
        </w:rPr>
        <w:t>.</w:t>
      </w:r>
      <w:r w:rsidR="00C130BC">
        <w:rPr>
          <w:rFonts w:ascii="Arial" w:hAnsi="Arial" w:cs="Arial"/>
          <w:sz w:val="24"/>
          <w:szCs w:val="24"/>
        </w:rPr>
        <w:t xml:space="preserve"> </w:t>
      </w:r>
    </w:p>
    <w:p w14:paraId="587612A5" w14:textId="0E0F99AF" w:rsidR="00C130BC" w:rsidRDefault="009A24B6" w:rsidP="00C130BC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AB35F2" w:rsidRPr="00CC5F89">
        <w:rPr>
          <w:rFonts w:ascii="Times New Roman" w:hAnsi="Times New Roman"/>
          <w:position w:val="-24"/>
          <w:sz w:val="28"/>
          <w:szCs w:val="24"/>
        </w:rPr>
        <w:object w:dxaOrig="2220" w:dyaOrig="639" w14:anchorId="29D419B3">
          <v:shape id="_x0000_i1031" type="#_x0000_t75" style="width:86.25pt;height:28.5pt" o:ole="">
            <v:imagedata r:id="rId21" o:title=""/>
          </v:shape>
          <o:OLEObject Type="Embed" ProgID="Equation.DSMT4" ShapeID="_x0000_i1031" DrawAspect="Content" ObjectID="_1649736415" r:id="rId22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35070A">
        <w:rPr>
          <w:rFonts w:ascii="Arial" w:hAnsi="Arial" w:cs="Arial"/>
          <w:sz w:val="24"/>
          <w:szCs w:val="24"/>
        </w:rPr>
        <w:t>7</w:t>
      </w:r>
      <w:r w:rsidRPr="009A24B6">
        <w:rPr>
          <w:rFonts w:ascii="Arial" w:hAnsi="Arial" w:cs="Arial"/>
          <w:sz w:val="24"/>
          <w:szCs w:val="24"/>
        </w:rPr>
        <w:t>)</w:t>
      </w:r>
    </w:p>
    <w:p w14:paraId="52633B37" w14:textId="004B3844" w:rsidR="00386F6E" w:rsidRDefault="009A24B6" w:rsidP="00C130BC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AB35F2" w:rsidRPr="00CC5F89">
        <w:rPr>
          <w:rFonts w:ascii="Times New Roman" w:hAnsi="Times New Roman"/>
          <w:position w:val="-24"/>
          <w:sz w:val="44"/>
          <w:szCs w:val="24"/>
        </w:rPr>
        <w:object w:dxaOrig="1359" w:dyaOrig="680" w14:anchorId="74F64A23">
          <v:shape id="_x0000_i1032" type="#_x0000_t75" style="width:58.5pt;height:28.5pt" o:ole="">
            <v:imagedata r:id="rId23" o:title=""/>
          </v:shape>
          <o:OLEObject Type="Embed" ProgID="Equation.DSMT4" ShapeID="_x0000_i1032" DrawAspect="Content" ObjectID="_1649736416" r:id="rId24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35070A">
        <w:rPr>
          <w:rFonts w:ascii="Arial" w:hAnsi="Arial" w:cs="Arial"/>
          <w:sz w:val="24"/>
          <w:szCs w:val="24"/>
        </w:rPr>
        <w:t>8</w:t>
      </w:r>
      <w:r w:rsidRPr="009A24B6">
        <w:rPr>
          <w:rFonts w:ascii="Arial" w:hAnsi="Arial" w:cs="Arial"/>
          <w:sz w:val="24"/>
          <w:szCs w:val="24"/>
        </w:rPr>
        <w:t>)</w:t>
      </w:r>
    </w:p>
    <w:p w14:paraId="5E4E07A4" w14:textId="3BCDFE07" w:rsidR="00386F6E" w:rsidRDefault="009A24B6" w:rsidP="00C130BC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706B8A" w:rsidRPr="00CC5F89">
        <w:rPr>
          <w:rFonts w:ascii="Times New Roman" w:hAnsi="Times New Roman"/>
          <w:position w:val="-42"/>
          <w:szCs w:val="24"/>
        </w:rPr>
        <w:object w:dxaOrig="6880" w:dyaOrig="960" w14:anchorId="66800623">
          <v:shape id="_x0000_i1033" type="#_x0000_t75" style="width:274.5pt;height:36pt" o:ole="">
            <v:imagedata r:id="rId25" o:title=""/>
          </v:shape>
          <o:OLEObject Type="Embed" ProgID="Equation.DSMT4" ShapeID="_x0000_i1033" DrawAspect="Content" ObjectID="_1649736417" r:id="rId26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35070A">
        <w:rPr>
          <w:rFonts w:ascii="Arial" w:hAnsi="Arial" w:cs="Arial"/>
          <w:sz w:val="24"/>
          <w:szCs w:val="24"/>
        </w:rPr>
        <w:t>9</w:t>
      </w:r>
      <w:r w:rsidRPr="009A24B6">
        <w:rPr>
          <w:rFonts w:ascii="Arial" w:hAnsi="Arial" w:cs="Arial"/>
          <w:sz w:val="24"/>
          <w:szCs w:val="24"/>
        </w:rPr>
        <w:t>)</w:t>
      </w:r>
    </w:p>
    <w:p w14:paraId="72EC8BC8" w14:textId="384D5213" w:rsidR="00386F6E" w:rsidRDefault="009A24B6" w:rsidP="00C130BC">
      <w:pPr>
        <w:tabs>
          <w:tab w:val="left" w:pos="142"/>
          <w:tab w:val="center" w:pos="4536"/>
          <w:tab w:val="right" w:pos="9498"/>
        </w:tabs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3B6261" w:rsidRPr="00CC5F89">
        <w:rPr>
          <w:rFonts w:ascii="Times New Roman" w:hAnsi="Times New Roman"/>
          <w:position w:val="-52"/>
          <w:szCs w:val="24"/>
        </w:rPr>
        <w:object w:dxaOrig="7100" w:dyaOrig="1160" w14:anchorId="09D382DB">
          <v:shape id="_x0000_i1034" type="#_x0000_t75" style="width:280.5pt;height:43.5pt" o:ole="">
            <v:imagedata r:id="rId27" o:title=""/>
          </v:shape>
          <o:OLEObject Type="Embed" ProgID="Equation.DSMT4" ShapeID="_x0000_i1034" DrawAspect="Content" ObjectID="_1649736418" r:id="rId28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706B8A">
        <w:rPr>
          <w:rFonts w:ascii="Arial" w:hAnsi="Arial" w:cs="Arial"/>
          <w:sz w:val="24"/>
          <w:szCs w:val="24"/>
        </w:rPr>
        <w:t>1</w:t>
      </w:r>
      <w:r w:rsidR="0035070A">
        <w:rPr>
          <w:rFonts w:ascii="Arial" w:hAnsi="Arial" w:cs="Arial"/>
          <w:sz w:val="24"/>
          <w:szCs w:val="24"/>
        </w:rPr>
        <w:t>0</w:t>
      </w:r>
      <w:r w:rsidRPr="009A24B6">
        <w:rPr>
          <w:rFonts w:ascii="Arial" w:hAnsi="Arial" w:cs="Arial"/>
          <w:sz w:val="24"/>
          <w:szCs w:val="24"/>
        </w:rPr>
        <w:t>)</w:t>
      </w:r>
    </w:p>
    <w:p w14:paraId="66E32B33" w14:textId="236DCF3F" w:rsidR="00386F6E" w:rsidRDefault="00386F6E" w:rsidP="00C130BC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w:r w:rsidR="005D4864">
        <w:rPr>
          <w:rFonts w:ascii="Arial" w:hAnsi="Arial" w:cs="Arial"/>
          <w:sz w:val="24"/>
          <w:szCs w:val="24"/>
        </w:rPr>
        <w:t xml:space="preserve">the </w:t>
      </w:r>
      <w:r w:rsidRPr="00386F6E">
        <w:rPr>
          <w:rFonts w:ascii="Arial" w:hAnsi="Arial" w:cs="Arial"/>
          <w:sz w:val="24"/>
          <w:szCs w:val="24"/>
        </w:rPr>
        <w:t xml:space="preserve">initial conditions </w:t>
      </w:r>
      <w:r w:rsidR="008A268D">
        <w:rPr>
          <w:rFonts w:ascii="Arial" w:hAnsi="Arial" w:cs="Arial"/>
          <w:sz w:val="24"/>
          <w:szCs w:val="24"/>
        </w:rPr>
        <w:t>a</w:t>
      </w:r>
      <w:r w:rsidR="008A268D" w:rsidRPr="00386F6E">
        <w:rPr>
          <w:rFonts w:ascii="Arial" w:hAnsi="Arial" w:cs="Arial"/>
          <w:sz w:val="24"/>
          <w:szCs w:val="24"/>
        </w:rPr>
        <w:t xml:space="preserve">re </w:t>
      </w:r>
      <w:r w:rsidR="008B1A23">
        <w:rPr>
          <w:rFonts w:ascii="Arial" w:hAnsi="Arial" w:cs="Arial"/>
          <w:sz w:val="24"/>
          <w:szCs w:val="24"/>
        </w:rPr>
        <w:t>set as</w:t>
      </w:r>
      <w:r w:rsidRPr="00386F6E">
        <w:rPr>
          <w:rFonts w:ascii="Arial" w:hAnsi="Arial" w:cs="Arial"/>
          <w:sz w:val="24"/>
          <w:szCs w:val="24"/>
        </w:rPr>
        <w:t xml:space="preserve"> follow</w:t>
      </w:r>
      <w:r w:rsidR="008B1A23">
        <w:rPr>
          <w:rFonts w:ascii="Arial" w:hAnsi="Arial" w:cs="Arial"/>
          <w:sz w:val="24"/>
          <w:szCs w:val="24"/>
        </w:rPr>
        <w:t>s</w:t>
      </w:r>
      <w:r w:rsidR="008A268D">
        <w:rPr>
          <w:rFonts w:ascii="Arial" w:hAnsi="Arial" w:cs="Arial"/>
          <w:sz w:val="24"/>
          <w:szCs w:val="24"/>
        </w:rPr>
        <w:t>.</w:t>
      </w:r>
    </w:p>
    <w:p w14:paraId="451EF844" w14:textId="0086AD31" w:rsidR="00386F6E" w:rsidRDefault="009E6AC8" w:rsidP="009E6AC8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706B8A" w:rsidRPr="00706B8A">
        <w:rPr>
          <w:rFonts w:ascii="Times New Roman" w:hAnsi="Times New Roman"/>
          <w:position w:val="-16"/>
          <w:szCs w:val="24"/>
        </w:rPr>
        <w:object w:dxaOrig="3100" w:dyaOrig="440" w14:anchorId="757F537F">
          <v:shape id="_x0000_i1035" type="#_x0000_t75" style="width:122.25pt;height:14.25pt" o:ole="">
            <v:imagedata r:id="rId29" o:title=""/>
          </v:shape>
          <o:OLEObject Type="Embed" ProgID="Equation.DSMT4" ShapeID="_x0000_i1035" DrawAspect="Content" ObjectID="_1649736419" r:id="rId30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706B8A">
        <w:rPr>
          <w:rFonts w:ascii="Arial" w:hAnsi="Arial" w:cs="Arial"/>
          <w:sz w:val="24"/>
          <w:szCs w:val="24"/>
        </w:rPr>
        <w:t>1</w:t>
      </w:r>
      <w:r w:rsidR="0035070A">
        <w:rPr>
          <w:rFonts w:ascii="Arial" w:hAnsi="Arial" w:cs="Arial"/>
          <w:sz w:val="24"/>
          <w:szCs w:val="24"/>
        </w:rPr>
        <w:t>1</w:t>
      </w:r>
      <w:r w:rsidRPr="009A24B6">
        <w:rPr>
          <w:rFonts w:ascii="Arial" w:hAnsi="Arial" w:cs="Arial"/>
          <w:sz w:val="24"/>
          <w:szCs w:val="24"/>
        </w:rPr>
        <w:t>)</w:t>
      </w:r>
    </w:p>
    <w:p w14:paraId="545E39D7" w14:textId="4FF5C09C" w:rsidR="009E6AC8" w:rsidRPr="009E6AC8" w:rsidRDefault="009E6AC8" w:rsidP="009E6AC8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position w:val="-20"/>
          <w:szCs w:val="24"/>
        </w:rPr>
      </w:pPr>
      <w:r>
        <w:rPr>
          <w:rFonts w:ascii="Times New Roman" w:hAnsi="Times New Roman"/>
          <w:position w:val="-20"/>
          <w:szCs w:val="24"/>
        </w:rPr>
        <w:tab/>
      </w:r>
      <w:r>
        <w:rPr>
          <w:rFonts w:ascii="Times New Roman" w:hAnsi="Times New Roman"/>
          <w:position w:val="-20"/>
          <w:szCs w:val="24"/>
        </w:rPr>
        <w:tab/>
      </w:r>
      <w:r w:rsidR="00706B8A" w:rsidRPr="00706B8A">
        <w:rPr>
          <w:rFonts w:ascii="Times New Roman" w:hAnsi="Times New Roman"/>
          <w:position w:val="-16"/>
          <w:szCs w:val="24"/>
        </w:rPr>
        <w:object w:dxaOrig="1560" w:dyaOrig="420" w14:anchorId="0C415086">
          <v:shape id="_x0000_i1036" type="#_x0000_t75" style="width:64.5pt;height:14.25pt" o:ole="">
            <v:imagedata r:id="rId31" o:title=""/>
          </v:shape>
          <o:OLEObject Type="Embed" ProgID="Equation.DSMT4" ShapeID="_x0000_i1036" DrawAspect="Content" ObjectID="_1649736420" r:id="rId32"/>
        </w:object>
      </w:r>
      <w:r>
        <w:rPr>
          <w:rFonts w:ascii="Times New Roman" w:hAnsi="Times New Roman"/>
          <w:position w:val="-20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706B8A">
        <w:rPr>
          <w:rFonts w:ascii="Arial" w:hAnsi="Arial" w:cs="Arial"/>
          <w:sz w:val="24"/>
          <w:szCs w:val="24"/>
        </w:rPr>
        <w:t>1</w:t>
      </w:r>
      <w:r w:rsidR="0035070A">
        <w:rPr>
          <w:rFonts w:ascii="Arial" w:hAnsi="Arial" w:cs="Arial"/>
          <w:sz w:val="24"/>
          <w:szCs w:val="24"/>
        </w:rPr>
        <w:t>2</w:t>
      </w:r>
      <w:r w:rsidRPr="009A24B6">
        <w:rPr>
          <w:rFonts w:ascii="Arial" w:hAnsi="Arial" w:cs="Arial"/>
          <w:sz w:val="24"/>
          <w:szCs w:val="24"/>
        </w:rPr>
        <w:t>)</w:t>
      </w:r>
    </w:p>
    <w:p w14:paraId="1907489D" w14:textId="2E54E7A2" w:rsidR="009E6AC8" w:rsidRDefault="009E6AC8" w:rsidP="009E6AC8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</w:r>
      <w:r w:rsidR="00706B8A" w:rsidRPr="009E6AC8">
        <w:rPr>
          <w:rFonts w:ascii="Times New Roman" w:hAnsi="Times New Roman"/>
          <w:position w:val="-24"/>
          <w:szCs w:val="24"/>
        </w:rPr>
        <w:object w:dxaOrig="1920" w:dyaOrig="680" w14:anchorId="6908769D">
          <v:shape id="_x0000_i1037" type="#_x0000_t75" style="width:1in;height:28.5pt" o:ole="">
            <v:imagedata r:id="rId33" o:title=""/>
          </v:shape>
          <o:OLEObject Type="Embed" ProgID="Equation.DSMT4" ShapeID="_x0000_i1037" DrawAspect="Content" ObjectID="_1649736421" r:id="rId34"/>
        </w:object>
      </w:r>
      <w:r>
        <w:rPr>
          <w:rFonts w:ascii="Times New Roman" w:hAnsi="Times New Roman"/>
          <w:szCs w:val="24"/>
        </w:rPr>
        <w:tab/>
      </w:r>
      <w:r w:rsidRPr="009A24B6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706B8A">
        <w:rPr>
          <w:rFonts w:ascii="Arial" w:hAnsi="Arial" w:cs="Arial"/>
          <w:sz w:val="24"/>
          <w:szCs w:val="24"/>
        </w:rPr>
        <w:t>1</w:t>
      </w:r>
      <w:r w:rsidR="0035070A">
        <w:rPr>
          <w:rFonts w:ascii="Arial" w:hAnsi="Arial" w:cs="Arial"/>
          <w:sz w:val="24"/>
          <w:szCs w:val="24"/>
        </w:rPr>
        <w:t>3</w:t>
      </w:r>
      <w:r w:rsidRPr="009A24B6">
        <w:rPr>
          <w:rFonts w:ascii="Arial" w:hAnsi="Arial" w:cs="Arial"/>
          <w:sz w:val="24"/>
          <w:szCs w:val="24"/>
        </w:rPr>
        <w:t>)</w:t>
      </w:r>
    </w:p>
    <w:p w14:paraId="269361B9" w14:textId="6613AE3A" w:rsidR="009E6AC8" w:rsidRPr="009E6AC8" w:rsidRDefault="009E6AC8" w:rsidP="009E6AC8">
      <w:pPr>
        <w:tabs>
          <w:tab w:val="left" w:pos="142"/>
          <w:tab w:val="center" w:pos="4536"/>
          <w:tab w:val="right" w:pos="9498"/>
        </w:tabs>
        <w:rPr>
          <w:rFonts w:ascii="Times New Roman" w:hAnsi="Times New Roman"/>
          <w:position w:val="-24"/>
          <w:szCs w:val="24"/>
        </w:rPr>
      </w:pPr>
      <w:r>
        <w:rPr>
          <w:rFonts w:ascii="Times New Roman" w:hAnsi="Times New Roman"/>
          <w:position w:val="-24"/>
          <w:szCs w:val="24"/>
        </w:rPr>
        <w:tab/>
      </w:r>
      <w:r>
        <w:rPr>
          <w:rFonts w:ascii="Times New Roman" w:hAnsi="Times New Roman"/>
          <w:position w:val="-24"/>
          <w:szCs w:val="24"/>
        </w:rPr>
        <w:tab/>
      </w:r>
      <w:r w:rsidRPr="009E6AC8">
        <w:rPr>
          <w:rFonts w:ascii="Times New Roman" w:hAnsi="Times New Roman"/>
          <w:position w:val="-24"/>
          <w:szCs w:val="24"/>
        </w:rPr>
        <w:object w:dxaOrig="840" w:dyaOrig="420" w14:anchorId="6A798C08">
          <v:shape id="_x0000_i1038" type="#_x0000_t75" style="width:36pt;height:14.25pt" o:ole="">
            <v:imagedata r:id="rId35" o:title=""/>
          </v:shape>
          <o:OLEObject Type="Embed" ProgID="Equation.DSMT4" ShapeID="_x0000_i1038" DrawAspect="Content" ObjectID="_1649736422" r:id="rId36"/>
        </w:object>
      </w:r>
      <w:r>
        <w:rPr>
          <w:rFonts w:ascii="Times New Roman" w:hAnsi="Times New Roman"/>
          <w:position w:val="-24"/>
          <w:szCs w:val="24"/>
        </w:rPr>
        <w:t xml:space="preserve"> </w:t>
      </w:r>
      <w:r>
        <w:rPr>
          <w:rFonts w:ascii="Times New Roman" w:hAnsi="Times New Roman"/>
          <w:position w:val="-24"/>
          <w:szCs w:val="24"/>
        </w:rPr>
        <w:tab/>
      </w:r>
      <w:r w:rsidRPr="009E6AC8">
        <w:rPr>
          <w:rFonts w:ascii="Arial" w:hAnsi="Arial" w:cs="Arial"/>
          <w:sz w:val="24"/>
          <w:szCs w:val="24"/>
        </w:rPr>
        <w:t>(</w:t>
      </w:r>
      <w:r w:rsidR="005512C4">
        <w:rPr>
          <w:rFonts w:ascii="Arial" w:hAnsi="Arial" w:cs="Arial"/>
          <w:sz w:val="24"/>
          <w:szCs w:val="24"/>
        </w:rPr>
        <w:t>S</w:t>
      </w:r>
      <w:r w:rsidR="00706B8A">
        <w:rPr>
          <w:rFonts w:ascii="Arial" w:hAnsi="Arial" w:cs="Arial"/>
          <w:sz w:val="24"/>
          <w:szCs w:val="24"/>
        </w:rPr>
        <w:t>1</w:t>
      </w:r>
      <w:r w:rsidR="0035070A">
        <w:rPr>
          <w:rFonts w:ascii="Arial" w:hAnsi="Arial" w:cs="Arial"/>
          <w:sz w:val="24"/>
          <w:szCs w:val="24"/>
        </w:rPr>
        <w:t>4</w:t>
      </w:r>
      <w:r w:rsidRPr="009E6AC8">
        <w:rPr>
          <w:rFonts w:ascii="Arial" w:hAnsi="Arial" w:cs="Arial"/>
          <w:sz w:val="24"/>
          <w:szCs w:val="24"/>
        </w:rPr>
        <w:t>)</w:t>
      </w:r>
    </w:p>
    <w:p w14:paraId="2825489F" w14:textId="26C147B7" w:rsidR="00112008" w:rsidRDefault="00C130BC" w:rsidP="00C130BC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  <w:r w:rsidRPr="00C130BC">
        <w:rPr>
          <w:rFonts w:ascii="Arial" w:hAnsi="Arial" w:cs="Arial"/>
          <w:sz w:val="24"/>
          <w:szCs w:val="24"/>
        </w:rPr>
        <w:lastRenderedPageBreak/>
        <w:t>The</w:t>
      </w:r>
      <w:r w:rsidR="00EF5925">
        <w:rPr>
          <w:rFonts w:ascii="Arial" w:hAnsi="Arial" w:cs="Arial"/>
          <w:sz w:val="24"/>
          <w:szCs w:val="24"/>
        </w:rPr>
        <w:t xml:space="preserve"> </w:t>
      </w:r>
      <w:r w:rsidRPr="00C130BC">
        <w:rPr>
          <w:rFonts w:ascii="Arial" w:hAnsi="Arial" w:cs="Arial"/>
          <w:sz w:val="24"/>
          <w:szCs w:val="24"/>
        </w:rPr>
        <w:t xml:space="preserve">parameters </w:t>
      </w:r>
      <w:r w:rsidR="00654D58">
        <w:rPr>
          <w:rFonts w:ascii="Arial" w:hAnsi="Arial" w:cs="Arial"/>
          <w:sz w:val="24"/>
          <w:szCs w:val="24"/>
        </w:rPr>
        <w:t>in the</w:t>
      </w:r>
      <w:r w:rsidR="00D54F8D">
        <w:rPr>
          <w:rFonts w:ascii="Arial" w:hAnsi="Arial" w:cs="Arial"/>
          <w:sz w:val="24"/>
          <w:szCs w:val="24"/>
        </w:rPr>
        <w:t>se</w:t>
      </w:r>
      <w:r w:rsidR="00654D58">
        <w:rPr>
          <w:rFonts w:ascii="Arial" w:hAnsi="Arial" w:cs="Arial"/>
          <w:sz w:val="24"/>
          <w:szCs w:val="24"/>
        </w:rPr>
        <w:t xml:space="preserve"> equations </w:t>
      </w:r>
      <w:r w:rsidR="00EF5925">
        <w:rPr>
          <w:rFonts w:ascii="Arial" w:hAnsi="Arial" w:cs="Arial"/>
          <w:sz w:val="24"/>
          <w:szCs w:val="24"/>
        </w:rPr>
        <w:t xml:space="preserve">were </w:t>
      </w:r>
      <w:r w:rsidRPr="00C130BC">
        <w:rPr>
          <w:rFonts w:ascii="Arial" w:hAnsi="Arial" w:cs="Arial"/>
          <w:sz w:val="24"/>
          <w:szCs w:val="24"/>
        </w:rPr>
        <w:t xml:space="preserve">chosen to </w:t>
      </w:r>
      <w:r w:rsidR="00EF5925">
        <w:rPr>
          <w:rFonts w:ascii="Arial" w:hAnsi="Arial" w:cs="Arial"/>
          <w:sz w:val="24"/>
          <w:szCs w:val="24"/>
        </w:rPr>
        <w:t>correspond to</w:t>
      </w:r>
      <w:r w:rsidRPr="00C130BC">
        <w:rPr>
          <w:rFonts w:ascii="Arial" w:hAnsi="Arial" w:cs="Arial"/>
          <w:sz w:val="24"/>
          <w:szCs w:val="24"/>
        </w:rPr>
        <w:t xml:space="preserve"> </w:t>
      </w:r>
      <w:r w:rsidR="00EF5925">
        <w:rPr>
          <w:rFonts w:ascii="Arial" w:hAnsi="Arial" w:cs="Arial"/>
          <w:sz w:val="24"/>
          <w:szCs w:val="24"/>
        </w:rPr>
        <w:t xml:space="preserve">the </w:t>
      </w:r>
      <w:r w:rsidRPr="00C130BC">
        <w:rPr>
          <w:rFonts w:ascii="Arial" w:hAnsi="Arial" w:cs="Arial"/>
          <w:sz w:val="24"/>
          <w:szCs w:val="24"/>
        </w:rPr>
        <w:t xml:space="preserve">experimental conditions or obtained from </w:t>
      </w:r>
      <w:r w:rsidR="008A268D">
        <w:rPr>
          <w:rFonts w:ascii="Arial" w:hAnsi="Arial" w:cs="Arial"/>
          <w:sz w:val="24"/>
          <w:szCs w:val="24"/>
        </w:rPr>
        <w:t xml:space="preserve">the </w:t>
      </w:r>
      <w:r w:rsidRPr="00C130BC">
        <w:rPr>
          <w:rFonts w:ascii="Arial" w:hAnsi="Arial" w:cs="Arial"/>
          <w:sz w:val="24"/>
          <w:szCs w:val="24"/>
        </w:rPr>
        <w:t>literature</w:t>
      </w:r>
      <w:r w:rsidR="009E2BE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[</w:t>
      </w:r>
      <w:r w:rsidR="00F8385C">
        <w:rPr>
          <w:rFonts w:ascii="Arial" w:hAnsi="Arial" w:cs="Arial"/>
          <w:sz w:val="24"/>
          <w:szCs w:val="24"/>
        </w:rPr>
        <w:t>3</w:t>
      </w:r>
      <w:r w:rsidR="006B75B6">
        <w:rPr>
          <w:rFonts w:ascii="Arial" w:hAnsi="Arial" w:cs="Arial"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>]</w:t>
      </w:r>
      <w:r w:rsidRPr="00C130BC">
        <w:rPr>
          <w:rFonts w:ascii="Arial" w:hAnsi="Arial" w:cs="Arial"/>
          <w:sz w:val="24"/>
          <w:szCs w:val="24"/>
        </w:rPr>
        <w:t>:</w:t>
      </w:r>
    </w:p>
    <w:p w14:paraId="4B1A58D3" w14:textId="77777777" w:rsidR="00EF5925" w:rsidRDefault="00EF5925" w:rsidP="00C130BC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</w:p>
    <w:p w14:paraId="19EF1579" w14:textId="5D4D1FF7" w:rsidR="00057EBA" w:rsidRPr="00057EBA" w:rsidRDefault="00C130BC" w:rsidP="00057EBA">
      <w:pPr>
        <w:tabs>
          <w:tab w:val="left" w:pos="142"/>
          <w:tab w:val="center" w:pos="4536"/>
          <w:tab w:val="right" w:pos="9498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order to solve </w:t>
      </w:r>
      <w:r w:rsidR="007C70B7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C130BC">
        <w:rPr>
          <w:rFonts w:ascii="Arial" w:hAnsi="Arial" w:cs="Arial"/>
          <w:sz w:val="24"/>
          <w:szCs w:val="24"/>
        </w:rPr>
        <w:t>ordinary differential equations</w:t>
      </w:r>
      <w:r>
        <w:rPr>
          <w:rFonts w:ascii="Arial" w:hAnsi="Arial" w:cs="Arial"/>
          <w:sz w:val="24"/>
          <w:szCs w:val="24"/>
        </w:rPr>
        <w:t xml:space="preserve">, </w:t>
      </w:r>
      <w:r w:rsidR="00B11BE1">
        <w:rPr>
          <w:rFonts w:ascii="Arial" w:hAnsi="Arial" w:cs="Arial"/>
          <w:sz w:val="24"/>
          <w:szCs w:val="24"/>
        </w:rPr>
        <w:t xml:space="preserve">firstly, </w:t>
      </w:r>
      <w:r w:rsidR="007C70B7">
        <w:rPr>
          <w:rFonts w:ascii="Arial" w:hAnsi="Arial" w:cs="Arial"/>
          <w:sz w:val="24"/>
          <w:szCs w:val="24"/>
        </w:rPr>
        <w:t>two</w:t>
      </w:r>
      <w:r>
        <w:rPr>
          <w:rFonts w:ascii="Arial" w:hAnsi="Arial" w:cs="Arial"/>
          <w:sz w:val="24"/>
          <w:szCs w:val="24"/>
        </w:rPr>
        <w:t xml:space="preserve"> </w:t>
      </w:r>
      <w:r w:rsidRPr="00C130BC">
        <w:rPr>
          <w:rFonts w:ascii="Arial" w:hAnsi="Arial" w:cs="Arial"/>
          <w:sz w:val="24"/>
          <w:szCs w:val="24"/>
        </w:rPr>
        <w:t>empirical factor</w:t>
      </w:r>
      <w:r w:rsidR="00465FC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K</w:t>
      </w:r>
      <w:r w:rsidRPr="00C130BC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and K</w:t>
      </w:r>
      <w:r w:rsidRPr="00C130BC">
        <w:rPr>
          <w:rFonts w:ascii="Arial" w:hAnsi="Arial" w:cs="Arial"/>
          <w:sz w:val="24"/>
          <w:szCs w:val="24"/>
          <w:vertAlign w:val="subscript"/>
        </w:rPr>
        <w:t>2</w:t>
      </w:r>
      <w:r w:rsidR="007C70B7">
        <w:rPr>
          <w:rFonts w:ascii="Arial" w:hAnsi="Arial" w:cs="Arial"/>
          <w:sz w:val="24"/>
          <w:szCs w:val="24"/>
        </w:rPr>
        <w:t xml:space="preserve"> were determined by fitting experimental </w:t>
      </w:r>
      <w:r w:rsidR="00465FC6" w:rsidRPr="00465FC6">
        <w:rPr>
          <w:rFonts w:ascii="Arial" w:hAnsi="Arial" w:cs="Arial"/>
          <w:sz w:val="24"/>
          <w:szCs w:val="24"/>
        </w:rPr>
        <w:t>data</w:t>
      </w:r>
      <w:r w:rsidR="003B6261">
        <w:rPr>
          <w:rFonts w:ascii="Arial" w:hAnsi="Arial" w:cs="Arial"/>
          <w:sz w:val="24"/>
          <w:szCs w:val="24"/>
        </w:rPr>
        <w:t xml:space="preserve">. </w:t>
      </w:r>
      <w:bookmarkStart w:id="4" w:name="OLE_LINK4"/>
      <w:bookmarkStart w:id="5" w:name="OLE_LINK5"/>
      <w:r w:rsidR="003B6261">
        <w:rPr>
          <w:rFonts w:ascii="Arial" w:hAnsi="Arial" w:cs="Arial"/>
          <w:sz w:val="24"/>
          <w:szCs w:val="24"/>
        </w:rPr>
        <w:t xml:space="preserve">Here, two steps </w:t>
      </w:r>
      <w:r w:rsidR="005512C4">
        <w:rPr>
          <w:rFonts w:ascii="Arial" w:hAnsi="Arial" w:cs="Arial"/>
          <w:sz w:val="24"/>
          <w:szCs w:val="24"/>
        </w:rPr>
        <w:t xml:space="preserve">are offered </w:t>
      </w:r>
      <w:r w:rsidR="003B6261">
        <w:rPr>
          <w:rFonts w:ascii="Arial" w:hAnsi="Arial" w:cs="Arial"/>
          <w:sz w:val="24"/>
          <w:szCs w:val="24"/>
        </w:rPr>
        <w:t xml:space="preserve">to find the </w:t>
      </w:r>
      <w:r w:rsidR="005512C4">
        <w:rPr>
          <w:rFonts w:ascii="Arial" w:hAnsi="Arial" w:cs="Arial"/>
          <w:sz w:val="24"/>
          <w:szCs w:val="24"/>
        </w:rPr>
        <w:t xml:space="preserve">best-fit </w:t>
      </w:r>
      <w:r w:rsidR="003B6261">
        <w:rPr>
          <w:rFonts w:ascii="Arial" w:hAnsi="Arial" w:cs="Arial"/>
          <w:sz w:val="24"/>
          <w:szCs w:val="24"/>
        </w:rPr>
        <w:t>empirical factors: firstly, using the method of l</w:t>
      </w:r>
      <w:r w:rsidR="003B6261" w:rsidRPr="003B6261">
        <w:rPr>
          <w:rFonts w:ascii="Arial" w:hAnsi="Arial" w:cs="Arial"/>
          <w:sz w:val="24"/>
          <w:szCs w:val="24"/>
        </w:rPr>
        <w:t>east squares</w:t>
      </w:r>
      <w:r w:rsidR="003B6261">
        <w:rPr>
          <w:rFonts w:ascii="Arial" w:hAnsi="Arial" w:cs="Arial"/>
          <w:sz w:val="24"/>
          <w:szCs w:val="24"/>
        </w:rPr>
        <w:t xml:space="preserve"> to find the range of K</w:t>
      </w:r>
      <w:r w:rsidR="003B6261" w:rsidRPr="00764BD2">
        <w:rPr>
          <w:rFonts w:ascii="Arial" w:hAnsi="Arial" w:cs="Arial"/>
          <w:sz w:val="24"/>
          <w:szCs w:val="24"/>
          <w:vertAlign w:val="subscript"/>
        </w:rPr>
        <w:t>1</w:t>
      </w:r>
      <w:r w:rsidR="003B6261">
        <w:rPr>
          <w:rFonts w:ascii="Arial" w:hAnsi="Arial" w:cs="Arial"/>
          <w:sz w:val="24"/>
          <w:szCs w:val="24"/>
        </w:rPr>
        <w:t xml:space="preserve"> and </w:t>
      </w:r>
      <w:proofErr w:type="gramStart"/>
      <w:r w:rsidR="003B6261">
        <w:rPr>
          <w:rFonts w:ascii="Arial" w:hAnsi="Arial" w:cs="Arial"/>
          <w:sz w:val="24"/>
          <w:szCs w:val="24"/>
        </w:rPr>
        <w:t>K</w:t>
      </w:r>
      <w:r w:rsidR="003B6261" w:rsidRPr="00764BD2">
        <w:rPr>
          <w:rFonts w:ascii="Arial" w:hAnsi="Arial" w:cs="Arial"/>
          <w:sz w:val="24"/>
          <w:szCs w:val="24"/>
          <w:vertAlign w:val="subscript"/>
        </w:rPr>
        <w:t>2</w:t>
      </w:r>
      <w:r w:rsidR="0083708D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3B6261">
        <w:rPr>
          <w:rFonts w:ascii="Arial" w:hAnsi="Arial" w:cs="Arial"/>
          <w:sz w:val="24"/>
          <w:szCs w:val="24"/>
        </w:rPr>
        <w:t>;</w:t>
      </w:r>
      <w:proofErr w:type="gramEnd"/>
      <w:r w:rsidR="003B6261">
        <w:rPr>
          <w:rFonts w:ascii="Arial" w:hAnsi="Arial" w:cs="Arial"/>
          <w:sz w:val="24"/>
          <w:szCs w:val="24"/>
        </w:rPr>
        <w:t xml:space="preserve"> </w:t>
      </w:r>
      <w:r w:rsidR="00D54F8D">
        <w:rPr>
          <w:rFonts w:ascii="Arial" w:hAnsi="Arial" w:cs="Arial"/>
          <w:sz w:val="24"/>
          <w:szCs w:val="24"/>
        </w:rPr>
        <w:t>S</w:t>
      </w:r>
      <w:r w:rsidR="005512C4">
        <w:rPr>
          <w:rFonts w:ascii="Arial" w:hAnsi="Arial" w:cs="Arial"/>
          <w:sz w:val="24"/>
          <w:szCs w:val="24"/>
        </w:rPr>
        <w:t>econdly</w:t>
      </w:r>
      <w:r w:rsidR="003B6261">
        <w:rPr>
          <w:rFonts w:ascii="Arial" w:hAnsi="Arial" w:cs="Arial"/>
          <w:sz w:val="24"/>
          <w:szCs w:val="24"/>
        </w:rPr>
        <w:t>, adjust</w:t>
      </w:r>
      <w:r w:rsidR="0083708D">
        <w:rPr>
          <w:rFonts w:ascii="Arial" w:hAnsi="Arial" w:cs="Arial"/>
          <w:sz w:val="24"/>
          <w:szCs w:val="24"/>
        </w:rPr>
        <w:t>ing the empirical factors manually based on the experimental data</w:t>
      </w:r>
      <w:bookmarkEnd w:id="4"/>
      <w:bookmarkEnd w:id="5"/>
      <w:r w:rsidR="00B11BE1">
        <w:rPr>
          <w:rFonts w:ascii="Arial" w:hAnsi="Arial" w:cs="Arial"/>
          <w:sz w:val="24"/>
          <w:szCs w:val="24"/>
        </w:rPr>
        <w:t xml:space="preserve">. </w:t>
      </w:r>
      <w:r w:rsidR="005512C4">
        <w:rPr>
          <w:rFonts w:ascii="Arial" w:hAnsi="Arial" w:cs="Arial"/>
          <w:sz w:val="24"/>
          <w:szCs w:val="24"/>
        </w:rPr>
        <w:t>T</w:t>
      </w:r>
      <w:r w:rsidR="00465FC6">
        <w:rPr>
          <w:rFonts w:ascii="Arial" w:hAnsi="Arial" w:cs="Arial"/>
          <w:sz w:val="24"/>
          <w:szCs w:val="24"/>
        </w:rPr>
        <w:t>he</w:t>
      </w:r>
      <w:r w:rsidR="00FC23CD">
        <w:rPr>
          <w:rFonts w:ascii="Arial" w:hAnsi="Arial" w:cs="Arial"/>
          <w:sz w:val="24"/>
          <w:szCs w:val="24"/>
        </w:rPr>
        <w:t>n</w:t>
      </w:r>
      <w:r w:rsidR="00B11BE1">
        <w:rPr>
          <w:rFonts w:ascii="Arial" w:hAnsi="Arial" w:cs="Arial"/>
          <w:sz w:val="24"/>
          <w:szCs w:val="24"/>
        </w:rPr>
        <w:t>, t</w:t>
      </w:r>
      <w:r w:rsidR="005512C4">
        <w:rPr>
          <w:rFonts w:ascii="Arial" w:hAnsi="Arial" w:cs="Arial"/>
          <w:sz w:val="24"/>
          <w:szCs w:val="24"/>
        </w:rPr>
        <w:t xml:space="preserve">he two </w:t>
      </w:r>
      <w:r w:rsidR="00B11BE1">
        <w:rPr>
          <w:rFonts w:ascii="Arial" w:hAnsi="Arial" w:cs="Arial"/>
          <w:sz w:val="24"/>
          <w:szCs w:val="24"/>
        </w:rPr>
        <w:t xml:space="preserve">determined factors </w:t>
      </w:r>
      <w:proofErr w:type="gramStart"/>
      <w:r w:rsidR="00D36D72">
        <w:rPr>
          <w:rFonts w:ascii="Arial" w:hAnsi="Arial" w:cs="Arial"/>
          <w:sz w:val="24"/>
          <w:szCs w:val="24"/>
        </w:rPr>
        <w:t>was</w:t>
      </w:r>
      <w:proofErr w:type="gramEnd"/>
      <w:r w:rsidR="00D36D72">
        <w:rPr>
          <w:rFonts w:ascii="Arial" w:hAnsi="Arial" w:cs="Arial"/>
          <w:sz w:val="24"/>
          <w:szCs w:val="24"/>
        </w:rPr>
        <w:t xml:space="preserve"> </w:t>
      </w:r>
      <w:r w:rsidR="00465FC6">
        <w:rPr>
          <w:rFonts w:ascii="Arial" w:hAnsi="Arial" w:cs="Arial"/>
          <w:sz w:val="24"/>
          <w:szCs w:val="24"/>
        </w:rPr>
        <w:t xml:space="preserve">used </w:t>
      </w:r>
      <w:r w:rsidR="00B11BE1">
        <w:rPr>
          <w:rFonts w:ascii="Arial" w:hAnsi="Arial" w:cs="Arial"/>
          <w:sz w:val="24"/>
          <w:szCs w:val="24"/>
        </w:rPr>
        <w:t xml:space="preserve">for obtaining the solutions of </w:t>
      </w:r>
      <w:r w:rsidR="00465FC6">
        <w:rPr>
          <w:rFonts w:ascii="Arial" w:hAnsi="Arial" w:cs="Arial"/>
          <w:sz w:val="24"/>
          <w:szCs w:val="24"/>
        </w:rPr>
        <w:t xml:space="preserve">the </w:t>
      </w:r>
      <w:r w:rsidR="00465FC6" w:rsidRPr="00C130BC">
        <w:rPr>
          <w:rFonts w:ascii="Arial" w:hAnsi="Arial" w:cs="Arial"/>
          <w:sz w:val="24"/>
          <w:szCs w:val="24"/>
        </w:rPr>
        <w:t>ordinary differential equations</w:t>
      </w:r>
      <w:r w:rsidR="00F8085E">
        <w:rPr>
          <w:rFonts w:ascii="Arial" w:hAnsi="Arial" w:cs="Arial"/>
          <w:sz w:val="24"/>
          <w:szCs w:val="24"/>
        </w:rPr>
        <w:t xml:space="preserve"> by numerical computation</w:t>
      </w:r>
      <w:r w:rsidR="00465FC6">
        <w:rPr>
          <w:rFonts w:ascii="Arial" w:hAnsi="Arial" w:cs="Arial"/>
          <w:sz w:val="24"/>
          <w:szCs w:val="24"/>
        </w:rPr>
        <w:t>.</w:t>
      </w:r>
      <w:r w:rsidR="00FE7671" w:rsidRPr="00FE7671">
        <w:t xml:space="preserve"> </w:t>
      </w:r>
      <w:r w:rsidR="00FE7671" w:rsidRPr="00FE7671">
        <w:rPr>
          <w:rFonts w:ascii="Arial" w:hAnsi="Arial" w:cs="Arial"/>
          <w:sz w:val="24"/>
          <w:szCs w:val="24"/>
        </w:rPr>
        <w:t>The software was coded in the programing language Python 3.5.1 with an open source platform (Anaconda 4.0.0) (Continuum Analytics, Austin, TX) including a scientific computing library (SciPy 1.2.1), a numerical computing library (NumPy 1.10.4), a non-linear least-squares minimization and curve-fitting library (Lmfit 0.9.13)</w:t>
      </w:r>
      <w:r w:rsidR="00FE7671">
        <w:rPr>
          <w:rFonts w:ascii="Arial" w:hAnsi="Arial" w:cs="Arial"/>
          <w:sz w:val="24"/>
          <w:szCs w:val="24"/>
        </w:rPr>
        <w:t>.</w:t>
      </w:r>
      <w:r w:rsidR="00057EBA" w:rsidRPr="00057EBA">
        <w:rPr>
          <w:rFonts w:ascii="Arial" w:hAnsi="Arial" w:cs="Arial"/>
          <w:sz w:val="24"/>
          <w:szCs w:val="24"/>
        </w:rPr>
        <w:t xml:space="preserve"> </w:t>
      </w:r>
      <w:bookmarkStart w:id="6" w:name="OLE_LINK2"/>
      <w:bookmarkStart w:id="7" w:name="OLE_LINK3"/>
      <w:r w:rsidR="00057EBA">
        <w:rPr>
          <w:rFonts w:ascii="Arial" w:hAnsi="Arial" w:cs="Arial"/>
          <w:sz w:val="24"/>
          <w:szCs w:val="24"/>
        </w:rPr>
        <w:t xml:space="preserve">The main code and data are included in </w:t>
      </w:r>
      <w:r w:rsidR="004311A3">
        <w:rPr>
          <w:rFonts w:ascii="Arial" w:hAnsi="Arial" w:cs="Arial"/>
          <w:sz w:val="24"/>
          <w:szCs w:val="24"/>
        </w:rPr>
        <w:t>s</w:t>
      </w:r>
      <w:r w:rsidR="00057EBA" w:rsidRPr="00057EBA">
        <w:rPr>
          <w:rFonts w:ascii="Arial" w:hAnsi="Arial" w:cs="Arial"/>
          <w:sz w:val="24"/>
          <w:szCs w:val="24"/>
        </w:rPr>
        <w:t>upporting Information S2 File.</w:t>
      </w:r>
      <w:bookmarkEnd w:id="6"/>
      <w:bookmarkEnd w:id="7"/>
    </w:p>
    <w:p w14:paraId="1841FC2A" w14:textId="4A06A3A2" w:rsidR="000735F0" w:rsidRPr="000735F0" w:rsidRDefault="000735F0" w:rsidP="000F1F01">
      <w:pPr>
        <w:jc w:val="left"/>
        <w:rPr>
          <w:rFonts w:ascii="Arial" w:hAnsi="Arial" w:cs="Arial"/>
          <w:bCs/>
          <w:sz w:val="24"/>
          <w:szCs w:val="24"/>
        </w:rPr>
      </w:pPr>
    </w:p>
    <w:sectPr w:rsidR="000735F0" w:rsidRPr="000735F0" w:rsidSect="001132D3">
      <w:footerReference w:type="default" r:id="rId37"/>
      <w:endnotePr>
        <w:numFmt w:val="decimal"/>
      </w:endnotePr>
      <w:pgSz w:w="11906" w:h="16838" w:code="9"/>
      <w:pgMar w:top="1134" w:right="1134" w:bottom="1134" w:left="1134" w:header="851" w:footer="567" w:gutter="0"/>
      <w:lnNumType w:countBy="1"/>
      <w:cols w:space="425"/>
      <w:docGrid w:type="lines" w:linePitch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3B593" w14:textId="77777777" w:rsidR="00B91BD5" w:rsidRDefault="00B91BD5" w:rsidP="005744B4">
      <w:r>
        <w:separator/>
      </w:r>
    </w:p>
  </w:endnote>
  <w:endnote w:type="continuationSeparator" w:id="0">
    <w:p w14:paraId="3F9AC151" w14:textId="77777777" w:rsidR="00B91BD5" w:rsidRDefault="00B91BD5" w:rsidP="00574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4535850"/>
      <w:docPartObj>
        <w:docPartGallery w:val="Page Numbers (Bottom of Page)"/>
        <w:docPartUnique/>
      </w:docPartObj>
    </w:sdtPr>
    <w:sdtEndPr/>
    <w:sdtContent>
      <w:p w14:paraId="5E31EDE0" w14:textId="260FBA0F" w:rsidR="005512C4" w:rsidRDefault="005512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35B8" w:rsidRPr="00AB35B8">
          <w:rPr>
            <w:noProof/>
            <w:lang w:val="ja-JP"/>
          </w:rPr>
          <w:t>1</w:t>
        </w:r>
        <w:r>
          <w:fldChar w:fldCharType="end"/>
        </w:r>
      </w:p>
    </w:sdtContent>
  </w:sdt>
  <w:p w14:paraId="6C8241CD" w14:textId="77777777" w:rsidR="005512C4" w:rsidRDefault="005512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E279C" w14:textId="77777777" w:rsidR="00B91BD5" w:rsidRDefault="00B91BD5" w:rsidP="005744B4">
      <w:r>
        <w:separator/>
      </w:r>
    </w:p>
  </w:footnote>
  <w:footnote w:type="continuationSeparator" w:id="0">
    <w:p w14:paraId="4FB26179" w14:textId="77777777" w:rsidR="00B91BD5" w:rsidRDefault="00B91BD5" w:rsidP="00574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6654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1DE05E95"/>
    <w:multiLevelType w:val="hybridMultilevel"/>
    <w:tmpl w:val="67DA7406"/>
    <w:lvl w:ilvl="0" w:tplc="39C251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9C81EB8"/>
    <w:multiLevelType w:val="hybridMultilevel"/>
    <w:tmpl w:val="4DD8A822"/>
    <w:lvl w:ilvl="0" w:tplc="2AECE6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4C4486F"/>
    <w:multiLevelType w:val="hybridMultilevel"/>
    <w:tmpl w:val="1410E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CB7835"/>
    <w:multiLevelType w:val="hybridMultilevel"/>
    <w:tmpl w:val="C4F698BC"/>
    <w:lvl w:ilvl="0" w:tplc="B4D6080A">
      <w:start w:val="1"/>
      <w:numFmt w:val="decimal"/>
      <w:lvlText w:val="%1」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1"/>
  <w:activeWritingStyle w:appName="MSWord" w:lang="ja-JP" w:vendorID="64" w:dllVersion="0" w:nlCheck="1" w:checkStyle="1"/>
  <w:activeWritingStyle w:appName="MSWord" w:lang="de-DE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hyphenationZone w:val="425"/>
  <w:drawingGridHorizontalSpacing w:val="105"/>
  <w:drawingGridVerticalSpacing w:val="36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xNTI1NzMwNDO0MDdU0lEKTi0uzszPAykwNqwFAJREfngtAAAA"/>
  </w:docVars>
  <w:rsids>
    <w:rsidRoot w:val="008D113A"/>
    <w:rsid w:val="000006AE"/>
    <w:rsid w:val="0000115E"/>
    <w:rsid w:val="000015C1"/>
    <w:rsid w:val="00001C8E"/>
    <w:rsid w:val="00004314"/>
    <w:rsid w:val="00004D58"/>
    <w:rsid w:val="0000514C"/>
    <w:rsid w:val="00006669"/>
    <w:rsid w:val="0000684A"/>
    <w:rsid w:val="00006DD8"/>
    <w:rsid w:val="000073EA"/>
    <w:rsid w:val="000074D4"/>
    <w:rsid w:val="000075BD"/>
    <w:rsid w:val="000078D7"/>
    <w:rsid w:val="00007972"/>
    <w:rsid w:val="00007EEC"/>
    <w:rsid w:val="00010025"/>
    <w:rsid w:val="000106F4"/>
    <w:rsid w:val="000106F8"/>
    <w:rsid w:val="00010BA2"/>
    <w:rsid w:val="00011767"/>
    <w:rsid w:val="000118C4"/>
    <w:rsid w:val="000129A3"/>
    <w:rsid w:val="00012CCA"/>
    <w:rsid w:val="00012D1D"/>
    <w:rsid w:val="00012F6C"/>
    <w:rsid w:val="00013039"/>
    <w:rsid w:val="0001307F"/>
    <w:rsid w:val="000134DD"/>
    <w:rsid w:val="000137A8"/>
    <w:rsid w:val="00013A46"/>
    <w:rsid w:val="00013A78"/>
    <w:rsid w:val="00013D09"/>
    <w:rsid w:val="00014214"/>
    <w:rsid w:val="000142DA"/>
    <w:rsid w:val="000150D2"/>
    <w:rsid w:val="00015616"/>
    <w:rsid w:val="00015F20"/>
    <w:rsid w:val="00016493"/>
    <w:rsid w:val="00016B63"/>
    <w:rsid w:val="00016D45"/>
    <w:rsid w:val="00016E2D"/>
    <w:rsid w:val="00017B5A"/>
    <w:rsid w:val="0002050F"/>
    <w:rsid w:val="00021D6B"/>
    <w:rsid w:val="000222F5"/>
    <w:rsid w:val="00022467"/>
    <w:rsid w:val="00022660"/>
    <w:rsid w:val="000231A6"/>
    <w:rsid w:val="00023969"/>
    <w:rsid w:val="00023BCA"/>
    <w:rsid w:val="0002433A"/>
    <w:rsid w:val="000243A7"/>
    <w:rsid w:val="000246D4"/>
    <w:rsid w:val="00025380"/>
    <w:rsid w:val="00025500"/>
    <w:rsid w:val="00025793"/>
    <w:rsid w:val="00026036"/>
    <w:rsid w:val="0002624B"/>
    <w:rsid w:val="00026909"/>
    <w:rsid w:val="00027181"/>
    <w:rsid w:val="0002730F"/>
    <w:rsid w:val="00027DD2"/>
    <w:rsid w:val="0003046A"/>
    <w:rsid w:val="00030D27"/>
    <w:rsid w:val="0003105D"/>
    <w:rsid w:val="000310C5"/>
    <w:rsid w:val="00031564"/>
    <w:rsid w:val="0003187C"/>
    <w:rsid w:val="0003212C"/>
    <w:rsid w:val="00032189"/>
    <w:rsid w:val="00032A89"/>
    <w:rsid w:val="0003405E"/>
    <w:rsid w:val="00035200"/>
    <w:rsid w:val="00035521"/>
    <w:rsid w:val="000356B2"/>
    <w:rsid w:val="00035E77"/>
    <w:rsid w:val="00036BE2"/>
    <w:rsid w:val="00036C16"/>
    <w:rsid w:val="00037222"/>
    <w:rsid w:val="00037A23"/>
    <w:rsid w:val="00040543"/>
    <w:rsid w:val="000408CA"/>
    <w:rsid w:val="00040D86"/>
    <w:rsid w:val="000411BC"/>
    <w:rsid w:val="00041CAF"/>
    <w:rsid w:val="0004231F"/>
    <w:rsid w:val="000425DE"/>
    <w:rsid w:val="00043034"/>
    <w:rsid w:val="0004306F"/>
    <w:rsid w:val="0004401F"/>
    <w:rsid w:val="00044D7D"/>
    <w:rsid w:val="00044DFE"/>
    <w:rsid w:val="00045528"/>
    <w:rsid w:val="00045561"/>
    <w:rsid w:val="00045845"/>
    <w:rsid w:val="00045B80"/>
    <w:rsid w:val="00045DB8"/>
    <w:rsid w:val="0004618A"/>
    <w:rsid w:val="00046918"/>
    <w:rsid w:val="00046C02"/>
    <w:rsid w:val="000471BF"/>
    <w:rsid w:val="000473EC"/>
    <w:rsid w:val="000474B3"/>
    <w:rsid w:val="00047E87"/>
    <w:rsid w:val="00047EC1"/>
    <w:rsid w:val="000505A0"/>
    <w:rsid w:val="00051A5B"/>
    <w:rsid w:val="00051CB2"/>
    <w:rsid w:val="00052B00"/>
    <w:rsid w:val="00052B6C"/>
    <w:rsid w:val="00053AD5"/>
    <w:rsid w:val="00054BF5"/>
    <w:rsid w:val="00054EA1"/>
    <w:rsid w:val="00055418"/>
    <w:rsid w:val="0005557D"/>
    <w:rsid w:val="00055939"/>
    <w:rsid w:val="00055CC2"/>
    <w:rsid w:val="00056889"/>
    <w:rsid w:val="00056A91"/>
    <w:rsid w:val="00056C77"/>
    <w:rsid w:val="00056D63"/>
    <w:rsid w:val="00056E98"/>
    <w:rsid w:val="0005744C"/>
    <w:rsid w:val="00057CC9"/>
    <w:rsid w:val="00057EBA"/>
    <w:rsid w:val="000600BE"/>
    <w:rsid w:val="00060568"/>
    <w:rsid w:val="0006099C"/>
    <w:rsid w:val="00060A01"/>
    <w:rsid w:val="0006239C"/>
    <w:rsid w:val="000628F2"/>
    <w:rsid w:val="00062EE7"/>
    <w:rsid w:val="00063B24"/>
    <w:rsid w:val="00064479"/>
    <w:rsid w:val="00064E4B"/>
    <w:rsid w:val="00065998"/>
    <w:rsid w:val="00065D84"/>
    <w:rsid w:val="00065F24"/>
    <w:rsid w:val="00066582"/>
    <w:rsid w:val="0006678A"/>
    <w:rsid w:val="00066E0A"/>
    <w:rsid w:val="00067247"/>
    <w:rsid w:val="00067A13"/>
    <w:rsid w:val="00067E48"/>
    <w:rsid w:val="0007039E"/>
    <w:rsid w:val="0007049B"/>
    <w:rsid w:val="00070636"/>
    <w:rsid w:val="00070D65"/>
    <w:rsid w:val="000718B7"/>
    <w:rsid w:val="00071D05"/>
    <w:rsid w:val="00072B0E"/>
    <w:rsid w:val="00073108"/>
    <w:rsid w:val="0007312F"/>
    <w:rsid w:val="000735F0"/>
    <w:rsid w:val="00073E74"/>
    <w:rsid w:val="00074367"/>
    <w:rsid w:val="000743C5"/>
    <w:rsid w:val="000749B1"/>
    <w:rsid w:val="00074CE2"/>
    <w:rsid w:val="00074E08"/>
    <w:rsid w:val="000776D0"/>
    <w:rsid w:val="00080C1E"/>
    <w:rsid w:val="00080ED8"/>
    <w:rsid w:val="00082023"/>
    <w:rsid w:val="00082E9B"/>
    <w:rsid w:val="00083096"/>
    <w:rsid w:val="000839F8"/>
    <w:rsid w:val="00084076"/>
    <w:rsid w:val="000841F6"/>
    <w:rsid w:val="00084F49"/>
    <w:rsid w:val="0008506E"/>
    <w:rsid w:val="0008657E"/>
    <w:rsid w:val="000869CB"/>
    <w:rsid w:val="00086EE8"/>
    <w:rsid w:val="000871E4"/>
    <w:rsid w:val="000875BB"/>
    <w:rsid w:val="000875D4"/>
    <w:rsid w:val="000878A1"/>
    <w:rsid w:val="00087F92"/>
    <w:rsid w:val="00090A4B"/>
    <w:rsid w:val="00090EBE"/>
    <w:rsid w:val="000914A3"/>
    <w:rsid w:val="00091965"/>
    <w:rsid w:val="00091CE5"/>
    <w:rsid w:val="000936D5"/>
    <w:rsid w:val="00093CD3"/>
    <w:rsid w:val="00093D92"/>
    <w:rsid w:val="0009443F"/>
    <w:rsid w:val="000949A1"/>
    <w:rsid w:val="00094B06"/>
    <w:rsid w:val="000956C2"/>
    <w:rsid w:val="00096274"/>
    <w:rsid w:val="000963F1"/>
    <w:rsid w:val="00096976"/>
    <w:rsid w:val="00096D6A"/>
    <w:rsid w:val="0009703E"/>
    <w:rsid w:val="0009715C"/>
    <w:rsid w:val="0009741B"/>
    <w:rsid w:val="000976EC"/>
    <w:rsid w:val="0009787A"/>
    <w:rsid w:val="000A063A"/>
    <w:rsid w:val="000A06FB"/>
    <w:rsid w:val="000A146C"/>
    <w:rsid w:val="000A1581"/>
    <w:rsid w:val="000A1EE5"/>
    <w:rsid w:val="000A2F26"/>
    <w:rsid w:val="000A3690"/>
    <w:rsid w:val="000A4BAD"/>
    <w:rsid w:val="000A60A1"/>
    <w:rsid w:val="000A6941"/>
    <w:rsid w:val="000B0387"/>
    <w:rsid w:val="000B075F"/>
    <w:rsid w:val="000B11C5"/>
    <w:rsid w:val="000B15A8"/>
    <w:rsid w:val="000B24ED"/>
    <w:rsid w:val="000B307E"/>
    <w:rsid w:val="000B33E0"/>
    <w:rsid w:val="000B3ACD"/>
    <w:rsid w:val="000B445E"/>
    <w:rsid w:val="000B4555"/>
    <w:rsid w:val="000B4B77"/>
    <w:rsid w:val="000B4B8B"/>
    <w:rsid w:val="000B4DB0"/>
    <w:rsid w:val="000B56C8"/>
    <w:rsid w:val="000B5900"/>
    <w:rsid w:val="000B68CD"/>
    <w:rsid w:val="000B7B0B"/>
    <w:rsid w:val="000B7F70"/>
    <w:rsid w:val="000C0E7B"/>
    <w:rsid w:val="000C1078"/>
    <w:rsid w:val="000C1081"/>
    <w:rsid w:val="000C10AD"/>
    <w:rsid w:val="000C189B"/>
    <w:rsid w:val="000C23A4"/>
    <w:rsid w:val="000C24C9"/>
    <w:rsid w:val="000C24EE"/>
    <w:rsid w:val="000C293D"/>
    <w:rsid w:val="000C2ABA"/>
    <w:rsid w:val="000C2CFB"/>
    <w:rsid w:val="000C3352"/>
    <w:rsid w:val="000C33F3"/>
    <w:rsid w:val="000C3614"/>
    <w:rsid w:val="000C3803"/>
    <w:rsid w:val="000C389A"/>
    <w:rsid w:val="000C469C"/>
    <w:rsid w:val="000C4E24"/>
    <w:rsid w:val="000C4EDC"/>
    <w:rsid w:val="000C571A"/>
    <w:rsid w:val="000C592D"/>
    <w:rsid w:val="000C5CF9"/>
    <w:rsid w:val="000C6264"/>
    <w:rsid w:val="000C656D"/>
    <w:rsid w:val="000C65E8"/>
    <w:rsid w:val="000C668A"/>
    <w:rsid w:val="000C6B2A"/>
    <w:rsid w:val="000C7ADE"/>
    <w:rsid w:val="000C7FAF"/>
    <w:rsid w:val="000D053C"/>
    <w:rsid w:val="000D0AFE"/>
    <w:rsid w:val="000D1026"/>
    <w:rsid w:val="000D1118"/>
    <w:rsid w:val="000D111D"/>
    <w:rsid w:val="000D114B"/>
    <w:rsid w:val="000D151D"/>
    <w:rsid w:val="000D1DC8"/>
    <w:rsid w:val="000D318A"/>
    <w:rsid w:val="000D3994"/>
    <w:rsid w:val="000D3AD7"/>
    <w:rsid w:val="000D4142"/>
    <w:rsid w:val="000D4160"/>
    <w:rsid w:val="000D418E"/>
    <w:rsid w:val="000D4A61"/>
    <w:rsid w:val="000D644C"/>
    <w:rsid w:val="000D697A"/>
    <w:rsid w:val="000D6BDA"/>
    <w:rsid w:val="000D6C06"/>
    <w:rsid w:val="000D6C16"/>
    <w:rsid w:val="000D6E46"/>
    <w:rsid w:val="000D7211"/>
    <w:rsid w:val="000D737F"/>
    <w:rsid w:val="000E0EFD"/>
    <w:rsid w:val="000E1658"/>
    <w:rsid w:val="000E1797"/>
    <w:rsid w:val="000E1EFE"/>
    <w:rsid w:val="000E231D"/>
    <w:rsid w:val="000E245B"/>
    <w:rsid w:val="000E2C8C"/>
    <w:rsid w:val="000E2D40"/>
    <w:rsid w:val="000E2E69"/>
    <w:rsid w:val="000E30AF"/>
    <w:rsid w:val="000E38B6"/>
    <w:rsid w:val="000E4CA6"/>
    <w:rsid w:val="000E5755"/>
    <w:rsid w:val="000E594A"/>
    <w:rsid w:val="000E75DC"/>
    <w:rsid w:val="000E7EF9"/>
    <w:rsid w:val="000F01AE"/>
    <w:rsid w:val="000F0753"/>
    <w:rsid w:val="000F0955"/>
    <w:rsid w:val="000F0E38"/>
    <w:rsid w:val="000F0EAD"/>
    <w:rsid w:val="000F0F20"/>
    <w:rsid w:val="000F115A"/>
    <w:rsid w:val="000F1909"/>
    <w:rsid w:val="000F19F7"/>
    <w:rsid w:val="000F1D2C"/>
    <w:rsid w:val="000F1F01"/>
    <w:rsid w:val="000F22DF"/>
    <w:rsid w:val="000F2303"/>
    <w:rsid w:val="000F23F6"/>
    <w:rsid w:val="000F250D"/>
    <w:rsid w:val="000F26C4"/>
    <w:rsid w:val="000F44E6"/>
    <w:rsid w:val="000F4708"/>
    <w:rsid w:val="000F56F4"/>
    <w:rsid w:val="000F5E71"/>
    <w:rsid w:val="000F609E"/>
    <w:rsid w:val="000F621D"/>
    <w:rsid w:val="000F6D6C"/>
    <w:rsid w:val="000F6E71"/>
    <w:rsid w:val="000F72FE"/>
    <w:rsid w:val="000F7375"/>
    <w:rsid w:val="000F7382"/>
    <w:rsid w:val="0010010E"/>
    <w:rsid w:val="001002E8"/>
    <w:rsid w:val="00100A38"/>
    <w:rsid w:val="00100C6E"/>
    <w:rsid w:val="00101355"/>
    <w:rsid w:val="00101810"/>
    <w:rsid w:val="0010189D"/>
    <w:rsid w:val="00101949"/>
    <w:rsid w:val="001019CF"/>
    <w:rsid w:val="00101CBA"/>
    <w:rsid w:val="0010233F"/>
    <w:rsid w:val="001027BF"/>
    <w:rsid w:val="00102849"/>
    <w:rsid w:val="00102E33"/>
    <w:rsid w:val="00102FD0"/>
    <w:rsid w:val="00103336"/>
    <w:rsid w:val="001039EE"/>
    <w:rsid w:val="00104010"/>
    <w:rsid w:val="00104C5B"/>
    <w:rsid w:val="00104C8F"/>
    <w:rsid w:val="00105AA7"/>
    <w:rsid w:val="00106F1E"/>
    <w:rsid w:val="001072CE"/>
    <w:rsid w:val="00107563"/>
    <w:rsid w:val="00107678"/>
    <w:rsid w:val="001077A2"/>
    <w:rsid w:val="00107B06"/>
    <w:rsid w:val="00110A35"/>
    <w:rsid w:val="00110F12"/>
    <w:rsid w:val="0011163D"/>
    <w:rsid w:val="00111794"/>
    <w:rsid w:val="00111D10"/>
    <w:rsid w:val="00112008"/>
    <w:rsid w:val="00112813"/>
    <w:rsid w:val="00112AEC"/>
    <w:rsid w:val="00113203"/>
    <w:rsid w:val="001132D3"/>
    <w:rsid w:val="001137AA"/>
    <w:rsid w:val="001137B7"/>
    <w:rsid w:val="00114013"/>
    <w:rsid w:val="00114856"/>
    <w:rsid w:val="0011491D"/>
    <w:rsid w:val="00114A9A"/>
    <w:rsid w:val="00114FB5"/>
    <w:rsid w:val="0011502F"/>
    <w:rsid w:val="00115207"/>
    <w:rsid w:val="0011525E"/>
    <w:rsid w:val="00115B47"/>
    <w:rsid w:val="00115C3B"/>
    <w:rsid w:val="00115F9B"/>
    <w:rsid w:val="001161A8"/>
    <w:rsid w:val="00116F0C"/>
    <w:rsid w:val="00117996"/>
    <w:rsid w:val="00117CBF"/>
    <w:rsid w:val="00120124"/>
    <w:rsid w:val="0012012C"/>
    <w:rsid w:val="0012074E"/>
    <w:rsid w:val="00120E82"/>
    <w:rsid w:val="00121318"/>
    <w:rsid w:val="00121DBD"/>
    <w:rsid w:val="00121E1D"/>
    <w:rsid w:val="001221D4"/>
    <w:rsid w:val="0012286A"/>
    <w:rsid w:val="001230BA"/>
    <w:rsid w:val="00124045"/>
    <w:rsid w:val="00124177"/>
    <w:rsid w:val="0012493F"/>
    <w:rsid w:val="00124DF1"/>
    <w:rsid w:val="00125BEC"/>
    <w:rsid w:val="00127AAC"/>
    <w:rsid w:val="00127DAA"/>
    <w:rsid w:val="00127DB5"/>
    <w:rsid w:val="001301C9"/>
    <w:rsid w:val="0013042C"/>
    <w:rsid w:val="0013046B"/>
    <w:rsid w:val="001304B8"/>
    <w:rsid w:val="001305A2"/>
    <w:rsid w:val="0013106D"/>
    <w:rsid w:val="0013125C"/>
    <w:rsid w:val="00131FD2"/>
    <w:rsid w:val="00132B8C"/>
    <w:rsid w:val="00132BCF"/>
    <w:rsid w:val="001334BE"/>
    <w:rsid w:val="00134079"/>
    <w:rsid w:val="00134A0A"/>
    <w:rsid w:val="00135578"/>
    <w:rsid w:val="00135683"/>
    <w:rsid w:val="00135739"/>
    <w:rsid w:val="00135A69"/>
    <w:rsid w:val="00136184"/>
    <w:rsid w:val="00136234"/>
    <w:rsid w:val="00136361"/>
    <w:rsid w:val="00141172"/>
    <w:rsid w:val="0014126F"/>
    <w:rsid w:val="00141F0E"/>
    <w:rsid w:val="00142AFE"/>
    <w:rsid w:val="00142F01"/>
    <w:rsid w:val="00142F42"/>
    <w:rsid w:val="001434F7"/>
    <w:rsid w:val="001434FC"/>
    <w:rsid w:val="00144470"/>
    <w:rsid w:val="001447DB"/>
    <w:rsid w:val="001449B9"/>
    <w:rsid w:val="00144E9B"/>
    <w:rsid w:val="00145C51"/>
    <w:rsid w:val="001466A4"/>
    <w:rsid w:val="00147952"/>
    <w:rsid w:val="00147A38"/>
    <w:rsid w:val="00150C52"/>
    <w:rsid w:val="00151481"/>
    <w:rsid w:val="00151B16"/>
    <w:rsid w:val="00151F4C"/>
    <w:rsid w:val="001522AD"/>
    <w:rsid w:val="00152B9A"/>
    <w:rsid w:val="00152BCF"/>
    <w:rsid w:val="00153E4A"/>
    <w:rsid w:val="00153FD0"/>
    <w:rsid w:val="001542F9"/>
    <w:rsid w:val="001547F2"/>
    <w:rsid w:val="00154914"/>
    <w:rsid w:val="0015547A"/>
    <w:rsid w:val="001559E5"/>
    <w:rsid w:val="001560D0"/>
    <w:rsid w:val="001564E2"/>
    <w:rsid w:val="001565FB"/>
    <w:rsid w:val="0015701C"/>
    <w:rsid w:val="001600F5"/>
    <w:rsid w:val="001603F2"/>
    <w:rsid w:val="00160402"/>
    <w:rsid w:val="001609D4"/>
    <w:rsid w:val="00160DF5"/>
    <w:rsid w:val="0016118F"/>
    <w:rsid w:val="001611EA"/>
    <w:rsid w:val="0016156A"/>
    <w:rsid w:val="00161801"/>
    <w:rsid w:val="00161E5C"/>
    <w:rsid w:val="001620BF"/>
    <w:rsid w:val="00162F54"/>
    <w:rsid w:val="001630EC"/>
    <w:rsid w:val="001633D1"/>
    <w:rsid w:val="00164465"/>
    <w:rsid w:val="0016490F"/>
    <w:rsid w:val="00164A04"/>
    <w:rsid w:val="00165306"/>
    <w:rsid w:val="0016564A"/>
    <w:rsid w:val="00165962"/>
    <w:rsid w:val="0016601F"/>
    <w:rsid w:val="00166064"/>
    <w:rsid w:val="001661BD"/>
    <w:rsid w:val="00166D0A"/>
    <w:rsid w:val="00166F1D"/>
    <w:rsid w:val="001677F9"/>
    <w:rsid w:val="00167DFE"/>
    <w:rsid w:val="001700F4"/>
    <w:rsid w:val="00170125"/>
    <w:rsid w:val="001708E6"/>
    <w:rsid w:val="0017117B"/>
    <w:rsid w:val="00171801"/>
    <w:rsid w:val="00171B86"/>
    <w:rsid w:val="00172A7D"/>
    <w:rsid w:val="00172DA2"/>
    <w:rsid w:val="00173331"/>
    <w:rsid w:val="001733B9"/>
    <w:rsid w:val="001734D7"/>
    <w:rsid w:val="001737E0"/>
    <w:rsid w:val="00173C74"/>
    <w:rsid w:val="0017507A"/>
    <w:rsid w:val="001763F7"/>
    <w:rsid w:val="001767C0"/>
    <w:rsid w:val="00176925"/>
    <w:rsid w:val="00176A01"/>
    <w:rsid w:val="00176C8E"/>
    <w:rsid w:val="00176CAB"/>
    <w:rsid w:val="00177782"/>
    <w:rsid w:val="00177A15"/>
    <w:rsid w:val="00177C59"/>
    <w:rsid w:val="00177E89"/>
    <w:rsid w:val="00180ECD"/>
    <w:rsid w:val="00180F4E"/>
    <w:rsid w:val="0018156C"/>
    <w:rsid w:val="00181AFF"/>
    <w:rsid w:val="00181BC7"/>
    <w:rsid w:val="00181CD8"/>
    <w:rsid w:val="00182E60"/>
    <w:rsid w:val="001833F2"/>
    <w:rsid w:val="00184020"/>
    <w:rsid w:val="001846FB"/>
    <w:rsid w:val="00184954"/>
    <w:rsid w:val="00184B82"/>
    <w:rsid w:val="00184F55"/>
    <w:rsid w:val="001856F2"/>
    <w:rsid w:val="001856F8"/>
    <w:rsid w:val="00185CC6"/>
    <w:rsid w:val="001861B6"/>
    <w:rsid w:val="0018660B"/>
    <w:rsid w:val="001871DB"/>
    <w:rsid w:val="00187501"/>
    <w:rsid w:val="00190317"/>
    <w:rsid w:val="00191797"/>
    <w:rsid w:val="00191815"/>
    <w:rsid w:val="00191AD0"/>
    <w:rsid w:val="001920C6"/>
    <w:rsid w:val="001922D0"/>
    <w:rsid w:val="001924E6"/>
    <w:rsid w:val="00192C04"/>
    <w:rsid w:val="00192E65"/>
    <w:rsid w:val="0019318D"/>
    <w:rsid w:val="0019351C"/>
    <w:rsid w:val="00193A0E"/>
    <w:rsid w:val="00193E74"/>
    <w:rsid w:val="0019461C"/>
    <w:rsid w:val="0019478A"/>
    <w:rsid w:val="00195CE3"/>
    <w:rsid w:val="00195DD8"/>
    <w:rsid w:val="00195DEF"/>
    <w:rsid w:val="00195E3F"/>
    <w:rsid w:val="00195EC0"/>
    <w:rsid w:val="0019622A"/>
    <w:rsid w:val="00196316"/>
    <w:rsid w:val="0019636E"/>
    <w:rsid w:val="00196BCA"/>
    <w:rsid w:val="00197213"/>
    <w:rsid w:val="0019730B"/>
    <w:rsid w:val="0019750B"/>
    <w:rsid w:val="00197E0F"/>
    <w:rsid w:val="00197EC7"/>
    <w:rsid w:val="001A065A"/>
    <w:rsid w:val="001A0B22"/>
    <w:rsid w:val="001A259F"/>
    <w:rsid w:val="001A263C"/>
    <w:rsid w:val="001A36AD"/>
    <w:rsid w:val="001A3E73"/>
    <w:rsid w:val="001A4072"/>
    <w:rsid w:val="001A42DF"/>
    <w:rsid w:val="001A43EB"/>
    <w:rsid w:val="001A4A2C"/>
    <w:rsid w:val="001A4DE7"/>
    <w:rsid w:val="001A5068"/>
    <w:rsid w:val="001A5672"/>
    <w:rsid w:val="001A5699"/>
    <w:rsid w:val="001A5C50"/>
    <w:rsid w:val="001A6322"/>
    <w:rsid w:val="001A7360"/>
    <w:rsid w:val="001A73DA"/>
    <w:rsid w:val="001A7619"/>
    <w:rsid w:val="001A7686"/>
    <w:rsid w:val="001B06B2"/>
    <w:rsid w:val="001B0C93"/>
    <w:rsid w:val="001B0D07"/>
    <w:rsid w:val="001B119D"/>
    <w:rsid w:val="001B1BC9"/>
    <w:rsid w:val="001B1C06"/>
    <w:rsid w:val="001B2057"/>
    <w:rsid w:val="001B229B"/>
    <w:rsid w:val="001B2391"/>
    <w:rsid w:val="001B2852"/>
    <w:rsid w:val="001B290E"/>
    <w:rsid w:val="001B2992"/>
    <w:rsid w:val="001B2ABF"/>
    <w:rsid w:val="001B2D00"/>
    <w:rsid w:val="001B310B"/>
    <w:rsid w:val="001B31CB"/>
    <w:rsid w:val="001B38D6"/>
    <w:rsid w:val="001B3BC0"/>
    <w:rsid w:val="001B489B"/>
    <w:rsid w:val="001B49E0"/>
    <w:rsid w:val="001B4A07"/>
    <w:rsid w:val="001B4F59"/>
    <w:rsid w:val="001B512A"/>
    <w:rsid w:val="001B6CB2"/>
    <w:rsid w:val="001B7626"/>
    <w:rsid w:val="001B7650"/>
    <w:rsid w:val="001B7E43"/>
    <w:rsid w:val="001B7F6B"/>
    <w:rsid w:val="001C00B9"/>
    <w:rsid w:val="001C01C2"/>
    <w:rsid w:val="001C0752"/>
    <w:rsid w:val="001C0E20"/>
    <w:rsid w:val="001C0E61"/>
    <w:rsid w:val="001C17EF"/>
    <w:rsid w:val="001C24B1"/>
    <w:rsid w:val="001C252A"/>
    <w:rsid w:val="001C26B5"/>
    <w:rsid w:val="001C2818"/>
    <w:rsid w:val="001C2B92"/>
    <w:rsid w:val="001C3470"/>
    <w:rsid w:val="001C34CA"/>
    <w:rsid w:val="001C3AB0"/>
    <w:rsid w:val="001C3F51"/>
    <w:rsid w:val="001C41EC"/>
    <w:rsid w:val="001C4A07"/>
    <w:rsid w:val="001C4E60"/>
    <w:rsid w:val="001C4F10"/>
    <w:rsid w:val="001C5979"/>
    <w:rsid w:val="001C6D22"/>
    <w:rsid w:val="001C70DF"/>
    <w:rsid w:val="001C728F"/>
    <w:rsid w:val="001C7550"/>
    <w:rsid w:val="001C7588"/>
    <w:rsid w:val="001C7954"/>
    <w:rsid w:val="001C7B52"/>
    <w:rsid w:val="001C7F59"/>
    <w:rsid w:val="001D02DC"/>
    <w:rsid w:val="001D032A"/>
    <w:rsid w:val="001D0F28"/>
    <w:rsid w:val="001D152A"/>
    <w:rsid w:val="001D1AC0"/>
    <w:rsid w:val="001D20F4"/>
    <w:rsid w:val="001D2336"/>
    <w:rsid w:val="001D2472"/>
    <w:rsid w:val="001D263A"/>
    <w:rsid w:val="001D2E77"/>
    <w:rsid w:val="001D3052"/>
    <w:rsid w:val="001D34C1"/>
    <w:rsid w:val="001D385A"/>
    <w:rsid w:val="001D3A7C"/>
    <w:rsid w:val="001D419E"/>
    <w:rsid w:val="001D43C3"/>
    <w:rsid w:val="001D5A91"/>
    <w:rsid w:val="001D5B86"/>
    <w:rsid w:val="001D673C"/>
    <w:rsid w:val="001D68A1"/>
    <w:rsid w:val="001D6958"/>
    <w:rsid w:val="001D760E"/>
    <w:rsid w:val="001D7A08"/>
    <w:rsid w:val="001D7C21"/>
    <w:rsid w:val="001D7DF4"/>
    <w:rsid w:val="001D7EC7"/>
    <w:rsid w:val="001E0019"/>
    <w:rsid w:val="001E0217"/>
    <w:rsid w:val="001E027D"/>
    <w:rsid w:val="001E0316"/>
    <w:rsid w:val="001E066D"/>
    <w:rsid w:val="001E092A"/>
    <w:rsid w:val="001E10FA"/>
    <w:rsid w:val="001E12A7"/>
    <w:rsid w:val="001E16A3"/>
    <w:rsid w:val="001E16C0"/>
    <w:rsid w:val="001E2388"/>
    <w:rsid w:val="001E2BB9"/>
    <w:rsid w:val="001E2C79"/>
    <w:rsid w:val="001E2E95"/>
    <w:rsid w:val="001E2FB9"/>
    <w:rsid w:val="001E2FD1"/>
    <w:rsid w:val="001E3609"/>
    <w:rsid w:val="001E367A"/>
    <w:rsid w:val="001E36DA"/>
    <w:rsid w:val="001E3ABF"/>
    <w:rsid w:val="001E46FD"/>
    <w:rsid w:val="001E4B35"/>
    <w:rsid w:val="001E4BF1"/>
    <w:rsid w:val="001E54E7"/>
    <w:rsid w:val="001E575B"/>
    <w:rsid w:val="001E6993"/>
    <w:rsid w:val="001E7177"/>
    <w:rsid w:val="001E73E9"/>
    <w:rsid w:val="001E7D3A"/>
    <w:rsid w:val="001F086D"/>
    <w:rsid w:val="001F1463"/>
    <w:rsid w:val="001F2440"/>
    <w:rsid w:val="001F3066"/>
    <w:rsid w:val="001F3914"/>
    <w:rsid w:val="001F46E0"/>
    <w:rsid w:val="001F53C2"/>
    <w:rsid w:val="001F59BB"/>
    <w:rsid w:val="001F5B86"/>
    <w:rsid w:val="001F5C9A"/>
    <w:rsid w:val="001F6792"/>
    <w:rsid w:val="001F6F1F"/>
    <w:rsid w:val="001F6F57"/>
    <w:rsid w:val="001F7101"/>
    <w:rsid w:val="001F72B4"/>
    <w:rsid w:val="001F72E4"/>
    <w:rsid w:val="001F75E8"/>
    <w:rsid w:val="001F7ECE"/>
    <w:rsid w:val="0020014D"/>
    <w:rsid w:val="002004B4"/>
    <w:rsid w:val="00200E1E"/>
    <w:rsid w:val="00200EE2"/>
    <w:rsid w:val="002015CC"/>
    <w:rsid w:val="002018A1"/>
    <w:rsid w:val="00201EBD"/>
    <w:rsid w:val="00202740"/>
    <w:rsid w:val="00202C1E"/>
    <w:rsid w:val="00202F6C"/>
    <w:rsid w:val="0020387A"/>
    <w:rsid w:val="00203B69"/>
    <w:rsid w:val="00203FAF"/>
    <w:rsid w:val="0020489D"/>
    <w:rsid w:val="00204B0F"/>
    <w:rsid w:val="00204E2A"/>
    <w:rsid w:val="00205DE6"/>
    <w:rsid w:val="0020625E"/>
    <w:rsid w:val="00206393"/>
    <w:rsid w:val="002064C7"/>
    <w:rsid w:val="00206D2F"/>
    <w:rsid w:val="002071D7"/>
    <w:rsid w:val="002073F6"/>
    <w:rsid w:val="00207BEB"/>
    <w:rsid w:val="00207EFE"/>
    <w:rsid w:val="00210383"/>
    <w:rsid w:val="00210A28"/>
    <w:rsid w:val="00210B87"/>
    <w:rsid w:val="00210F46"/>
    <w:rsid w:val="00211364"/>
    <w:rsid w:val="00211A10"/>
    <w:rsid w:val="00211B4E"/>
    <w:rsid w:val="00211BD7"/>
    <w:rsid w:val="00211CD9"/>
    <w:rsid w:val="00211CE0"/>
    <w:rsid w:val="00211D86"/>
    <w:rsid w:val="002128BD"/>
    <w:rsid w:val="00212CC1"/>
    <w:rsid w:val="00213831"/>
    <w:rsid w:val="0021394F"/>
    <w:rsid w:val="00213AE9"/>
    <w:rsid w:val="00214986"/>
    <w:rsid w:val="00214DAB"/>
    <w:rsid w:val="00214DD5"/>
    <w:rsid w:val="00214FA0"/>
    <w:rsid w:val="002153C3"/>
    <w:rsid w:val="00215C14"/>
    <w:rsid w:val="00215EFF"/>
    <w:rsid w:val="00216616"/>
    <w:rsid w:val="002174DE"/>
    <w:rsid w:val="00217D96"/>
    <w:rsid w:val="00217E91"/>
    <w:rsid w:val="00220C1F"/>
    <w:rsid w:val="00222782"/>
    <w:rsid w:val="002229A2"/>
    <w:rsid w:val="0022328A"/>
    <w:rsid w:val="00223FD0"/>
    <w:rsid w:val="00224707"/>
    <w:rsid w:val="00225394"/>
    <w:rsid w:val="0022564B"/>
    <w:rsid w:val="002258BD"/>
    <w:rsid w:val="00226088"/>
    <w:rsid w:val="0022623D"/>
    <w:rsid w:val="00226F23"/>
    <w:rsid w:val="0022739D"/>
    <w:rsid w:val="002275F3"/>
    <w:rsid w:val="00231410"/>
    <w:rsid w:val="002318ED"/>
    <w:rsid w:val="00232409"/>
    <w:rsid w:val="00232A8C"/>
    <w:rsid w:val="00232CA5"/>
    <w:rsid w:val="002333BB"/>
    <w:rsid w:val="00233633"/>
    <w:rsid w:val="00233F69"/>
    <w:rsid w:val="00234224"/>
    <w:rsid w:val="00234676"/>
    <w:rsid w:val="0023479A"/>
    <w:rsid w:val="0023516A"/>
    <w:rsid w:val="002368D4"/>
    <w:rsid w:val="0023707E"/>
    <w:rsid w:val="0023744E"/>
    <w:rsid w:val="002374AC"/>
    <w:rsid w:val="00237C71"/>
    <w:rsid w:val="0024046D"/>
    <w:rsid w:val="0024050C"/>
    <w:rsid w:val="0024068B"/>
    <w:rsid w:val="002409FE"/>
    <w:rsid w:val="00240BAF"/>
    <w:rsid w:val="0024118C"/>
    <w:rsid w:val="00241447"/>
    <w:rsid w:val="0024163B"/>
    <w:rsid w:val="00241C41"/>
    <w:rsid w:val="00241D02"/>
    <w:rsid w:val="00242387"/>
    <w:rsid w:val="002423B6"/>
    <w:rsid w:val="0024254D"/>
    <w:rsid w:val="002427FB"/>
    <w:rsid w:val="002428ED"/>
    <w:rsid w:val="00243B58"/>
    <w:rsid w:val="00244960"/>
    <w:rsid w:val="00245606"/>
    <w:rsid w:val="00245628"/>
    <w:rsid w:val="00245C06"/>
    <w:rsid w:val="0024613E"/>
    <w:rsid w:val="002466B7"/>
    <w:rsid w:val="00247128"/>
    <w:rsid w:val="00247223"/>
    <w:rsid w:val="00247D20"/>
    <w:rsid w:val="002505A8"/>
    <w:rsid w:val="00250776"/>
    <w:rsid w:val="00251F93"/>
    <w:rsid w:val="00252FDB"/>
    <w:rsid w:val="00253802"/>
    <w:rsid w:val="0025399F"/>
    <w:rsid w:val="00253BC6"/>
    <w:rsid w:val="00254C5D"/>
    <w:rsid w:val="00254E73"/>
    <w:rsid w:val="0025582E"/>
    <w:rsid w:val="00255C1C"/>
    <w:rsid w:val="002566F2"/>
    <w:rsid w:val="0025676B"/>
    <w:rsid w:val="002569AB"/>
    <w:rsid w:val="00256BA1"/>
    <w:rsid w:val="00257063"/>
    <w:rsid w:val="0025770E"/>
    <w:rsid w:val="00257A1B"/>
    <w:rsid w:val="0026020A"/>
    <w:rsid w:val="0026078A"/>
    <w:rsid w:val="00260859"/>
    <w:rsid w:val="00260A29"/>
    <w:rsid w:val="00260A84"/>
    <w:rsid w:val="00261CB2"/>
    <w:rsid w:val="002620F8"/>
    <w:rsid w:val="00262360"/>
    <w:rsid w:val="0026257F"/>
    <w:rsid w:val="00262C72"/>
    <w:rsid w:val="00262E7C"/>
    <w:rsid w:val="0026319B"/>
    <w:rsid w:val="002634A2"/>
    <w:rsid w:val="002639DA"/>
    <w:rsid w:val="00264355"/>
    <w:rsid w:val="002645AC"/>
    <w:rsid w:val="002652C0"/>
    <w:rsid w:val="002653C2"/>
    <w:rsid w:val="0026540D"/>
    <w:rsid w:val="00265538"/>
    <w:rsid w:val="0026569E"/>
    <w:rsid w:val="00265723"/>
    <w:rsid w:val="00266509"/>
    <w:rsid w:val="002665E9"/>
    <w:rsid w:val="00266767"/>
    <w:rsid w:val="00267E17"/>
    <w:rsid w:val="00270074"/>
    <w:rsid w:val="0027027F"/>
    <w:rsid w:val="00270469"/>
    <w:rsid w:val="00270E2F"/>
    <w:rsid w:val="00271F0C"/>
    <w:rsid w:val="0027204F"/>
    <w:rsid w:val="002722DD"/>
    <w:rsid w:val="0027375B"/>
    <w:rsid w:val="00273C49"/>
    <w:rsid w:val="0027451D"/>
    <w:rsid w:val="00274654"/>
    <w:rsid w:val="00274CD6"/>
    <w:rsid w:val="002751AE"/>
    <w:rsid w:val="0027599B"/>
    <w:rsid w:val="00276228"/>
    <w:rsid w:val="002769FD"/>
    <w:rsid w:val="00276A81"/>
    <w:rsid w:val="0027715B"/>
    <w:rsid w:val="002775EE"/>
    <w:rsid w:val="00277672"/>
    <w:rsid w:val="002778A0"/>
    <w:rsid w:val="00277BBB"/>
    <w:rsid w:val="00277D1D"/>
    <w:rsid w:val="0028073B"/>
    <w:rsid w:val="00280941"/>
    <w:rsid w:val="00280AA6"/>
    <w:rsid w:val="00280B9D"/>
    <w:rsid w:val="00281291"/>
    <w:rsid w:val="00282ADB"/>
    <w:rsid w:val="0028315F"/>
    <w:rsid w:val="00283C61"/>
    <w:rsid w:val="00283DCA"/>
    <w:rsid w:val="002844E5"/>
    <w:rsid w:val="002852CB"/>
    <w:rsid w:val="00285364"/>
    <w:rsid w:val="0028555D"/>
    <w:rsid w:val="002855C8"/>
    <w:rsid w:val="00286049"/>
    <w:rsid w:val="002866BB"/>
    <w:rsid w:val="002866FA"/>
    <w:rsid w:val="00286BBF"/>
    <w:rsid w:val="002872EA"/>
    <w:rsid w:val="0028732D"/>
    <w:rsid w:val="0028773C"/>
    <w:rsid w:val="002877F7"/>
    <w:rsid w:val="00287892"/>
    <w:rsid w:val="00290395"/>
    <w:rsid w:val="002905C5"/>
    <w:rsid w:val="00290AAB"/>
    <w:rsid w:val="00290C1B"/>
    <w:rsid w:val="002915EC"/>
    <w:rsid w:val="002923D9"/>
    <w:rsid w:val="002923EF"/>
    <w:rsid w:val="002929D7"/>
    <w:rsid w:val="00292AA2"/>
    <w:rsid w:val="00292D49"/>
    <w:rsid w:val="00294088"/>
    <w:rsid w:val="00294AF9"/>
    <w:rsid w:val="00295A27"/>
    <w:rsid w:val="00295B13"/>
    <w:rsid w:val="0029646E"/>
    <w:rsid w:val="00296605"/>
    <w:rsid w:val="0029674E"/>
    <w:rsid w:val="0029739B"/>
    <w:rsid w:val="00297968"/>
    <w:rsid w:val="00297DC2"/>
    <w:rsid w:val="00297EA5"/>
    <w:rsid w:val="002A0254"/>
    <w:rsid w:val="002A09BC"/>
    <w:rsid w:val="002A0AEB"/>
    <w:rsid w:val="002A1960"/>
    <w:rsid w:val="002A1B09"/>
    <w:rsid w:val="002A291A"/>
    <w:rsid w:val="002A2B30"/>
    <w:rsid w:val="002A2C39"/>
    <w:rsid w:val="002A2D80"/>
    <w:rsid w:val="002A31A4"/>
    <w:rsid w:val="002A3365"/>
    <w:rsid w:val="002A448B"/>
    <w:rsid w:val="002A44C8"/>
    <w:rsid w:val="002A4F85"/>
    <w:rsid w:val="002A536E"/>
    <w:rsid w:val="002A64F1"/>
    <w:rsid w:val="002A66A9"/>
    <w:rsid w:val="002A737F"/>
    <w:rsid w:val="002B0073"/>
    <w:rsid w:val="002B0483"/>
    <w:rsid w:val="002B06D9"/>
    <w:rsid w:val="002B0BE6"/>
    <w:rsid w:val="002B0E05"/>
    <w:rsid w:val="002B0E0B"/>
    <w:rsid w:val="002B14B1"/>
    <w:rsid w:val="002B1B1A"/>
    <w:rsid w:val="002B1B3B"/>
    <w:rsid w:val="002B2F5C"/>
    <w:rsid w:val="002B3B86"/>
    <w:rsid w:val="002B3ED6"/>
    <w:rsid w:val="002B4E0D"/>
    <w:rsid w:val="002B5566"/>
    <w:rsid w:val="002B594E"/>
    <w:rsid w:val="002B5B74"/>
    <w:rsid w:val="002B5BCC"/>
    <w:rsid w:val="002B5CC1"/>
    <w:rsid w:val="002B5CEE"/>
    <w:rsid w:val="002B69F0"/>
    <w:rsid w:val="002B79A6"/>
    <w:rsid w:val="002C012D"/>
    <w:rsid w:val="002C0393"/>
    <w:rsid w:val="002C0475"/>
    <w:rsid w:val="002C0F59"/>
    <w:rsid w:val="002C16A3"/>
    <w:rsid w:val="002C2342"/>
    <w:rsid w:val="002C24CF"/>
    <w:rsid w:val="002C26D5"/>
    <w:rsid w:val="002C2CB4"/>
    <w:rsid w:val="002C3A4D"/>
    <w:rsid w:val="002C43B3"/>
    <w:rsid w:val="002C44ED"/>
    <w:rsid w:val="002C48CA"/>
    <w:rsid w:val="002C4DCF"/>
    <w:rsid w:val="002C518F"/>
    <w:rsid w:val="002C5295"/>
    <w:rsid w:val="002C54A8"/>
    <w:rsid w:val="002C6200"/>
    <w:rsid w:val="002C654A"/>
    <w:rsid w:val="002C676B"/>
    <w:rsid w:val="002C6DDE"/>
    <w:rsid w:val="002C72E6"/>
    <w:rsid w:val="002C79DF"/>
    <w:rsid w:val="002C7B17"/>
    <w:rsid w:val="002C7E24"/>
    <w:rsid w:val="002C7E98"/>
    <w:rsid w:val="002C7F8C"/>
    <w:rsid w:val="002D274B"/>
    <w:rsid w:val="002D2910"/>
    <w:rsid w:val="002D295D"/>
    <w:rsid w:val="002D2E01"/>
    <w:rsid w:val="002D34F8"/>
    <w:rsid w:val="002D3988"/>
    <w:rsid w:val="002D39D7"/>
    <w:rsid w:val="002D3A31"/>
    <w:rsid w:val="002D4048"/>
    <w:rsid w:val="002D4B2B"/>
    <w:rsid w:val="002D537A"/>
    <w:rsid w:val="002D593E"/>
    <w:rsid w:val="002D5CDA"/>
    <w:rsid w:val="002D6930"/>
    <w:rsid w:val="002D6E0B"/>
    <w:rsid w:val="002D752C"/>
    <w:rsid w:val="002D7AD8"/>
    <w:rsid w:val="002E0056"/>
    <w:rsid w:val="002E1212"/>
    <w:rsid w:val="002E1324"/>
    <w:rsid w:val="002E263D"/>
    <w:rsid w:val="002E2867"/>
    <w:rsid w:val="002E29EE"/>
    <w:rsid w:val="002E301B"/>
    <w:rsid w:val="002E30B2"/>
    <w:rsid w:val="002E3116"/>
    <w:rsid w:val="002E32A8"/>
    <w:rsid w:val="002E36B4"/>
    <w:rsid w:val="002E463D"/>
    <w:rsid w:val="002E4ADA"/>
    <w:rsid w:val="002E598F"/>
    <w:rsid w:val="002E5AC2"/>
    <w:rsid w:val="002E5EAB"/>
    <w:rsid w:val="002E6422"/>
    <w:rsid w:val="002E704E"/>
    <w:rsid w:val="002E70D0"/>
    <w:rsid w:val="002E72C5"/>
    <w:rsid w:val="002E7CE9"/>
    <w:rsid w:val="002F0DBB"/>
    <w:rsid w:val="002F1599"/>
    <w:rsid w:val="002F1BFE"/>
    <w:rsid w:val="002F2470"/>
    <w:rsid w:val="002F2C7B"/>
    <w:rsid w:val="002F312F"/>
    <w:rsid w:val="002F3457"/>
    <w:rsid w:val="002F3B7F"/>
    <w:rsid w:val="002F3C86"/>
    <w:rsid w:val="002F3D4F"/>
    <w:rsid w:val="002F3DFB"/>
    <w:rsid w:val="002F471E"/>
    <w:rsid w:val="002F4F7F"/>
    <w:rsid w:val="002F56FE"/>
    <w:rsid w:val="002F5B57"/>
    <w:rsid w:val="002F5F45"/>
    <w:rsid w:val="002F6228"/>
    <w:rsid w:val="002F7A30"/>
    <w:rsid w:val="002F7E04"/>
    <w:rsid w:val="00300D1B"/>
    <w:rsid w:val="00301183"/>
    <w:rsid w:val="00301D8F"/>
    <w:rsid w:val="00301E51"/>
    <w:rsid w:val="00302425"/>
    <w:rsid w:val="003029C6"/>
    <w:rsid w:val="00302A44"/>
    <w:rsid w:val="00302B3A"/>
    <w:rsid w:val="00302CE3"/>
    <w:rsid w:val="00302D33"/>
    <w:rsid w:val="003030DB"/>
    <w:rsid w:val="0030441E"/>
    <w:rsid w:val="00304969"/>
    <w:rsid w:val="00304D8C"/>
    <w:rsid w:val="00305089"/>
    <w:rsid w:val="003059B2"/>
    <w:rsid w:val="0030638F"/>
    <w:rsid w:val="00306640"/>
    <w:rsid w:val="003067E0"/>
    <w:rsid w:val="00306A3C"/>
    <w:rsid w:val="00306F99"/>
    <w:rsid w:val="003071CD"/>
    <w:rsid w:val="003071E3"/>
    <w:rsid w:val="00307640"/>
    <w:rsid w:val="00307A65"/>
    <w:rsid w:val="003100F7"/>
    <w:rsid w:val="003102C3"/>
    <w:rsid w:val="00311043"/>
    <w:rsid w:val="0031183A"/>
    <w:rsid w:val="00311C48"/>
    <w:rsid w:val="00312164"/>
    <w:rsid w:val="00312415"/>
    <w:rsid w:val="00312559"/>
    <w:rsid w:val="00312764"/>
    <w:rsid w:val="0031286E"/>
    <w:rsid w:val="00312930"/>
    <w:rsid w:val="003129EB"/>
    <w:rsid w:val="00312B5B"/>
    <w:rsid w:val="00313110"/>
    <w:rsid w:val="00313D48"/>
    <w:rsid w:val="00313E1C"/>
    <w:rsid w:val="0031407C"/>
    <w:rsid w:val="00314883"/>
    <w:rsid w:val="0031499E"/>
    <w:rsid w:val="00314E5E"/>
    <w:rsid w:val="00315424"/>
    <w:rsid w:val="00315826"/>
    <w:rsid w:val="00315E50"/>
    <w:rsid w:val="003164A4"/>
    <w:rsid w:val="00316F80"/>
    <w:rsid w:val="0031707B"/>
    <w:rsid w:val="0032045B"/>
    <w:rsid w:val="00320D53"/>
    <w:rsid w:val="00321020"/>
    <w:rsid w:val="00321B81"/>
    <w:rsid w:val="0032239D"/>
    <w:rsid w:val="00322664"/>
    <w:rsid w:val="003228F0"/>
    <w:rsid w:val="00322C48"/>
    <w:rsid w:val="003230EC"/>
    <w:rsid w:val="0032380B"/>
    <w:rsid w:val="0032462D"/>
    <w:rsid w:val="00324A42"/>
    <w:rsid w:val="00324AB0"/>
    <w:rsid w:val="00324BE2"/>
    <w:rsid w:val="00325426"/>
    <w:rsid w:val="00325446"/>
    <w:rsid w:val="00325568"/>
    <w:rsid w:val="00326057"/>
    <w:rsid w:val="0032618B"/>
    <w:rsid w:val="003269F9"/>
    <w:rsid w:val="00326D27"/>
    <w:rsid w:val="00327227"/>
    <w:rsid w:val="0032765E"/>
    <w:rsid w:val="00327C20"/>
    <w:rsid w:val="00327E3E"/>
    <w:rsid w:val="003303AF"/>
    <w:rsid w:val="003303FB"/>
    <w:rsid w:val="00330604"/>
    <w:rsid w:val="0033076A"/>
    <w:rsid w:val="00330AFD"/>
    <w:rsid w:val="00330EF7"/>
    <w:rsid w:val="00331351"/>
    <w:rsid w:val="00331C6E"/>
    <w:rsid w:val="0033225B"/>
    <w:rsid w:val="00332444"/>
    <w:rsid w:val="00332E00"/>
    <w:rsid w:val="003334DA"/>
    <w:rsid w:val="00333881"/>
    <w:rsid w:val="00333C77"/>
    <w:rsid w:val="00334D83"/>
    <w:rsid w:val="003351A3"/>
    <w:rsid w:val="00335357"/>
    <w:rsid w:val="00335937"/>
    <w:rsid w:val="00335AC2"/>
    <w:rsid w:val="003362A7"/>
    <w:rsid w:val="00336730"/>
    <w:rsid w:val="00336954"/>
    <w:rsid w:val="00336EDD"/>
    <w:rsid w:val="0033778A"/>
    <w:rsid w:val="00337BF8"/>
    <w:rsid w:val="00337E4F"/>
    <w:rsid w:val="0034017E"/>
    <w:rsid w:val="003405F9"/>
    <w:rsid w:val="0034253E"/>
    <w:rsid w:val="0034266B"/>
    <w:rsid w:val="00342B20"/>
    <w:rsid w:val="003435F7"/>
    <w:rsid w:val="0034418E"/>
    <w:rsid w:val="00344C76"/>
    <w:rsid w:val="00344F74"/>
    <w:rsid w:val="003454B0"/>
    <w:rsid w:val="003455A9"/>
    <w:rsid w:val="00345ED9"/>
    <w:rsid w:val="00345FE9"/>
    <w:rsid w:val="00346234"/>
    <w:rsid w:val="0034630E"/>
    <w:rsid w:val="0034643C"/>
    <w:rsid w:val="00346DF8"/>
    <w:rsid w:val="0035045B"/>
    <w:rsid w:val="0035070A"/>
    <w:rsid w:val="00350C5B"/>
    <w:rsid w:val="0035144E"/>
    <w:rsid w:val="00351FC1"/>
    <w:rsid w:val="0035224B"/>
    <w:rsid w:val="00353CDF"/>
    <w:rsid w:val="003543D4"/>
    <w:rsid w:val="0035472D"/>
    <w:rsid w:val="003562F6"/>
    <w:rsid w:val="00356A1F"/>
    <w:rsid w:val="00356B7B"/>
    <w:rsid w:val="0035774B"/>
    <w:rsid w:val="00357B1B"/>
    <w:rsid w:val="00360167"/>
    <w:rsid w:val="00360A7D"/>
    <w:rsid w:val="00361371"/>
    <w:rsid w:val="003613CE"/>
    <w:rsid w:val="003616E7"/>
    <w:rsid w:val="0036171A"/>
    <w:rsid w:val="00361CE5"/>
    <w:rsid w:val="00362508"/>
    <w:rsid w:val="003630C3"/>
    <w:rsid w:val="0036363F"/>
    <w:rsid w:val="00363A32"/>
    <w:rsid w:val="00363B22"/>
    <w:rsid w:val="00363BBD"/>
    <w:rsid w:val="003644D2"/>
    <w:rsid w:val="003651C4"/>
    <w:rsid w:val="00365BA2"/>
    <w:rsid w:val="00365E6A"/>
    <w:rsid w:val="003663D2"/>
    <w:rsid w:val="00366424"/>
    <w:rsid w:val="00366C81"/>
    <w:rsid w:val="0036724C"/>
    <w:rsid w:val="0036792D"/>
    <w:rsid w:val="00367E51"/>
    <w:rsid w:val="003701AF"/>
    <w:rsid w:val="00370A73"/>
    <w:rsid w:val="00370C5F"/>
    <w:rsid w:val="00370E41"/>
    <w:rsid w:val="00370FDF"/>
    <w:rsid w:val="00372825"/>
    <w:rsid w:val="00373054"/>
    <w:rsid w:val="003731C8"/>
    <w:rsid w:val="00373457"/>
    <w:rsid w:val="00373F2E"/>
    <w:rsid w:val="0037434F"/>
    <w:rsid w:val="0037468B"/>
    <w:rsid w:val="00374A13"/>
    <w:rsid w:val="00374C03"/>
    <w:rsid w:val="00375138"/>
    <w:rsid w:val="003753A4"/>
    <w:rsid w:val="003757A0"/>
    <w:rsid w:val="00375E59"/>
    <w:rsid w:val="003768EE"/>
    <w:rsid w:val="0037740F"/>
    <w:rsid w:val="00377498"/>
    <w:rsid w:val="003776BF"/>
    <w:rsid w:val="0037771C"/>
    <w:rsid w:val="003778D7"/>
    <w:rsid w:val="00377972"/>
    <w:rsid w:val="00377C76"/>
    <w:rsid w:val="00377CC3"/>
    <w:rsid w:val="00381CDA"/>
    <w:rsid w:val="00381F71"/>
    <w:rsid w:val="00382779"/>
    <w:rsid w:val="00382C26"/>
    <w:rsid w:val="003834C3"/>
    <w:rsid w:val="003841DB"/>
    <w:rsid w:val="003843E5"/>
    <w:rsid w:val="0038467B"/>
    <w:rsid w:val="00384927"/>
    <w:rsid w:val="00385509"/>
    <w:rsid w:val="003865C3"/>
    <w:rsid w:val="0038683E"/>
    <w:rsid w:val="00386A54"/>
    <w:rsid w:val="00386B65"/>
    <w:rsid w:val="00386F6E"/>
    <w:rsid w:val="0038788F"/>
    <w:rsid w:val="00387A9B"/>
    <w:rsid w:val="00387AE1"/>
    <w:rsid w:val="00387C32"/>
    <w:rsid w:val="00387C8C"/>
    <w:rsid w:val="003903AD"/>
    <w:rsid w:val="0039072C"/>
    <w:rsid w:val="00390CD1"/>
    <w:rsid w:val="00390FEA"/>
    <w:rsid w:val="003910EB"/>
    <w:rsid w:val="003912B7"/>
    <w:rsid w:val="003919BD"/>
    <w:rsid w:val="00391D2E"/>
    <w:rsid w:val="00391F54"/>
    <w:rsid w:val="003922EF"/>
    <w:rsid w:val="00392538"/>
    <w:rsid w:val="0039261E"/>
    <w:rsid w:val="00392E7E"/>
    <w:rsid w:val="00393DDA"/>
    <w:rsid w:val="00394EE0"/>
    <w:rsid w:val="00395BCC"/>
    <w:rsid w:val="00396230"/>
    <w:rsid w:val="00397103"/>
    <w:rsid w:val="003971B8"/>
    <w:rsid w:val="0039798D"/>
    <w:rsid w:val="00397F24"/>
    <w:rsid w:val="00397F75"/>
    <w:rsid w:val="003A025C"/>
    <w:rsid w:val="003A1096"/>
    <w:rsid w:val="003A186A"/>
    <w:rsid w:val="003A18DD"/>
    <w:rsid w:val="003A1FCB"/>
    <w:rsid w:val="003A200B"/>
    <w:rsid w:val="003A2489"/>
    <w:rsid w:val="003A2B63"/>
    <w:rsid w:val="003A2D10"/>
    <w:rsid w:val="003A30AB"/>
    <w:rsid w:val="003A448D"/>
    <w:rsid w:val="003A4804"/>
    <w:rsid w:val="003A496C"/>
    <w:rsid w:val="003A50D9"/>
    <w:rsid w:val="003A546B"/>
    <w:rsid w:val="003A6F20"/>
    <w:rsid w:val="003A7CAB"/>
    <w:rsid w:val="003B06BC"/>
    <w:rsid w:val="003B104E"/>
    <w:rsid w:val="003B1640"/>
    <w:rsid w:val="003B1823"/>
    <w:rsid w:val="003B1CA2"/>
    <w:rsid w:val="003B1E62"/>
    <w:rsid w:val="003B20CC"/>
    <w:rsid w:val="003B2A06"/>
    <w:rsid w:val="003B2B6C"/>
    <w:rsid w:val="003B3AF7"/>
    <w:rsid w:val="003B3D17"/>
    <w:rsid w:val="003B3D4D"/>
    <w:rsid w:val="003B3D52"/>
    <w:rsid w:val="003B4971"/>
    <w:rsid w:val="003B589C"/>
    <w:rsid w:val="003B6261"/>
    <w:rsid w:val="003B6352"/>
    <w:rsid w:val="003B6392"/>
    <w:rsid w:val="003B6435"/>
    <w:rsid w:val="003B66E8"/>
    <w:rsid w:val="003B783F"/>
    <w:rsid w:val="003C0536"/>
    <w:rsid w:val="003C1D84"/>
    <w:rsid w:val="003C1F2A"/>
    <w:rsid w:val="003C20BE"/>
    <w:rsid w:val="003C2420"/>
    <w:rsid w:val="003C2A2D"/>
    <w:rsid w:val="003C2D33"/>
    <w:rsid w:val="003C2FDD"/>
    <w:rsid w:val="003C6713"/>
    <w:rsid w:val="003C75D7"/>
    <w:rsid w:val="003D1293"/>
    <w:rsid w:val="003D1589"/>
    <w:rsid w:val="003D1AEA"/>
    <w:rsid w:val="003D3B3A"/>
    <w:rsid w:val="003D3E47"/>
    <w:rsid w:val="003D440D"/>
    <w:rsid w:val="003D46E6"/>
    <w:rsid w:val="003D5A1C"/>
    <w:rsid w:val="003D5B7E"/>
    <w:rsid w:val="003D601E"/>
    <w:rsid w:val="003D609A"/>
    <w:rsid w:val="003D63FB"/>
    <w:rsid w:val="003D6AFB"/>
    <w:rsid w:val="003D6B6C"/>
    <w:rsid w:val="003D770B"/>
    <w:rsid w:val="003D7E0E"/>
    <w:rsid w:val="003E0CA8"/>
    <w:rsid w:val="003E1647"/>
    <w:rsid w:val="003E18AD"/>
    <w:rsid w:val="003E2081"/>
    <w:rsid w:val="003E261F"/>
    <w:rsid w:val="003E26F2"/>
    <w:rsid w:val="003E2AC3"/>
    <w:rsid w:val="003E34CE"/>
    <w:rsid w:val="003E3913"/>
    <w:rsid w:val="003E3C15"/>
    <w:rsid w:val="003E4D4D"/>
    <w:rsid w:val="003E5A84"/>
    <w:rsid w:val="003E722A"/>
    <w:rsid w:val="003E7470"/>
    <w:rsid w:val="003E7945"/>
    <w:rsid w:val="003F0E0E"/>
    <w:rsid w:val="003F103D"/>
    <w:rsid w:val="003F1B75"/>
    <w:rsid w:val="003F21E4"/>
    <w:rsid w:val="003F307E"/>
    <w:rsid w:val="003F3230"/>
    <w:rsid w:val="003F37CF"/>
    <w:rsid w:val="003F3993"/>
    <w:rsid w:val="003F3DA5"/>
    <w:rsid w:val="003F411F"/>
    <w:rsid w:val="003F436F"/>
    <w:rsid w:val="003F450E"/>
    <w:rsid w:val="003F45FB"/>
    <w:rsid w:val="003F48BD"/>
    <w:rsid w:val="003F4981"/>
    <w:rsid w:val="003F53C7"/>
    <w:rsid w:val="003F5EC6"/>
    <w:rsid w:val="003F61EC"/>
    <w:rsid w:val="003F6744"/>
    <w:rsid w:val="003F74D0"/>
    <w:rsid w:val="003F7653"/>
    <w:rsid w:val="003F7812"/>
    <w:rsid w:val="003F7D96"/>
    <w:rsid w:val="003F7DE0"/>
    <w:rsid w:val="00400F6C"/>
    <w:rsid w:val="00401110"/>
    <w:rsid w:val="00401265"/>
    <w:rsid w:val="004012E6"/>
    <w:rsid w:val="004033A3"/>
    <w:rsid w:val="0040608C"/>
    <w:rsid w:val="0040623E"/>
    <w:rsid w:val="00406774"/>
    <w:rsid w:val="0040689C"/>
    <w:rsid w:val="00406B17"/>
    <w:rsid w:val="00407499"/>
    <w:rsid w:val="0041020B"/>
    <w:rsid w:val="00410262"/>
    <w:rsid w:val="004102DD"/>
    <w:rsid w:val="00410406"/>
    <w:rsid w:val="00410622"/>
    <w:rsid w:val="00411635"/>
    <w:rsid w:val="004121C8"/>
    <w:rsid w:val="004124AA"/>
    <w:rsid w:val="00412699"/>
    <w:rsid w:val="004129C2"/>
    <w:rsid w:val="00412BCD"/>
    <w:rsid w:val="00413776"/>
    <w:rsid w:val="00413832"/>
    <w:rsid w:val="004138C2"/>
    <w:rsid w:val="004146E9"/>
    <w:rsid w:val="00414CCC"/>
    <w:rsid w:val="0041528F"/>
    <w:rsid w:val="00415D8E"/>
    <w:rsid w:val="00415E2C"/>
    <w:rsid w:val="00416227"/>
    <w:rsid w:val="00416ABF"/>
    <w:rsid w:val="0041749E"/>
    <w:rsid w:val="00417730"/>
    <w:rsid w:val="00417983"/>
    <w:rsid w:val="0042028B"/>
    <w:rsid w:val="00420373"/>
    <w:rsid w:val="00420B7E"/>
    <w:rsid w:val="00420FA1"/>
    <w:rsid w:val="00421992"/>
    <w:rsid w:val="00421C32"/>
    <w:rsid w:val="00421E53"/>
    <w:rsid w:val="0042308D"/>
    <w:rsid w:val="00423988"/>
    <w:rsid w:val="00423DF6"/>
    <w:rsid w:val="004241FC"/>
    <w:rsid w:val="004248E3"/>
    <w:rsid w:val="00424E85"/>
    <w:rsid w:val="0042531A"/>
    <w:rsid w:val="004259F3"/>
    <w:rsid w:val="004264C5"/>
    <w:rsid w:val="00426779"/>
    <w:rsid w:val="004267EE"/>
    <w:rsid w:val="00426965"/>
    <w:rsid w:val="0043029B"/>
    <w:rsid w:val="004302B6"/>
    <w:rsid w:val="004305F8"/>
    <w:rsid w:val="004309DD"/>
    <w:rsid w:val="004311A3"/>
    <w:rsid w:val="004329D0"/>
    <w:rsid w:val="00433234"/>
    <w:rsid w:val="0043375D"/>
    <w:rsid w:val="00433D1E"/>
    <w:rsid w:val="00433D86"/>
    <w:rsid w:val="00434509"/>
    <w:rsid w:val="00434C3A"/>
    <w:rsid w:val="004352C1"/>
    <w:rsid w:val="00436F15"/>
    <w:rsid w:val="004371E9"/>
    <w:rsid w:val="00437424"/>
    <w:rsid w:val="0043742D"/>
    <w:rsid w:val="004404D8"/>
    <w:rsid w:val="00440B91"/>
    <w:rsid w:val="00440F6B"/>
    <w:rsid w:val="004419F5"/>
    <w:rsid w:val="00441FE7"/>
    <w:rsid w:val="0044204E"/>
    <w:rsid w:val="004428CF"/>
    <w:rsid w:val="0044423A"/>
    <w:rsid w:val="00444867"/>
    <w:rsid w:val="00444C6C"/>
    <w:rsid w:val="00444DEC"/>
    <w:rsid w:val="00445816"/>
    <w:rsid w:val="00445837"/>
    <w:rsid w:val="00445CA3"/>
    <w:rsid w:val="00446072"/>
    <w:rsid w:val="00446C1D"/>
    <w:rsid w:val="004512D4"/>
    <w:rsid w:val="00451B53"/>
    <w:rsid w:val="00451C89"/>
    <w:rsid w:val="00451FD3"/>
    <w:rsid w:val="00452316"/>
    <w:rsid w:val="00452409"/>
    <w:rsid w:val="00452C93"/>
    <w:rsid w:val="00452CBA"/>
    <w:rsid w:val="0045339C"/>
    <w:rsid w:val="004536A3"/>
    <w:rsid w:val="004538DC"/>
    <w:rsid w:val="00453AA5"/>
    <w:rsid w:val="00453D31"/>
    <w:rsid w:val="00453FD2"/>
    <w:rsid w:val="00454D38"/>
    <w:rsid w:val="004550FE"/>
    <w:rsid w:val="004553F6"/>
    <w:rsid w:val="004559EE"/>
    <w:rsid w:val="00455DDB"/>
    <w:rsid w:val="004561C0"/>
    <w:rsid w:val="0045628B"/>
    <w:rsid w:val="00456669"/>
    <w:rsid w:val="00456937"/>
    <w:rsid w:val="00460041"/>
    <w:rsid w:val="004612C0"/>
    <w:rsid w:val="00461687"/>
    <w:rsid w:val="00462705"/>
    <w:rsid w:val="0046275B"/>
    <w:rsid w:val="00463815"/>
    <w:rsid w:val="00463B57"/>
    <w:rsid w:val="00464035"/>
    <w:rsid w:val="00464691"/>
    <w:rsid w:val="00464920"/>
    <w:rsid w:val="00464A4D"/>
    <w:rsid w:val="00465638"/>
    <w:rsid w:val="00465B5E"/>
    <w:rsid w:val="00465C4F"/>
    <w:rsid w:val="00465DD2"/>
    <w:rsid w:val="00465FC6"/>
    <w:rsid w:val="0046679F"/>
    <w:rsid w:val="004669DF"/>
    <w:rsid w:val="00466A36"/>
    <w:rsid w:val="00467A4A"/>
    <w:rsid w:val="00467A52"/>
    <w:rsid w:val="00470693"/>
    <w:rsid w:val="00470944"/>
    <w:rsid w:val="00470C00"/>
    <w:rsid w:val="004715A6"/>
    <w:rsid w:val="004718E7"/>
    <w:rsid w:val="00471A5A"/>
    <w:rsid w:val="00471D05"/>
    <w:rsid w:val="00472110"/>
    <w:rsid w:val="004725BE"/>
    <w:rsid w:val="00472C8B"/>
    <w:rsid w:val="00473110"/>
    <w:rsid w:val="00473922"/>
    <w:rsid w:val="00473CE4"/>
    <w:rsid w:val="004747E4"/>
    <w:rsid w:val="00474BE8"/>
    <w:rsid w:val="00474D87"/>
    <w:rsid w:val="00475022"/>
    <w:rsid w:val="00475844"/>
    <w:rsid w:val="00475886"/>
    <w:rsid w:val="00476598"/>
    <w:rsid w:val="00476827"/>
    <w:rsid w:val="00476EDE"/>
    <w:rsid w:val="00477465"/>
    <w:rsid w:val="004777A9"/>
    <w:rsid w:val="004801BA"/>
    <w:rsid w:val="004809EE"/>
    <w:rsid w:val="00480E1A"/>
    <w:rsid w:val="004810BB"/>
    <w:rsid w:val="0048124B"/>
    <w:rsid w:val="0048194C"/>
    <w:rsid w:val="00481A21"/>
    <w:rsid w:val="004821BF"/>
    <w:rsid w:val="0048228C"/>
    <w:rsid w:val="00482C48"/>
    <w:rsid w:val="00483D98"/>
    <w:rsid w:val="00484361"/>
    <w:rsid w:val="00484B10"/>
    <w:rsid w:val="00484B1B"/>
    <w:rsid w:val="00484C34"/>
    <w:rsid w:val="00484D22"/>
    <w:rsid w:val="00485B99"/>
    <w:rsid w:val="00485C38"/>
    <w:rsid w:val="00485C5E"/>
    <w:rsid w:val="00487E44"/>
    <w:rsid w:val="00487E8A"/>
    <w:rsid w:val="004905BD"/>
    <w:rsid w:val="00491067"/>
    <w:rsid w:val="00491F09"/>
    <w:rsid w:val="00491F22"/>
    <w:rsid w:val="00492096"/>
    <w:rsid w:val="00492430"/>
    <w:rsid w:val="00492F49"/>
    <w:rsid w:val="00493311"/>
    <w:rsid w:val="00493E43"/>
    <w:rsid w:val="00494230"/>
    <w:rsid w:val="004943D4"/>
    <w:rsid w:val="00495724"/>
    <w:rsid w:val="00495755"/>
    <w:rsid w:val="00495C1B"/>
    <w:rsid w:val="004963B8"/>
    <w:rsid w:val="004968C5"/>
    <w:rsid w:val="004A01EC"/>
    <w:rsid w:val="004A05CC"/>
    <w:rsid w:val="004A262A"/>
    <w:rsid w:val="004A2708"/>
    <w:rsid w:val="004A2993"/>
    <w:rsid w:val="004A3381"/>
    <w:rsid w:val="004A3706"/>
    <w:rsid w:val="004A391A"/>
    <w:rsid w:val="004A3A37"/>
    <w:rsid w:val="004A4271"/>
    <w:rsid w:val="004A4592"/>
    <w:rsid w:val="004A4C33"/>
    <w:rsid w:val="004A5105"/>
    <w:rsid w:val="004A538B"/>
    <w:rsid w:val="004A5F9A"/>
    <w:rsid w:val="004A612D"/>
    <w:rsid w:val="004B02D6"/>
    <w:rsid w:val="004B05BE"/>
    <w:rsid w:val="004B0801"/>
    <w:rsid w:val="004B0B7E"/>
    <w:rsid w:val="004B101A"/>
    <w:rsid w:val="004B1468"/>
    <w:rsid w:val="004B1561"/>
    <w:rsid w:val="004B15FB"/>
    <w:rsid w:val="004B1CF4"/>
    <w:rsid w:val="004B28A9"/>
    <w:rsid w:val="004B29E2"/>
    <w:rsid w:val="004B33B9"/>
    <w:rsid w:val="004B4028"/>
    <w:rsid w:val="004B43DF"/>
    <w:rsid w:val="004B4E75"/>
    <w:rsid w:val="004B4E9A"/>
    <w:rsid w:val="004B5CD6"/>
    <w:rsid w:val="004B658C"/>
    <w:rsid w:val="004B6F8A"/>
    <w:rsid w:val="004B7261"/>
    <w:rsid w:val="004B72AE"/>
    <w:rsid w:val="004B72BD"/>
    <w:rsid w:val="004B76C2"/>
    <w:rsid w:val="004C048F"/>
    <w:rsid w:val="004C0C49"/>
    <w:rsid w:val="004C0E03"/>
    <w:rsid w:val="004C16F8"/>
    <w:rsid w:val="004C18D8"/>
    <w:rsid w:val="004C1A0C"/>
    <w:rsid w:val="004C1C5E"/>
    <w:rsid w:val="004C1FB5"/>
    <w:rsid w:val="004C239B"/>
    <w:rsid w:val="004C24F1"/>
    <w:rsid w:val="004C286F"/>
    <w:rsid w:val="004C2D96"/>
    <w:rsid w:val="004C3399"/>
    <w:rsid w:val="004C36F0"/>
    <w:rsid w:val="004C3750"/>
    <w:rsid w:val="004C3D4E"/>
    <w:rsid w:val="004C3EA3"/>
    <w:rsid w:val="004C5018"/>
    <w:rsid w:val="004C60A6"/>
    <w:rsid w:val="004C66C2"/>
    <w:rsid w:val="004C6A06"/>
    <w:rsid w:val="004C6D63"/>
    <w:rsid w:val="004C700C"/>
    <w:rsid w:val="004C745A"/>
    <w:rsid w:val="004D03B4"/>
    <w:rsid w:val="004D1EFD"/>
    <w:rsid w:val="004D2AC1"/>
    <w:rsid w:val="004D2D68"/>
    <w:rsid w:val="004D3E8B"/>
    <w:rsid w:val="004D4459"/>
    <w:rsid w:val="004D4619"/>
    <w:rsid w:val="004D4907"/>
    <w:rsid w:val="004D4AD1"/>
    <w:rsid w:val="004D4D2E"/>
    <w:rsid w:val="004D56F2"/>
    <w:rsid w:val="004D57E3"/>
    <w:rsid w:val="004D58AA"/>
    <w:rsid w:val="004D5C55"/>
    <w:rsid w:val="004D62AF"/>
    <w:rsid w:val="004D63D9"/>
    <w:rsid w:val="004D6DD1"/>
    <w:rsid w:val="004D70C2"/>
    <w:rsid w:val="004D7680"/>
    <w:rsid w:val="004D7824"/>
    <w:rsid w:val="004D78A8"/>
    <w:rsid w:val="004D7F8B"/>
    <w:rsid w:val="004E010C"/>
    <w:rsid w:val="004E0230"/>
    <w:rsid w:val="004E06B5"/>
    <w:rsid w:val="004E12B4"/>
    <w:rsid w:val="004E16EE"/>
    <w:rsid w:val="004E1AFB"/>
    <w:rsid w:val="004E2540"/>
    <w:rsid w:val="004E37C3"/>
    <w:rsid w:val="004E4599"/>
    <w:rsid w:val="004E5055"/>
    <w:rsid w:val="004E52C0"/>
    <w:rsid w:val="004E5B3B"/>
    <w:rsid w:val="004E5CFE"/>
    <w:rsid w:val="004E6A82"/>
    <w:rsid w:val="004E6B67"/>
    <w:rsid w:val="004E7870"/>
    <w:rsid w:val="004E7BA3"/>
    <w:rsid w:val="004E7DE7"/>
    <w:rsid w:val="004F072A"/>
    <w:rsid w:val="004F126E"/>
    <w:rsid w:val="004F1690"/>
    <w:rsid w:val="004F1A7F"/>
    <w:rsid w:val="004F2218"/>
    <w:rsid w:val="004F22AB"/>
    <w:rsid w:val="004F23B1"/>
    <w:rsid w:val="004F25BA"/>
    <w:rsid w:val="004F2C12"/>
    <w:rsid w:val="004F31BF"/>
    <w:rsid w:val="004F34BB"/>
    <w:rsid w:val="004F3757"/>
    <w:rsid w:val="004F37AD"/>
    <w:rsid w:val="004F3E09"/>
    <w:rsid w:val="004F4182"/>
    <w:rsid w:val="004F439C"/>
    <w:rsid w:val="004F4F47"/>
    <w:rsid w:val="004F657B"/>
    <w:rsid w:val="004F6A75"/>
    <w:rsid w:val="004F7559"/>
    <w:rsid w:val="004F7690"/>
    <w:rsid w:val="00500330"/>
    <w:rsid w:val="0050058A"/>
    <w:rsid w:val="0050111B"/>
    <w:rsid w:val="005015D7"/>
    <w:rsid w:val="005016CF"/>
    <w:rsid w:val="00501C5C"/>
    <w:rsid w:val="00501CDA"/>
    <w:rsid w:val="00502080"/>
    <w:rsid w:val="005035CA"/>
    <w:rsid w:val="0050395C"/>
    <w:rsid w:val="005039CC"/>
    <w:rsid w:val="00503C67"/>
    <w:rsid w:val="00504634"/>
    <w:rsid w:val="00504A7F"/>
    <w:rsid w:val="00505266"/>
    <w:rsid w:val="00505491"/>
    <w:rsid w:val="00505C84"/>
    <w:rsid w:val="005065BB"/>
    <w:rsid w:val="00506AD4"/>
    <w:rsid w:val="005071FE"/>
    <w:rsid w:val="00507647"/>
    <w:rsid w:val="00507F7C"/>
    <w:rsid w:val="0051064B"/>
    <w:rsid w:val="00510B2F"/>
    <w:rsid w:val="00510B8B"/>
    <w:rsid w:val="005115EE"/>
    <w:rsid w:val="00512269"/>
    <w:rsid w:val="005122CC"/>
    <w:rsid w:val="005122F7"/>
    <w:rsid w:val="00512891"/>
    <w:rsid w:val="00512C77"/>
    <w:rsid w:val="005131D1"/>
    <w:rsid w:val="00513647"/>
    <w:rsid w:val="005136AD"/>
    <w:rsid w:val="00514037"/>
    <w:rsid w:val="0051433F"/>
    <w:rsid w:val="0051555C"/>
    <w:rsid w:val="005158B4"/>
    <w:rsid w:val="00516345"/>
    <w:rsid w:val="00516795"/>
    <w:rsid w:val="00516C2C"/>
    <w:rsid w:val="00516D3F"/>
    <w:rsid w:val="00516E0A"/>
    <w:rsid w:val="00516F72"/>
    <w:rsid w:val="0051711F"/>
    <w:rsid w:val="00517774"/>
    <w:rsid w:val="0051794C"/>
    <w:rsid w:val="00517A24"/>
    <w:rsid w:val="005200B2"/>
    <w:rsid w:val="00520847"/>
    <w:rsid w:val="00521072"/>
    <w:rsid w:val="00521243"/>
    <w:rsid w:val="00521480"/>
    <w:rsid w:val="00521775"/>
    <w:rsid w:val="00521A66"/>
    <w:rsid w:val="00521C84"/>
    <w:rsid w:val="00521E48"/>
    <w:rsid w:val="00522395"/>
    <w:rsid w:val="005227E6"/>
    <w:rsid w:val="00522852"/>
    <w:rsid w:val="00522959"/>
    <w:rsid w:val="00522ACA"/>
    <w:rsid w:val="00522EC5"/>
    <w:rsid w:val="00523059"/>
    <w:rsid w:val="0052307E"/>
    <w:rsid w:val="00523148"/>
    <w:rsid w:val="005234E6"/>
    <w:rsid w:val="00523511"/>
    <w:rsid w:val="005237C7"/>
    <w:rsid w:val="00523C82"/>
    <w:rsid w:val="00524920"/>
    <w:rsid w:val="00524B46"/>
    <w:rsid w:val="005250B5"/>
    <w:rsid w:val="0052615B"/>
    <w:rsid w:val="00526690"/>
    <w:rsid w:val="0052672B"/>
    <w:rsid w:val="00526C04"/>
    <w:rsid w:val="00527024"/>
    <w:rsid w:val="00527131"/>
    <w:rsid w:val="005273F1"/>
    <w:rsid w:val="00530AA3"/>
    <w:rsid w:val="00532990"/>
    <w:rsid w:val="00532B9D"/>
    <w:rsid w:val="00532BAD"/>
    <w:rsid w:val="00532C77"/>
    <w:rsid w:val="00533372"/>
    <w:rsid w:val="00533FE0"/>
    <w:rsid w:val="00534500"/>
    <w:rsid w:val="0053545A"/>
    <w:rsid w:val="005357B5"/>
    <w:rsid w:val="00535FA1"/>
    <w:rsid w:val="00536F34"/>
    <w:rsid w:val="005371CD"/>
    <w:rsid w:val="005376D7"/>
    <w:rsid w:val="0053797C"/>
    <w:rsid w:val="00537B25"/>
    <w:rsid w:val="00537C59"/>
    <w:rsid w:val="00537E7D"/>
    <w:rsid w:val="00540116"/>
    <w:rsid w:val="00541617"/>
    <w:rsid w:val="0054223F"/>
    <w:rsid w:val="005423D6"/>
    <w:rsid w:val="00542A29"/>
    <w:rsid w:val="00542FD6"/>
    <w:rsid w:val="00544502"/>
    <w:rsid w:val="0054694F"/>
    <w:rsid w:val="00547C78"/>
    <w:rsid w:val="0055023D"/>
    <w:rsid w:val="005502D7"/>
    <w:rsid w:val="00550741"/>
    <w:rsid w:val="0055109B"/>
    <w:rsid w:val="005512C4"/>
    <w:rsid w:val="0055224C"/>
    <w:rsid w:val="0055245E"/>
    <w:rsid w:val="00552859"/>
    <w:rsid w:val="00552AC1"/>
    <w:rsid w:val="00554467"/>
    <w:rsid w:val="005545A8"/>
    <w:rsid w:val="00555747"/>
    <w:rsid w:val="0055586C"/>
    <w:rsid w:val="00555F5A"/>
    <w:rsid w:val="005560BD"/>
    <w:rsid w:val="00556253"/>
    <w:rsid w:val="00556612"/>
    <w:rsid w:val="0055661D"/>
    <w:rsid w:val="00556ABC"/>
    <w:rsid w:val="00557014"/>
    <w:rsid w:val="00557148"/>
    <w:rsid w:val="00557941"/>
    <w:rsid w:val="00557998"/>
    <w:rsid w:val="00561080"/>
    <w:rsid w:val="00561275"/>
    <w:rsid w:val="00562662"/>
    <w:rsid w:val="00562AC5"/>
    <w:rsid w:val="00562F6B"/>
    <w:rsid w:val="00563305"/>
    <w:rsid w:val="00563B36"/>
    <w:rsid w:val="00564D96"/>
    <w:rsid w:val="00565041"/>
    <w:rsid w:val="005652EE"/>
    <w:rsid w:val="005660C7"/>
    <w:rsid w:val="00566A0E"/>
    <w:rsid w:val="00566C83"/>
    <w:rsid w:val="00566EEF"/>
    <w:rsid w:val="00567501"/>
    <w:rsid w:val="00567544"/>
    <w:rsid w:val="00570300"/>
    <w:rsid w:val="00570C65"/>
    <w:rsid w:val="00570FA7"/>
    <w:rsid w:val="00571123"/>
    <w:rsid w:val="0057233C"/>
    <w:rsid w:val="005728E7"/>
    <w:rsid w:val="00573282"/>
    <w:rsid w:val="00573B7F"/>
    <w:rsid w:val="00573CA8"/>
    <w:rsid w:val="00574124"/>
    <w:rsid w:val="0057414F"/>
    <w:rsid w:val="005744B4"/>
    <w:rsid w:val="00574757"/>
    <w:rsid w:val="0057590F"/>
    <w:rsid w:val="00576EB0"/>
    <w:rsid w:val="00580594"/>
    <w:rsid w:val="00580FA5"/>
    <w:rsid w:val="00581163"/>
    <w:rsid w:val="00581581"/>
    <w:rsid w:val="005816B0"/>
    <w:rsid w:val="00581C9F"/>
    <w:rsid w:val="005822A1"/>
    <w:rsid w:val="00582543"/>
    <w:rsid w:val="00583309"/>
    <w:rsid w:val="005836C2"/>
    <w:rsid w:val="00583DDD"/>
    <w:rsid w:val="00583E26"/>
    <w:rsid w:val="005848BA"/>
    <w:rsid w:val="00584AFD"/>
    <w:rsid w:val="00584B7A"/>
    <w:rsid w:val="00584E87"/>
    <w:rsid w:val="005852C3"/>
    <w:rsid w:val="00585F46"/>
    <w:rsid w:val="005860C6"/>
    <w:rsid w:val="00586369"/>
    <w:rsid w:val="0058649B"/>
    <w:rsid w:val="00586A42"/>
    <w:rsid w:val="00586C27"/>
    <w:rsid w:val="00587796"/>
    <w:rsid w:val="00590045"/>
    <w:rsid w:val="00590801"/>
    <w:rsid w:val="00590A2B"/>
    <w:rsid w:val="00590FB1"/>
    <w:rsid w:val="00591BE4"/>
    <w:rsid w:val="00591E0C"/>
    <w:rsid w:val="0059333C"/>
    <w:rsid w:val="00593916"/>
    <w:rsid w:val="00593C92"/>
    <w:rsid w:val="00593CB4"/>
    <w:rsid w:val="0059408D"/>
    <w:rsid w:val="00594586"/>
    <w:rsid w:val="00595FF1"/>
    <w:rsid w:val="0059635E"/>
    <w:rsid w:val="00596765"/>
    <w:rsid w:val="00596B0F"/>
    <w:rsid w:val="0059714B"/>
    <w:rsid w:val="00597155"/>
    <w:rsid w:val="00597195"/>
    <w:rsid w:val="005A0B03"/>
    <w:rsid w:val="005A0DFB"/>
    <w:rsid w:val="005A1196"/>
    <w:rsid w:val="005A1848"/>
    <w:rsid w:val="005A240C"/>
    <w:rsid w:val="005A2855"/>
    <w:rsid w:val="005A2F4F"/>
    <w:rsid w:val="005A3393"/>
    <w:rsid w:val="005A349D"/>
    <w:rsid w:val="005A42C9"/>
    <w:rsid w:val="005A44E3"/>
    <w:rsid w:val="005A46C1"/>
    <w:rsid w:val="005A4EE6"/>
    <w:rsid w:val="005A522C"/>
    <w:rsid w:val="005A5284"/>
    <w:rsid w:val="005A52B7"/>
    <w:rsid w:val="005A52FD"/>
    <w:rsid w:val="005A5FF3"/>
    <w:rsid w:val="005A625F"/>
    <w:rsid w:val="005A6E60"/>
    <w:rsid w:val="005A73ED"/>
    <w:rsid w:val="005A7545"/>
    <w:rsid w:val="005A79B4"/>
    <w:rsid w:val="005A7B7B"/>
    <w:rsid w:val="005A7C08"/>
    <w:rsid w:val="005A7DAF"/>
    <w:rsid w:val="005A7DD3"/>
    <w:rsid w:val="005A7E8B"/>
    <w:rsid w:val="005B032D"/>
    <w:rsid w:val="005B0641"/>
    <w:rsid w:val="005B0879"/>
    <w:rsid w:val="005B097D"/>
    <w:rsid w:val="005B0ADE"/>
    <w:rsid w:val="005B13D7"/>
    <w:rsid w:val="005B1E0F"/>
    <w:rsid w:val="005B2FEC"/>
    <w:rsid w:val="005B31A1"/>
    <w:rsid w:val="005B4311"/>
    <w:rsid w:val="005B5120"/>
    <w:rsid w:val="005B5234"/>
    <w:rsid w:val="005B5C12"/>
    <w:rsid w:val="005B5DC7"/>
    <w:rsid w:val="005B6409"/>
    <w:rsid w:val="005B6AC2"/>
    <w:rsid w:val="005B6C08"/>
    <w:rsid w:val="005B74F6"/>
    <w:rsid w:val="005B75F7"/>
    <w:rsid w:val="005C1C9E"/>
    <w:rsid w:val="005C1E78"/>
    <w:rsid w:val="005C232D"/>
    <w:rsid w:val="005C2538"/>
    <w:rsid w:val="005C27DE"/>
    <w:rsid w:val="005C29FE"/>
    <w:rsid w:val="005C2E33"/>
    <w:rsid w:val="005C3807"/>
    <w:rsid w:val="005C4149"/>
    <w:rsid w:val="005C43BF"/>
    <w:rsid w:val="005C481E"/>
    <w:rsid w:val="005C5697"/>
    <w:rsid w:val="005C58D2"/>
    <w:rsid w:val="005C5B20"/>
    <w:rsid w:val="005C5EFE"/>
    <w:rsid w:val="005C6200"/>
    <w:rsid w:val="005C688D"/>
    <w:rsid w:val="005C6A50"/>
    <w:rsid w:val="005C6F7D"/>
    <w:rsid w:val="005C7BD1"/>
    <w:rsid w:val="005C7C60"/>
    <w:rsid w:val="005C7DA4"/>
    <w:rsid w:val="005C7E2C"/>
    <w:rsid w:val="005D0849"/>
    <w:rsid w:val="005D0FC2"/>
    <w:rsid w:val="005D1519"/>
    <w:rsid w:val="005D1838"/>
    <w:rsid w:val="005D2761"/>
    <w:rsid w:val="005D27F6"/>
    <w:rsid w:val="005D39FA"/>
    <w:rsid w:val="005D3CC4"/>
    <w:rsid w:val="005D4137"/>
    <w:rsid w:val="005D41EE"/>
    <w:rsid w:val="005D445D"/>
    <w:rsid w:val="005D4864"/>
    <w:rsid w:val="005D4C9E"/>
    <w:rsid w:val="005D536D"/>
    <w:rsid w:val="005D56BF"/>
    <w:rsid w:val="005D5B73"/>
    <w:rsid w:val="005D5FAB"/>
    <w:rsid w:val="005D6223"/>
    <w:rsid w:val="005D6420"/>
    <w:rsid w:val="005D67AE"/>
    <w:rsid w:val="005D75C3"/>
    <w:rsid w:val="005D7CB5"/>
    <w:rsid w:val="005E00EE"/>
    <w:rsid w:val="005E0C66"/>
    <w:rsid w:val="005E13D9"/>
    <w:rsid w:val="005E160C"/>
    <w:rsid w:val="005E18BD"/>
    <w:rsid w:val="005E1914"/>
    <w:rsid w:val="005E2562"/>
    <w:rsid w:val="005E2D2E"/>
    <w:rsid w:val="005E3178"/>
    <w:rsid w:val="005E3F12"/>
    <w:rsid w:val="005E3FB3"/>
    <w:rsid w:val="005E4163"/>
    <w:rsid w:val="005E44A8"/>
    <w:rsid w:val="005E522A"/>
    <w:rsid w:val="005E53DD"/>
    <w:rsid w:val="005E543D"/>
    <w:rsid w:val="005E688D"/>
    <w:rsid w:val="005E7622"/>
    <w:rsid w:val="005F02B2"/>
    <w:rsid w:val="005F0898"/>
    <w:rsid w:val="005F0DEE"/>
    <w:rsid w:val="005F1B63"/>
    <w:rsid w:val="005F2739"/>
    <w:rsid w:val="005F29A1"/>
    <w:rsid w:val="005F2F58"/>
    <w:rsid w:val="005F3923"/>
    <w:rsid w:val="005F3980"/>
    <w:rsid w:val="005F404F"/>
    <w:rsid w:val="005F445B"/>
    <w:rsid w:val="005F4BB5"/>
    <w:rsid w:val="005F4BFC"/>
    <w:rsid w:val="005F53EE"/>
    <w:rsid w:val="005F57FB"/>
    <w:rsid w:val="005F6AB6"/>
    <w:rsid w:val="005F74F2"/>
    <w:rsid w:val="0060037E"/>
    <w:rsid w:val="00600F7B"/>
    <w:rsid w:val="0060128F"/>
    <w:rsid w:val="006020F0"/>
    <w:rsid w:val="006024A1"/>
    <w:rsid w:val="00602517"/>
    <w:rsid w:val="006026D0"/>
    <w:rsid w:val="0060344B"/>
    <w:rsid w:val="0060401F"/>
    <w:rsid w:val="0060436C"/>
    <w:rsid w:val="0060493F"/>
    <w:rsid w:val="00604E99"/>
    <w:rsid w:val="006063AE"/>
    <w:rsid w:val="00606A12"/>
    <w:rsid w:val="00606B55"/>
    <w:rsid w:val="00607CC4"/>
    <w:rsid w:val="00607E6F"/>
    <w:rsid w:val="00610516"/>
    <w:rsid w:val="00610773"/>
    <w:rsid w:val="006107C8"/>
    <w:rsid w:val="00610979"/>
    <w:rsid w:val="00610CB8"/>
    <w:rsid w:val="00610EAA"/>
    <w:rsid w:val="00612210"/>
    <w:rsid w:val="006124F6"/>
    <w:rsid w:val="006126EC"/>
    <w:rsid w:val="00612BB4"/>
    <w:rsid w:val="00613014"/>
    <w:rsid w:val="006132A8"/>
    <w:rsid w:val="00613829"/>
    <w:rsid w:val="00613B84"/>
    <w:rsid w:val="006145FC"/>
    <w:rsid w:val="00614A9C"/>
    <w:rsid w:val="00614B8E"/>
    <w:rsid w:val="00614C46"/>
    <w:rsid w:val="00614F26"/>
    <w:rsid w:val="006154DF"/>
    <w:rsid w:val="00615566"/>
    <w:rsid w:val="00615767"/>
    <w:rsid w:val="00616015"/>
    <w:rsid w:val="00616162"/>
    <w:rsid w:val="00616DE2"/>
    <w:rsid w:val="006170A3"/>
    <w:rsid w:val="006170EB"/>
    <w:rsid w:val="00617649"/>
    <w:rsid w:val="00617CE3"/>
    <w:rsid w:val="00620405"/>
    <w:rsid w:val="00620774"/>
    <w:rsid w:val="00620EBA"/>
    <w:rsid w:val="00621764"/>
    <w:rsid w:val="00621A48"/>
    <w:rsid w:val="00621DF9"/>
    <w:rsid w:val="00622174"/>
    <w:rsid w:val="00622354"/>
    <w:rsid w:val="00622E57"/>
    <w:rsid w:val="006231E0"/>
    <w:rsid w:val="00623919"/>
    <w:rsid w:val="00623E19"/>
    <w:rsid w:val="006252B0"/>
    <w:rsid w:val="0062556B"/>
    <w:rsid w:val="0062568C"/>
    <w:rsid w:val="006258A0"/>
    <w:rsid w:val="00625A06"/>
    <w:rsid w:val="00625C6F"/>
    <w:rsid w:val="00625F86"/>
    <w:rsid w:val="00626177"/>
    <w:rsid w:val="00627058"/>
    <w:rsid w:val="00627554"/>
    <w:rsid w:val="00627719"/>
    <w:rsid w:val="00627B8E"/>
    <w:rsid w:val="00627DE5"/>
    <w:rsid w:val="00630342"/>
    <w:rsid w:val="00630498"/>
    <w:rsid w:val="0063074E"/>
    <w:rsid w:val="00630B5D"/>
    <w:rsid w:val="00630DD0"/>
    <w:rsid w:val="00630F79"/>
    <w:rsid w:val="00631093"/>
    <w:rsid w:val="00631B68"/>
    <w:rsid w:val="00632B47"/>
    <w:rsid w:val="00632E69"/>
    <w:rsid w:val="00632FC2"/>
    <w:rsid w:val="00633198"/>
    <w:rsid w:val="00633C37"/>
    <w:rsid w:val="006343A1"/>
    <w:rsid w:val="00634588"/>
    <w:rsid w:val="00634BDE"/>
    <w:rsid w:val="00635A84"/>
    <w:rsid w:val="00635CEE"/>
    <w:rsid w:val="00635D5E"/>
    <w:rsid w:val="006377B5"/>
    <w:rsid w:val="00637DB9"/>
    <w:rsid w:val="00637FDC"/>
    <w:rsid w:val="00640BC5"/>
    <w:rsid w:val="00641B4E"/>
    <w:rsid w:val="0064210D"/>
    <w:rsid w:val="00642DE0"/>
    <w:rsid w:val="006432AA"/>
    <w:rsid w:val="0064347C"/>
    <w:rsid w:val="006436CA"/>
    <w:rsid w:val="00644615"/>
    <w:rsid w:val="006449CD"/>
    <w:rsid w:val="00644B7F"/>
    <w:rsid w:val="00644E92"/>
    <w:rsid w:val="00645151"/>
    <w:rsid w:val="00645204"/>
    <w:rsid w:val="00645B2B"/>
    <w:rsid w:val="00645B81"/>
    <w:rsid w:val="00646279"/>
    <w:rsid w:val="00646650"/>
    <w:rsid w:val="00646712"/>
    <w:rsid w:val="00646BA8"/>
    <w:rsid w:val="00646E58"/>
    <w:rsid w:val="0065001F"/>
    <w:rsid w:val="006515E6"/>
    <w:rsid w:val="00651702"/>
    <w:rsid w:val="00652258"/>
    <w:rsid w:val="00652593"/>
    <w:rsid w:val="006527D7"/>
    <w:rsid w:val="00652E35"/>
    <w:rsid w:val="00652F95"/>
    <w:rsid w:val="006544E9"/>
    <w:rsid w:val="00654810"/>
    <w:rsid w:val="00654896"/>
    <w:rsid w:val="00654D58"/>
    <w:rsid w:val="00655289"/>
    <w:rsid w:val="0065579A"/>
    <w:rsid w:val="006563A9"/>
    <w:rsid w:val="00656401"/>
    <w:rsid w:val="00656558"/>
    <w:rsid w:val="00656BFC"/>
    <w:rsid w:val="00656D4C"/>
    <w:rsid w:val="0065708D"/>
    <w:rsid w:val="00657908"/>
    <w:rsid w:val="00660352"/>
    <w:rsid w:val="00660A75"/>
    <w:rsid w:val="00660F48"/>
    <w:rsid w:val="006616FB"/>
    <w:rsid w:val="0066195B"/>
    <w:rsid w:val="00661FCD"/>
    <w:rsid w:val="0066210F"/>
    <w:rsid w:val="00662434"/>
    <w:rsid w:val="00662AF4"/>
    <w:rsid w:val="00662B67"/>
    <w:rsid w:val="00663817"/>
    <w:rsid w:val="00663AFD"/>
    <w:rsid w:val="00663B50"/>
    <w:rsid w:val="00663DBD"/>
    <w:rsid w:val="0066454F"/>
    <w:rsid w:val="006645A7"/>
    <w:rsid w:val="006649DF"/>
    <w:rsid w:val="006649EE"/>
    <w:rsid w:val="00664AAE"/>
    <w:rsid w:val="00664AAF"/>
    <w:rsid w:val="00664C52"/>
    <w:rsid w:val="00666F48"/>
    <w:rsid w:val="00667A3B"/>
    <w:rsid w:val="0067099F"/>
    <w:rsid w:val="0067128B"/>
    <w:rsid w:val="00671C6D"/>
    <w:rsid w:val="00672152"/>
    <w:rsid w:val="0067232F"/>
    <w:rsid w:val="006727A5"/>
    <w:rsid w:val="006729C5"/>
    <w:rsid w:val="00672CE8"/>
    <w:rsid w:val="00672D49"/>
    <w:rsid w:val="00672E26"/>
    <w:rsid w:val="00673FBC"/>
    <w:rsid w:val="006741B2"/>
    <w:rsid w:val="0067433A"/>
    <w:rsid w:val="006748BE"/>
    <w:rsid w:val="0067534E"/>
    <w:rsid w:val="00675897"/>
    <w:rsid w:val="00675AD8"/>
    <w:rsid w:val="00675B43"/>
    <w:rsid w:val="00676B4B"/>
    <w:rsid w:val="00676FA5"/>
    <w:rsid w:val="006771F5"/>
    <w:rsid w:val="00677660"/>
    <w:rsid w:val="00677EB2"/>
    <w:rsid w:val="006815BE"/>
    <w:rsid w:val="006816B4"/>
    <w:rsid w:val="00681889"/>
    <w:rsid w:val="006821F8"/>
    <w:rsid w:val="006822AB"/>
    <w:rsid w:val="00682A7C"/>
    <w:rsid w:val="006839FA"/>
    <w:rsid w:val="00683AB6"/>
    <w:rsid w:val="00683B06"/>
    <w:rsid w:val="00684960"/>
    <w:rsid w:val="00685301"/>
    <w:rsid w:val="00685397"/>
    <w:rsid w:val="0068594C"/>
    <w:rsid w:val="00685BFE"/>
    <w:rsid w:val="00685FE6"/>
    <w:rsid w:val="0068609E"/>
    <w:rsid w:val="0068681D"/>
    <w:rsid w:val="00686F27"/>
    <w:rsid w:val="00690810"/>
    <w:rsid w:val="00690868"/>
    <w:rsid w:val="0069334C"/>
    <w:rsid w:val="006935E0"/>
    <w:rsid w:val="00693F2A"/>
    <w:rsid w:val="00694565"/>
    <w:rsid w:val="006947FB"/>
    <w:rsid w:val="00694B05"/>
    <w:rsid w:val="00695461"/>
    <w:rsid w:val="00696313"/>
    <w:rsid w:val="00696347"/>
    <w:rsid w:val="00696C90"/>
    <w:rsid w:val="00696E4D"/>
    <w:rsid w:val="00697026"/>
    <w:rsid w:val="006A14FE"/>
    <w:rsid w:val="006A279B"/>
    <w:rsid w:val="006A3581"/>
    <w:rsid w:val="006A3933"/>
    <w:rsid w:val="006A39DF"/>
    <w:rsid w:val="006A39F5"/>
    <w:rsid w:val="006A3B1E"/>
    <w:rsid w:val="006A45CD"/>
    <w:rsid w:val="006A4930"/>
    <w:rsid w:val="006A4CC1"/>
    <w:rsid w:val="006A506A"/>
    <w:rsid w:val="006A552F"/>
    <w:rsid w:val="006A579B"/>
    <w:rsid w:val="006A679C"/>
    <w:rsid w:val="006A6C1D"/>
    <w:rsid w:val="006A6D8B"/>
    <w:rsid w:val="006A7103"/>
    <w:rsid w:val="006A7316"/>
    <w:rsid w:val="006A7465"/>
    <w:rsid w:val="006A7669"/>
    <w:rsid w:val="006A76A5"/>
    <w:rsid w:val="006B02DC"/>
    <w:rsid w:val="006B09E5"/>
    <w:rsid w:val="006B0BB9"/>
    <w:rsid w:val="006B14BF"/>
    <w:rsid w:val="006B19E6"/>
    <w:rsid w:val="006B19E8"/>
    <w:rsid w:val="006B1D54"/>
    <w:rsid w:val="006B2EF7"/>
    <w:rsid w:val="006B2FBF"/>
    <w:rsid w:val="006B3837"/>
    <w:rsid w:val="006B3AEF"/>
    <w:rsid w:val="006B405C"/>
    <w:rsid w:val="006B46C2"/>
    <w:rsid w:val="006B49EA"/>
    <w:rsid w:val="006B4EE2"/>
    <w:rsid w:val="006B535C"/>
    <w:rsid w:val="006B58AF"/>
    <w:rsid w:val="006B5D84"/>
    <w:rsid w:val="006B668B"/>
    <w:rsid w:val="006B6D0B"/>
    <w:rsid w:val="006B6D3F"/>
    <w:rsid w:val="006B6E5D"/>
    <w:rsid w:val="006B75B6"/>
    <w:rsid w:val="006B7A10"/>
    <w:rsid w:val="006B7ADC"/>
    <w:rsid w:val="006B7BD1"/>
    <w:rsid w:val="006B7EDF"/>
    <w:rsid w:val="006C05ED"/>
    <w:rsid w:val="006C0921"/>
    <w:rsid w:val="006C107C"/>
    <w:rsid w:val="006C2089"/>
    <w:rsid w:val="006C2242"/>
    <w:rsid w:val="006C2AC0"/>
    <w:rsid w:val="006C2B3E"/>
    <w:rsid w:val="006C2C44"/>
    <w:rsid w:val="006C2D4A"/>
    <w:rsid w:val="006C2EE9"/>
    <w:rsid w:val="006C340D"/>
    <w:rsid w:val="006C345B"/>
    <w:rsid w:val="006C3FA3"/>
    <w:rsid w:val="006C46DD"/>
    <w:rsid w:val="006C519A"/>
    <w:rsid w:val="006C5312"/>
    <w:rsid w:val="006C6081"/>
    <w:rsid w:val="006C60C7"/>
    <w:rsid w:val="006C6DC5"/>
    <w:rsid w:val="006C742E"/>
    <w:rsid w:val="006D0704"/>
    <w:rsid w:val="006D0F86"/>
    <w:rsid w:val="006D24C6"/>
    <w:rsid w:val="006D2577"/>
    <w:rsid w:val="006D2F53"/>
    <w:rsid w:val="006D318B"/>
    <w:rsid w:val="006D3852"/>
    <w:rsid w:val="006D3F0D"/>
    <w:rsid w:val="006D41AA"/>
    <w:rsid w:val="006D471D"/>
    <w:rsid w:val="006D53EC"/>
    <w:rsid w:val="006D661C"/>
    <w:rsid w:val="006D679D"/>
    <w:rsid w:val="006D6964"/>
    <w:rsid w:val="006D6D0E"/>
    <w:rsid w:val="006D7715"/>
    <w:rsid w:val="006D776F"/>
    <w:rsid w:val="006D7F13"/>
    <w:rsid w:val="006E09AD"/>
    <w:rsid w:val="006E161E"/>
    <w:rsid w:val="006E2A30"/>
    <w:rsid w:val="006E33CA"/>
    <w:rsid w:val="006E373F"/>
    <w:rsid w:val="006E3778"/>
    <w:rsid w:val="006E3865"/>
    <w:rsid w:val="006E3D26"/>
    <w:rsid w:val="006E3D4D"/>
    <w:rsid w:val="006E4118"/>
    <w:rsid w:val="006E4AF0"/>
    <w:rsid w:val="006E4BCC"/>
    <w:rsid w:val="006E5DD5"/>
    <w:rsid w:val="006E5E5F"/>
    <w:rsid w:val="006E5FE6"/>
    <w:rsid w:val="006E68D7"/>
    <w:rsid w:val="006E7899"/>
    <w:rsid w:val="006E7B54"/>
    <w:rsid w:val="006E7ECA"/>
    <w:rsid w:val="006F110F"/>
    <w:rsid w:val="006F129E"/>
    <w:rsid w:val="006F21D8"/>
    <w:rsid w:val="006F232B"/>
    <w:rsid w:val="006F238F"/>
    <w:rsid w:val="006F2BCD"/>
    <w:rsid w:val="006F2E18"/>
    <w:rsid w:val="006F3D00"/>
    <w:rsid w:val="006F4127"/>
    <w:rsid w:val="006F4175"/>
    <w:rsid w:val="006F4434"/>
    <w:rsid w:val="006F4467"/>
    <w:rsid w:val="006F4680"/>
    <w:rsid w:val="006F5091"/>
    <w:rsid w:val="006F5160"/>
    <w:rsid w:val="006F55B2"/>
    <w:rsid w:val="006F5A4C"/>
    <w:rsid w:val="006F5A98"/>
    <w:rsid w:val="006F5BA7"/>
    <w:rsid w:val="006F5C67"/>
    <w:rsid w:val="006F5DAF"/>
    <w:rsid w:val="006F676A"/>
    <w:rsid w:val="006F6953"/>
    <w:rsid w:val="007005F7"/>
    <w:rsid w:val="00700E81"/>
    <w:rsid w:val="00701880"/>
    <w:rsid w:val="00701F0F"/>
    <w:rsid w:val="00701FD9"/>
    <w:rsid w:val="00703131"/>
    <w:rsid w:val="007035E6"/>
    <w:rsid w:val="0070381F"/>
    <w:rsid w:val="00704097"/>
    <w:rsid w:val="00704158"/>
    <w:rsid w:val="007046BA"/>
    <w:rsid w:val="00704BCB"/>
    <w:rsid w:val="00705034"/>
    <w:rsid w:val="00705364"/>
    <w:rsid w:val="007053FD"/>
    <w:rsid w:val="00705714"/>
    <w:rsid w:val="00705C72"/>
    <w:rsid w:val="00706828"/>
    <w:rsid w:val="00706B8A"/>
    <w:rsid w:val="007073B9"/>
    <w:rsid w:val="00707470"/>
    <w:rsid w:val="00707730"/>
    <w:rsid w:val="00707A58"/>
    <w:rsid w:val="00707A75"/>
    <w:rsid w:val="007100C0"/>
    <w:rsid w:val="00710374"/>
    <w:rsid w:val="00710398"/>
    <w:rsid w:val="007108D3"/>
    <w:rsid w:val="00710CAA"/>
    <w:rsid w:val="00710EA7"/>
    <w:rsid w:val="00711133"/>
    <w:rsid w:val="00711192"/>
    <w:rsid w:val="007124B1"/>
    <w:rsid w:val="00713F3E"/>
    <w:rsid w:val="007146C7"/>
    <w:rsid w:val="007148F1"/>
    <w:rsid w:val="0071501D"/>
    <w:rsid w:val="0071537F"/>
    <w:rsid w:val="00716F36"/>
    <w:rsid w:val="00717103"/>
    <w:rsid w:val="00717297"/>
    <w:rsid w:val="0071737E"/>
    <w:rsid w:val="00717514"/>
    <w:rsid w:val="00720581"/>
    <w:rsid w:val="00720CDA"/>
    <w:rsid w:val="00720CF8"/>
    <w:rsid w:val="00722A52"/>
    <w:rsid w:val="0072341D"/>
    <w:rsid w:val="007236C2"/>
    <w:rsid w:val="007246BF"/>
    <w:rsid w:val="0072487B"/>
    <w:rsid w:val="00726C59"/>
    <w:rsid w:val="007275BC"/>
    <w:rsid w:val="00730387"/>
    <w:rsid w:val="00730586"/>
    <w:rsid w:val="00730EC3"/>
    <w:rsid w:val="0073136F"/>
    <w:rsid w:val="007317FF"/>
    <w:rsid w:val="0073191F"/>
    <w:rsid w:val="00732317"/>
    <w:rsid w:val="007325C2"/>
    <w:rsid w:val="00732CB8"/>
    <w:rsid w:val="00734752"/>
    <w:rsid w:val="00734EA2"/>
    <w:rsid w:val="00735506"/>
    <w:rsid w:val="00735C95"/>
    <w:rsid w:val="00735D1A"/>
    <w:rsid w:val="00735D84"/>
    <w:rsid w:val="00736272"/>
    <w:rsid w:val="007364C0"/>
    <w:rsid w:val="007366A5"/>
    <w:rsid w:val="00736B54"/>
    <w:rsid w:val="00737350"/>
    <w:rsid w:val="0073742D"/>
    <w:rsid w:val="007379DD"/>
    <w:rsid w:val="00740813"/>
    <w:rsid w:val="00740CDC"/>
    <w:rsid w:val="00741BB3"/>
    <w:rsid w:val="007420FC"/>
    <w:rsid w:val="00742C48"/>
    <w:rsid w:val="00742F61"/>
    <w:rsid w:val="007432C3"/>
    <w:rsid w:val="0074364E"/>
    <w:rsid w:val="00743949"/>
    <w:rsid w:val="00744AF3"/>
    <w:rsid w:val="00745472"/>
    <w:rsid w:val="007454A9"/>
    <w:rsid w:val="00745D4D"/>
    <w:rsid w:val="007460B2"/>
    <w:rsid w:val="0074627F"/>
    <w:rsid w:val="007467D0"/>
    <w:rsid w:val="0074690B"/>
    <w:rsid w:val="00746B4A"/>
    <w:rsid w:val="00746D55"/>
    <w:rsid w:val="00746E8F"/>
    <w:rsid w:val="00747058"/>
    <w:rsid w:val="007472A7"/>
    <w:rsid w:val="007500B7"/>
    <w:rsid w:val="0075018A"/>
    <w:rsid w:val="00750373"/>
    <w:rsid w:val="00751869"/>
    <w:rsid w:val="00751A6F"/>
    <w:rsid w:val="00751CFC"/>
    <w:rsid w:val="00751E7F"/>
    <w:rsid w:val="00751F71"/>
    <w:rsid w:val="007527FB"/>
    <w:rsid w:val="0075307D"/>
    <w:rsid w:val="00753168"/>
    <w:rsid w:val="0075368B"/>
    <w:rsid w:val="007539F2"/>
    <w:rsid w:val="00753AD3"/>
    <w:rsid w:val="0075426B"/>
    <w:rsid w:val="00755945"/>
    <w:rsid w:val="007560D1"/>
    <w:rsid w:val="0075615C"/>
    <w:rsid w:val="00756BDF"/>
    <w:rsid w:val="00757381"/>
    <w:rsid w:val="007575EB"/>
    <w:rsid w:val="00757768"/>
    <w:rsid w:val="00760654"/>
    <w:rsid w:val="007607DA"/>
    <w:rsid w:val="0076094B"/>
    <w:rsid w:val="0076094E"/>
    <w:rsid w:val="00760A13"/>
    <w:rsid w:val="00760EA2"/>
    <w:rsid w:val="007618E1"/>
    <w:rsid w:val="00761B55"/>
    <w:rsid w:val="00762759"/>
    <w:rsid w:val="00762D25"/>
    <w:rsid w:val="00763446"/>
    <w:rsid w:val="00764717"/>
    <w:rsid w:val="00764BD2"/>
    <w:rsid w:val="00764E19"/>
    <w:rsid w:val="00765033"/>
    <w:rsid w:val="00765038"/>
    <w:rsid w:val="0076503B"/>
    <w:rsid w:val="007650CF"/>
    <w:rsid w:val="007651CF"/>
    <w:rsid w:val="00765234"/>
    <w:rsid w:val="00766596"/>
    <w:rsid w:val="00766846"/>
    <w:rsid w:val="00766C45"/>
    <w:rsid w:val="007703B8"/>
    <w:rsid w:val="00770638"/>
    <w:rsid w:val="00770F18"/>
    <w:rsid w:val="0077186C"/>
    <w:rsid w:val="00771E3C"/>
    <w:rsid w:val="00772619"/>
    <w:rsid w:val="0077261E"/>
    <w:rsid w:val="00772BDD"/>
    <w:rsid w:val="00772C0F"/>
    <w:rsid w:val="00772FD5"/>
    <w:rsid w:val="007733DF"/>
    <w:rsid w:val="007743A5"/>
    <w:rsid w:val="00774653"/>
    <w:rsid w:val="00774EB3"/>
    <w:rsid w:val="00776797"/>
    <w:rsid w:val="00776EDE"/>
    <w:rsid w:val="00777154"/>
    <w:rsid w:val="00777198"/>
    <w:rsid w:val="007774C1"/>
    <w:rsid w:val="00777EF1"/>
    <w:rsid w:val="0078039C"/>
    <w:rsid w:val="00780AD2"/>
    <w:rsid w:val="00781400"/>
    <w:rsid w:val="00781BC9"/>
    <w:rsid w:val="007834A9"/>
    <w:rsid w:val="007836AB"/>
    <w:rsid w:val="007844DF"/>
    <w:rsid w:val="00784AE0"/>
    <w:rsid w:val="0078529C"/>
    <w:rsid w:val="00786ED2"/>
    <w:rsid w:val="007879B0"/>
    <w:rsid w:val="00787AD0"/>
    <w:rsid w:val="00787EF9"/>
    <w:rsid w:val="00790465"/>
    <w:rsid w:val="0079073D"/>
    <w:rsid w:val="007907E7"/>
    <w:rsid w:val="00790C55"/>
    <w:rsid w:val="007915EC"/>
    <w:rsid w:val="00792067"/>
    <w:rsid w:val="007926C6"/>
    <w:rsid w:val="00792A57"/>
    <w:rsid w:val="00792E6F"/>
    <w:rsid w:val="00792E85"/>
    <w:rsid w:val="007934B0"/>
    <w:rsid w:val="0079359E"/>
    <w:rsid w:val="00793B42"/>
    <w:rsid w:val="00793B48"/>
    <w:rsid w:val="00793D0B"/>
    <w:rsid w:val="00793F9A"/>
    <w:rsid w:val="00794625"/>
    <w:rsid w:val="00795472"/>
    <w:rsid w:val="00795774"/>
    <w:rsid w:val="00795CFF"/>
    <w:rsid w:val="00796046"/>
    <w:rsid w:val="00797184"/>
    <w:rsid w:val="00797D7E"/>
    <w:rsid w:val="007A013C"/>
    <w:rsid w:val="007A014D"/>
    <w:rsid w:val="007A05FE"/>
    <w:rsid w:val="007A0B70"/>
    <w:rsid w:val="007A0E7E"/>
    <w:rsid w:val="007A104B"/>
    <w:rsid w:val="007A10F2"/>
    <w:rsid w:val="007A1B8C"/>
    <w:rsid w:val="007A2345"/>
    <w:rsid w:val="007A27AB"/>
    <w:rsid w:val="007A2AFB"/>
    <w:rsid w:val="007A3022"/>
    <w:rsid w:val="007A340A"/>
    <w:rsid w:val="007A389C"/>
    <w:rsid w:val="007A4880"/>
    <w:rsid w:val="007A514E"/>
    <w:rsid w:val="007A5897"/>
    <w:rsid w:val="007A5BD7"/>
    <w:rsid w:val="007A5CC1"/>
    <w:rsid w:val="007A66CF"/>
    <w:rsid w:val="007A67E1"/>
    <w:rsid w:val="007A6C5E"/>
    <w:rsid w:val="007A70D7"/>
    <w:rsid w:val="007A7131"/>
    <w:rsid w:val="007A7A4C"/>
    <w:rsid w:val="007B092F"/>
    <w:rsid w:val="007B0AA2"/>
    <w:rsid w:val="007B11F3"/>
    <w:rsid w:val="007B1497"/>
    <w:rsid w:val="007B1822"/>
    <w:rsid w:val="007B1B52"/>
    <w:rsid w:val="007B25EA"/>
    <w:rsid w:val="007B2AD5"/>
    <w:rsid w:val="007B2CE8"/>
    <w:rsid w:val="007B342A"/>
    <w:rsid w:val="007B3705"/>
    <w:rsid w:val="007B37D0"/>
    <w:rsid w:val="007B3CD5"/>
    <w:rsid w:val="007B3DBF"/>
    <w:rsid w:val="007B3E6C"/>
    <w:rsid w:val="007B4BD6"/>
    <w:rsid w:val="007B5248"/>
    <w:rsid w:val="007B547F"/>
    <w:rsid w:val="007B63BD"/>
    <w:rsid w:val="007B667D"/>
    <w:rsid w:val="007B6AEE"/>
    <w:rsid w:val="007B6F15"/>
    <w:rsid w:val="007B7B4A"/>
    <w:rsid w:val="007C009E"/>
    <w:rsid w:val="007C02C7"/>
    <w:rsid w:val="007C0330"/>
    <w:rsid w:val="007C0AA4"/>
    <w:rsid w:val="007C0AB3"/>
    <w:rsid w:val="007C146B"/>
    <w:rsid w:val="007C1B2A"/>
    <w:rsid w:val="007C1C97"/>
    <w:rsid w:val="007C1DEC"/>
    <w:rsid w:val="007C21B0"/>
    <w:rsid w:val="007C2422"/>
    <w:rsid w:val="007C25C1"/>
    <w:rsid w:val="007C28E4"/>
    <w:rsid w:val="007C2DB7"/>
    <w:rsid w:val="007C328F"/>
    <w:rsid w:val="007C36D4"/>
    <w:rsid w:val="007C4024"/>
    <w:rsid w:val="007C41CE"/>
    <w:rsid w:val="007C4DDD"/>
    <w:rsid w:val="007C5204"/>
    <w:rsid w:val="007C5736"/>
    <w:rsid w:val="007C5B8D"/>
    <w:rsid w:val="007C70B7"/>
    <w:rsid w:val="007C7678"/>
    <w:rsid w:val="007C77C7"/>
    <w:rsid w:val="007C77DE"/>
    <w:rsid w:val="007C7B45"/>
    <w:rsid w:val="007D0838"/>
    <w:rsid w:val="007D0AA0"/>
    <w:rsid w:val="007D0E74"/>
    <w:rsid w:val="007D1259"/>
    <w:rsid w:val="007D1666"/>
    <w:rsid w:val="007D1B48"/>
    <w:rsid w:val="007D2629"/>
    <w:rsid w:val="007D26BF"/>
    <w:rsid w:val="007D276A"/>
    <w:rsid w:val="007D27AC"/>
    <w:rsid w:val="007D2FAC"/>
    <w:rsid w:val="007D3185"/>
    <w:rsid w:val="007D3371"/>
    <w:rsid w:val="007D377A"/>
    <w:rsid w:val="007D3FE8"/>
    <w:rsid w:val="007D47DB"/>
    <w:rsid w:val="007D4DBD"/>
    <w:rsid w:val="007D5046"/>
    <w:rsid w:val="007D5B05"/>
    <w:rsid w:val="007D64D2"/>
    <w:rsid w:val="007D6714"/>
    <w:rsid w:val="007D6D0B"/>
    <w:rsid w:val="007D7462"/>
    <w:rsid w:val="007D78F2"/>
    <w:rsid w:val="007D7B6B"/>
    <w:rsid w:val="007E0127"/>
    <w:rsid w:val="007E02FE"/>
    <w:rsid w:val="007E04B0"/>
    <w:rsid w:val="007E0709"/>
    <w:rsid w:val="007E0C9E"/>
    <w:rsid w:val="007E1056"/>
    <w:rsid w:val="007E24A8"/>
    <w:rsid w:val="007E38E4"/>
    <w:rsid w:val="007E39C7"/>
    <w:rsid w:val="007E3A91"/>
    <w:rsid w:val="007E3F0C"/>
    <w:rsid w:val="007E50D2"/>
    <w:rsid w:val="007E5AD9"/>
    <w:rsid w:val="007E5D16"/>
    <w:rsid w:val="007E5D4A"/>
    <w:rsid w:val="007E5DE5"/>
    <w:rsid w:val="007E5E89"/>
    <w:rsid w:val="007E64C8"/>
    <w:rsid w:val="007E6597"/>
    <w:rsid w:val="007E6661"/>
    <w:rsid w:val="007E680E"/>
    <w:rsid w:val="007E73CF"/>
    <w:rsid w:val="007E7A0F"/>
    <w:rsid w:val="007E7BF2"/>
    <w:rsid w:val="007F05F9"/>
    <w:rsid w:val="007F071C"/>
    <w:rsid w:val="007F0A34"/>
    <w:rsid w:val="007F0E95"/>
    <w:rsid w:val="007F109D"/>
    <w:rsid w:val="007F15B3"/>
    <w:rsid w:val="007F1B74"/>
    <w:rsid w:val="007F1D22"/>
    <w:rsid w:val="007F211F"/>
    <w:rsid w:val="007F2203"/>
    <w:rsid w:val="007F3095"/>
    <w:rsid w:val="007F324B"/>
    <w:rsid w:val="007F375C"/>
    <w:rsid w:val="007F39A4"/>
    <w:rsid w:val="007F4109"/>
    <w:rsid w:val="007F4583"/>
    <w:rsid w:val="007F503A"/>
    <w:rsid w:val="007F521D"/>
    <w:rsid w:val="007F5703"/>
    <w:rsid w:val="007F5841"/>
    <w:rsid w:val="007F5DF0"/>
    <w:rsid w:val="007F6169"/>
    <w:rsid w:val="007F6483"/>
    <w:rsid w:val="007F6913"/>
    <w:rsid w:val="007F7884"/>
    <w:rsid w:val="007F7AAF"/>
    <w:rsid w:val="007F7BED"/>
    <w:rsid w:val="007F7EB3"/>
    <w:rsid w:val="00800B63"/>
    <w:rsid w:val="00800E0F"/>
    <w:rsid w:val="00800F6B"/>
    <w:rsid w:val="008010CE"/>
    <w:rsid w:val="00801203"/>
    <w:rsid w:val="008014C7"/>
    <w:rsid w:val="008018D2"/>
    <w:rsid w:val="008019F0"/>
    <w:rsid w:val="00801F43"/>
    <w:rsid w:val="00802BDA"/>
    <w:rsid w:val="008034F5"/>
    <w:rsid w:val="0080387A"/>
    <w:rsid w:val="008041D4"/>
    <w:rsid w:val="008047BE"/>
    <w:rsid w:val="00804F84"/>
    <w:rsid w:val="00805804"/>
    <w:rsid w:val="00806766"/>
    <w:rsid w:val="00806799"/>
    <w:rsid w:val="00807A27"/>
    <w:rsid w:val="00807CF1"/>
    <w:rsid w:val="008106FD"/>
    <w:rsid w:val="00810765"/>
    <w:rsid w:val="008107B8"/>
    <w:rsid w:val="00811335"/>
    <w:rsid w:val="00811F94"/>
    <w:rsid w:val="00811FC8"/>
    <w:rsid w:val="008125DD"/>
    <w:rsid w:val="008139EC"/>
    <w:rsid w:val="00813D21"/>
    <w:rsid w:val="00814095"/>
    <w:rsid w:val="00814EC4"/>
    <w:rsid w:val="00814F9E"/>
    <w:rsid w:val="00815A0D"/>
    <w:rsid w:val="00815C4F"/>
    <w:rsid w:val="0081687D"/>
    <w:rsid w:val="00816928"/>
    <w:rsid w:val="008170D5"/>
    <w:rsid w:val="008174A4"/>
    <w:rsid w:val="008179F2"/>
    <w:rsid w:val="008207EA"/>
    <w:rsid w:val="00820CCC"/>
    <w:rsid w:val="00820F1F"/>
    <w:rsid w:val="008212A3"/>
    <w:rsid w:val="0082146F"/>
    <w:rsid w:val="008218E5"/>
    <w:rsid w:val="0082199E"/>
    <w:rsid w:val="008219A7"/>
    <w:rsid w:val="00821CD5"/>
    <w:rsid w:val="008222A6"/>
    <w:rsid w:val="00822465"/>
    <w:rsid w:val="00822A34"/>
    <w:rsid w:val="0082332F"/>
    <w:rsid w:val="0082360B"/>
    <w:rsid w:val="00823EFB"/>
    <w:rsid w:val="00823FDD"/>
    <w:rsid w:val="00824261"/>
    <w:rsid w:val="0082534C"/>
    <w:rsid w:val="008253E8"/>
    <w:rsid w:val="0082554E"/>
    <w:rsid w:val="0082696E"/>
    <w:rsid w:val="00826A12"/>
    <w:rsid w:val="00826DED"/>
    <w:rsid w:val="008271B2"/>
    <w:rsid w:val="00827229"/>
    <w:rsid w:val="008274F0"/>
    <w:rsid w:val="00827A37"/>
    <w:rsid w:val="00827DD7"/>
    <w:rsid w:val="008309A3"/>
    <w:rsid w:val="00830C30"/>
    <w:rsid w:val="00830E7F"/>
    <w:rsid w:val="00830FAF"/>
    <w:rsid w:val="00831022"/>
    <w:rsid w:val="00831097"/>
    <w:rsid w:val="00831207"/>
    <w:rsid w:val="008313F9"/>
    <w:rsid w:val="00831908"/>
    <w:rsid w:val="008320CD"/>
    <w:rsid w:val="00832380"/>
    <w:rsid w:val="008325C5"/>
    <w:rsid w:val="008325DB"/>
    <w:rsid w:val="0083352F"/>
    <w:rsid w:val="00834373"/>
    <w:rsid w:val="00835D49"/>
    <w:rsid w:val="0083708D"/>
    <w:rsid w:val="00837681"/>
    <w:rsid w:val="008376B3"/>
    <w:rsid w:val="008405DC"/>
    <w:rsid w:val="00840D26"/>
    <w:rsid w:val="00840FC4"/>
    <w:rsid w:val="00842704"/>
    <w:rsid w:val="00842D93"/>
    <w:rsid w:val="0084387F"/>
    <w:rsid w:val="0084422F"/>
    <w:rsid w:val="00844576"/>
    <w:rsid w:val="008445A7"/>
    <w:rsid w:val="00844A80"/>
    <w:rsid w:val="00845099"/>
    <w:rsid w:val="00845295"/>
    <w:rsid w:val="00845B01"/>
    <w:rsid w:val="00845B6B"/>
    <w:rsid w:val="00845D3C"/>
    <w:rsid w:val="00846792"/>
    <w:rsid w:val="00846FC8"/>
    <w:rsid w:val="008470F6"/>
    <w:rsid w:val="008475C2"/>
    <w:rsid w:val="00847A14"/>
    <w:rsid w:val="00847B26"/>
    <w:rsid w:val="0085073D"/>
    <w:rsid w:val="00850F6E"/>
    <w:rsid w:val="00851FCF"/>
    <w:rsid w:val="008523C2"/>
    <w:rsid w:val="00852A0C"/>
    <w:rsid w:val="00852FFD"/>
    <w:rsid w:val="00853468"/>
    <w:rsid w:val="00853514"/>
    <w:rsid w:val="0085428F"/>
    <w:rsid w:val="00855239"/>
    <w:rsid w:val="00855672"/>
    <w:rsid w:val="00855C18"/>
    <w:rsid w:val="00855EAF"/>
    <w:rsid w:val="00855FE7"/>
    <w:rsid w:val="0085620B"/>
    <w:rsid w:val="00856554"/>
    <w:rsid w:val="00856999"/>
    <w:rsid w:val="008570A0"/>
    <w:rsid w:val="008573F6"/>
    <w:rsid w:val="00857590"/>
    <w:rsid w:val="0085780D"/>
    <w:rsid w:val="008579BA"/>
    <w:rsid w:val="00857B7C"/>
    <w:rsid w:val="00860246"/>
    <w:rsid w:val="0086127D"/>
    <w:rsid w:val="008614BA"/>
    <w:rsid w:val="0086160A"/>
    <w:rsid w:val="00861734"/>
    <w:rsid w:val="00862420"/>
    <w:rsid w:val="008627FB"/>
    <w:rsid w:val="00862D70"/>
    <w:rsid w:val="008634BE"/>
    <w:rsid w:val="00863A0D"/>
    <w:rsid w:val="00864937"/>
    <w:rsid w:val="00864987"/>
    <w:rsid w:val="00864B72"/>
    <w:rsid w:val="00864EAB"/>
    <w:rsid w:val="00864F58"/>
    <w:rsid w:val="0086595E"/>
    <w:rsid w:val="00866379"/>
    <w:rsid w:val="00866559"/>
    <w:rsid w:val="00866AE2"/>
    <w:rsid w:val="00866E4B"/>
    <w:rsid w:val="008675AE"/>
    <w:rsid w:val="008678C3"/>
    <w:rsid w:val="00870AC5"/>
    <w:rsid w:val="00871542"/>
    <w:rsid w:val="008721AC"/>
    <w:rsid w:val="0087267B"/>
    <w:rsid w:val="00873730"/>
    <w:rsid w:val="008739ED"/>
    <w:rsid w:val="00873A65"/>
    <w:rsid w:val="00873CDF"/>
    <w:rsid w:val="00873E28"/>
    <w:rsid w:val="00874228"/>
    <w:rsid w:val="008751F8"/>
    <w:rsid w:val="00875833"/>
    <w:rsid w:val="0087590C"/>
    <w:rsid w:val="00875EA0"/>
    <w:rsid w:val="008768E3"/>
    <w:rsid w:val="00876C01"/>
    <w:rsid w:val="00876EA1"/>
    <w:rsid w:val="00877722"/>
    <w:rsid w:val="008778B5"/>
    <w:rsid w:val="00877F46"/>
    <w:rsid w:val="00880996"/>
    <w:rsid w:val="00880AF6"/>
    <w:rsid w:val="00880E52"/>
    <w:rsid w:val="00881346"/>
    <w:rsid w:val="00882E07"/>
    <w:rsid w:val="00882FC6"/>
    <w:rsid w:val="008833B4"/>
    <w:rsid w:val="00883456"/>
    <w:rsid w:val="00883DC0"/>
    <w:rsid w:val="00883E47"/>
    <w:rsid w:val="00884042"/>
    <w:rsid w:val="0088406B"/>
    <w:rsid w:val="00884597"/>
    <w:rsid w:val="00884912"/>
    <w:rsid w:val="00884B69"/>
    <w:rsid w:val="00885559"/>
    <w:rsid w:val="0088567C"/>
    <w:rsid w:val="008858E9"/>
    <w:rsid w:val="00885CE3"/>
    <w:rsid w:val="00886924"/>
    <w:rsid w:val="0088703D"/>
    <w:rsid w:val="00887330"/>
    <w:rsid w:val="00890261"/>
    <w:rsid w:val="00890599"/>
    <w:rsid w:val="00890673"/>
    <w:rsid w:val="00890773"/>
    <w:rsid w:val="00890B69"/>
    <w:rsid w:val="0089138C"/>
    <w:rsid w:val="00891EDD"/>
    <w:rsid w:val="0089222E"/>
    <w:rsid w:val="0089230C"/>
    <w:rsid w:val="00892431"/>
    <w:rsid w:val="008928E3"/>
    <w:rsid w:val="008932A4"/>
    <w:rsid w:val="00893FEF"/>
    <w:rsid w:val="0089450D"/>
    <w:rsid w:val="00895CA6"/>
    <w:rsid w:val="00896234"/>
    <w:rsid w:val="0089659F"/>
    <w:rsid w:val="008966E4"/>
    <w:rsid w:val="0089673B"/>
    <w:rsid w:val="00896C6E"/>
    <w:rsid w:val="00897061"/>
    <w:rsid w:val="00897210"/>
    <w:rsid w:val="008973A4"/>
    <w:rsid w:val="008977AB"/>
    <w:rsid w:val="008978E0"/>
    <w:rsid w:val="008A0762"/>
    <w:rsid w:val="008A0D0B"/>
    <w:rsid w:val="008A1335"/>
    <w:rsid w:val="008A146B"/>
    <w:rsid w:val="008A152B"/>
    <w:rsid w:val="008A19B3"/>
    <w:rsid w:val="008A239E"/>
    <w:rsid w:val="008A2435"/>
    <w:rsid w:val="008A268D"/>
    <w:rsid w:val="008A28D8"/>
    <w:rsid w:val="008A2BC0"/>
    <w:rsid w:val="008A324B"/>
    <w:rsid w:val="008A36BB"/>
    <w:rsid w:val="008A3A95"/>
    <w:rsid w:val="008A4804"/>
    <w:rsid w:val="008A4BC2"/>
    <w:rsid w:val="008A4CD9"/>
    <w:rsid w:val="008A4E8E"/>
    <w:rsid w:val="008A53A9"/>
    <w:rsid w:val="008A5C76"/>
    <w:rsid w:val="008A671E"/>
    <w:rsid w:val="008A69B3"/>
    <w:rsid w:val="008A76AF"/>
    <w:rsid w:val="008A7EA6"/>
    <w:rsid w:val="008B0150"/>
    <w:rsid w:val="008B1341"/>
    <w:rsid w:val="008B1A23"/>
    <w:rsid w:val="008B2187"/>
    <w:rsid w:val="008B52CB"/>
    <w:rsid w:val="008B5303"/>
    <w:rsid w:val="008B64CE"/>
    <w:rsid w:val="008B6FD1"/>
    <w:rsid w:val="008B70FD"/>
    <w:rsid w:val="008B7114"/>
    <w:rsid w:val="008C058D"/>
    <w:rsid w:val="008C0D51"/>
    <w:rsid w:val="008C1225"/>
    <w:rsid w:val="008C1258"/>
    <w:rsid w:val="008C1E57"/>
    <w:rsid w:val="008C26A7"/>
    <w:rsid w:val="008C2A0B"/>
    <w:rsid w:val="008C2C57"/>
    <w:rsid w:val="008C3178"/>
    <w:rsid w:val="008C3284"/>
    <w:rsid w:val="008C3BB1"/>
    <w:rsid w:val="008C3E55"/>
    <w:rsid w:val="008C69F6"/>
    <w:rsid w:val="008C6C16"/>
    <w:rsid w:val="008C7FBC"/>
    <w:rsid w:val="008D113A"/>
    <w:rsid w:val="008D1403"/>
    <w:rsid w:val="008D1F18"/>
    <w:rsid w:val="008D2D71"/>
    <w:rsid w:val="008D3131"/>
    <w:rsid w:val="008D34A5"/>
    <w:rsid w:val="008D449C"/>
    <w:rsid w:val="008D4C5D"/>
    <w:rsid w:val="008D4D41"/>
    <w:rsid w:val="008D4FA7"/>
    <w:rsid w:val="008D51B5"/>
    <w:rsid w:val="008D56C3"/>
    <w:rsid w:val="008D6312"/>
    <w:rsid w:val="008D6642"/>
    <w:rsid w:val="008D6BB8"/>
    <w:rsid w:val="008D6F2C"/>
    <w:rsid w:val="008D6FD2"/>
    <w:rsid w:val="008D70C2"/>
    <w:rsid w:val="008D736A"/>
    <w:rsid w:val="008D7374"/>
    <w:rsid w:val="008D7618"/>
    <w:rsid w:val="008D7D26"/>
    <w:rsid w:val="008D7DD7"/>
    <w:rsid w:val="008E0A88"/>
    <w:rsid w:val="008E0E75"/>
    <w:rsid w:val="008E10B8"/>
    <w:rsid w:val="008E1517"/>
    <w:rsid w:val="008E1597"/>
    <w:rsid w:val="008E1BBE"/>
    <w:rsid w:val="008E1C41"/>
    <w:rsid w:val="008E1F24"/>
    <w:rsid w:val="008E2DEA"/>
    <w:rsid w:val="008E2EF3"/>
    <w:rsid w:val="008E3011"/>
    <w:rsid w:val="008E34C7"/>
    <w:rsid w:val="008E3748"/>
    <w:rsid w:val="008E375F"/>
    <w:rsid w:val="008E3B54"/>
    <w:rsid w:val="008E3C99"/>
    <w:rsid w:val="008E559E"/>
    <w:rsid w:val="008E6624"/>
    <w:rsid w:val="008E67B1"/>
    <w:rsid w:val="008E721A"/>
    <w:rsid w:val="008E7517"/>
    <w:rsid w:val="008F0098"/>
    <w:rsid w:val="008F026E"/>
    <w:rsid w:val="008F02D1"/>
    <w:rsid w:val="008F031D"/>
    <w:rsid w:val="008F10C8"/>
    <w:rsid w:val="008F1895"/>
    <w:rsid w:val="008F1899"/>
    <w:rsid w:val="008F3145"/>
    <w:rsid w:val="008F33AB"/>
    <w:rsid w:val="008F37E6"/>
    <w:rsid w:val="008F3A16"/>
    <w:rsid w:val="008F476C"/>
    <w:rsid w:val="008F4AF0"/>
    <w:rsid w:val="008F4B64"/>
    <w:rsid w:val="008F52A7"/>
    <w:rsid w:val="008F566A"/>
    <w:rsid w:val="008F57F8"/>
    <w:rsid w:val="008F6317"/>
    <w:rsid w:val="008F64C6"/>
    <w:rsid w:val="008F6553"/>
    <w:rsid w:val="008F666A"/>
    <w:rsid w:val="008F70AF"/>
    <w:rsid w:val="008F7ADB"/>
    <w:rsid w:val="008F7B8C"/>
    <w:rsid w:val="009007C0"/>
    <w:rsid w:val="00900D4D"/>
    <w:rsid w:val="00902955"/>
    <w:rsid w:val="00903CFE"/>
    <w:rsid w:val="009041F0"/>
    <w:rsid w:val="009041F6"/>
    <w:rsid w:val="0090526A"/>
    <w:rsid w:val="009055C0"/>
    <w:rsid w:val="00905C72"/>
    <w:rsid w:val="00906468"/>
    <w:rsid w:val="009067BB"/>
    <w:rsid w:val="0090763C"/>
    <w:rsid w:val="00907CA2"/>
    <w:rsid w:val="00910164"/>
    <w:rsid w:val="009110F6"/>
    <w:rsid w:val="00911527"/>
    <w:rsid w:val="0091172A"/>
    <w:rsid w:val="009117E5"/>
    <w:rsid w:val="009121E5"/>
    <w:rsid w:val="0091409E"/>
    <w:rsid w:val="009140D5"/>
    <w:rsid w:val="00914705"/>
    <w:rsid w:val="00914964"/>
    <w:rsid w:val="00914FEB"/>
    <w:rsid w:val="00915145"/>
    <w:rsid w:val="00915758"/>
    <w:rsid w:val="00916733"/>
    <w:rsid w:val="00916C0E"/>
    <w:rsid w:val="00916C72"/>
    <w:rsid w:val="00917A02"/>
    <w:rsid w:val="00917EF2"/>
    <w:rsid w:val="00920D16"/>
    <w:rsid w:val="0092115F"/>
    <w:rsid w:val="009217F9"/>
    <w:rsid w:val="00922340"/>
    <w:rsid w:val="00922B31"/>
    <w:rsid w:val="00922CE2"/>
    <w:rsid w:val="00922F7F"/>
    <w:rsid w:val="009235E9"/>
    <w:rsid w:val="00923800"/>
    <w:rsid w:val="00923D02"/>
    <w:rsid w:val="0092423E"/>
    <w:rsid w:val="0092497B"/>
    <w:rsid w:val="009252F5"/>
    <w:rsid w:val="009256FF"/>
    <w:rsid w:val="0092595E"/>
    <w:rsid w:val="00926212"/>
    <w:rsid w:val="009266C9"/>
    <w:rsid w:val="00927FD3"/>
    <w:rsid w:val="00930698"/>
    <w:rsid w:val="0093089E"/>
    <w:rsid w:val="00930940"/>
    <w:rsid w:val="0093116A"/>
    <w:rsid w:val="00931351"/>
    <w:rsid w:val="0093187F"/>
    <w:rsid w:val="009318A3"/>
    <w:rsid w:val="00931B2F"/>
    <w:rsid w:val="00931FBB"/>
    <w:rsid w:val="00932D27"/>
    <w:rsid w:val="00932E92"/>
    <w:rsid w:val="00933B92"/>
    <w:rsid w:val="00933F02"/>
    <w:rsid w:val="0093407B"/>
    <w:rsid w:val="0093409B"/>
    <w:rsid w:val="0093419D"/>
    <w:rsid w:val="009353E3"/>
    <w:rsid w:val="00935BD6"/>
    <w:rsid w:val="009366ED"/>
    <w:rsid w:val="00937236"/>
    <w:rsid w:val="00937316"/>
    <w:rsid w:val="009375FC"/>
    <w:rsid w:val="0093783D"/>
    <w:rsid w:val="009400F3"/>
    <w:rsid w:val="00940213"/>
    <w:rsid w:val="009403C0"/>
    <w:rsid w:val="00940A9D"/>
    <w:rsid w:val="00940CAB"/>
    <w:rsid w:val="00940CDE"/>
    <w:rsid w:val="009415E0"/>
    <w:rsid w:val="00941C83"/>
    <w:rsid w:val="00942104"/>
    <w:rsid w:val="00942226"/>
    <w:rsid w:val="00942FD1"/>
    <w:rsid w:val="00943145"/>
    <w:rsid w:val="009433A8"/>
    <w:rsid w:val="0094352C"/>
    <w:rsid w:val="009435CF"/>
    <w:rsid w:val="009448B5"/>
    <w:rsid w:val="00944D43"/>
    <w:rsid w:val="009452AA"/>
    <w:rsid w:val="00945852"/>
    <w:rsid w:val="00945BBD"/>
    <w:rsid w:val="00946818"/>
    <w:rsid w:val="00946ECF"/>
    <w:rsid w:val="009470AC"/>
    <w:rsid w:val="009470BA"/>
    <w:rsid w:val="009503DC"/>
    <w:rsid w:val="009509A4"/>
    <w:rsid w:val="0095100D"/>
    <w:rsid w:val="009517DB"/>
    <w:rsid w:val="00952455"/>
    <w:rsid w:val="00952B67"/>
    <w:rsid w:val="00952BF0"/>
    <w:rsid w:val="00952F53"/>
    <w:rsid w:val="0095318C"/>
    <w:rsid w:val="009534B0"/>
    <w:rsid w:val="009543FD"/>
    <w:rsid w:val="00954701"/>
    <w:rsid w:val="009547FD"/>
    <w:rsid w:val="00954C52"/>
    <w:rsid w:val="00955785"/>
    <w:rsid w:val="009557DC"/>
    <w:rsid w:val="0095601C"/>
    <w:rsid w:val="0095631E"/>
    <w:rsid w:val="00956629"/>
    <w:rsid w:val="00956631"/>
    <w:rsid w:val="00956A6E"/>
    <w:rsid w:val="00956EBE"/>
    <w:rsid w:val="00957FDD"/>
    <w:rsid w:val="009613E4"/>
    <w:rsid w:val="0096157F"/>
    <w:rsid w:val="00961FFE"/>
    <w:rsid w:val="00962631"/>
    <w:rsid w:val="00962696"/>
    <w:rsid w:val="00962994"/>
    <w:rsid w:val="00963CD3"/>
    <w:rsid w:val="00963D33"/>
    <w:rsid w:val="009641DA"/>
    <w:rsid w:val="0096425C"/>
    <w:rsid w:val="00964832"/>
    <w:rsid w:val="00965D72"/>
    <w:rsid w:val="009660ED"/>
    <w:rsid w:val="009673A7"/>
    <w:rsid w:val="009676F6"/>
    <w:rsid w:val="00967D94"/>
    <w:rsid w:val="0097062B"/>
    <w:rsid w:val="00970925"/>
    <w:rsid w:val="0097093C"/>
    <w:rsid w:val="00970A5C"/>
    <w:rsid w:val="00970DC9"/>
    <w:rsid w:val="00971023"/>
    <w:rsid w:val="00972A4A"/>
    <w:rsid w:val="00972DF8"/>
    <w:rsid w:val="00973D55"/>
    <w:rsid w:val="009751F4"/>
    <w:rsid w:val="00975431"/>
    <w:rsid w:val="009758EA"/>
    <w:rsid w:val="00975E06"/>
    <w:rsid w:val="00975FF4"/>
    <w:rsid w:val="00976500"/>
    <w:rsid w:val="0097656D"/>
    <w:rsid w:val="009770FF"/>
    <w:rsid w:val="009771F8"/>
    <w:rsid w:val="00977AC6"/>
    <w:rsid w:val="009802CA"/>
    <w:rsid w:val="00980CC6"/>
    <w:rsid w:val="00980D95"/>
    <w:rsid w:val="009815D9"/>
    <w:rsid w:val="009817F9"/>
    <w:rsid w:val="00981B7C"/>
    <w:rsid w:val="00981D9E"/>
    <w:rsid w:val="009825A7"/>
    <w:rsid w:val="00982A2E"/>
    <w:rsid w:val="00982E24"/>
    <w:rsid w:val="00982EA3"/>
    <w:rsid w:val="00983870"/>
    <w:rsid w:val="00983CD5"/>
    <w:rsid w:val="0098411A"/>
    <w:rsid w:val="009846F4"/>
    <w:rsid w:val="009853CF"/>
    <w:rsid w:val="00985C82"/>
    <w:rsid w:val="00985DD9"/>
    <w:rsid w:val="00986381"/>
    <w:rsid w:val="00986D5F"/>
    <w:rsid w:val="00986EAE"/>
    <w:rsid w:val="0098740A"/>
    <w:rsid w:val="00987535"/>
    <w:rsid w:val="00987F55"/>
    <w:rsid w:val="00990020"/>
    <w:rsid w:val="0099089C"/>
    <w:rsid w:val="00990C7D"/>
    <w:rsid w:val="00990DF7"/>
    <w:rsid w:val="0099276D"/>
    <w:rsid w:val="009932A3"/>
    <w:rsid w:val="0099346A"/>
    <w:rsid w:val="00993490"/>
    <w:rsid w:val="009935FE"/>
    <w:rsid w:val="00993C34"/>
    <w:rsid w:val="00993EB7"/>
    <w:rsid w:val="00993F15"/>
    <w:rsid w:val="00994051"/>
    <w:rsid w:val="00994A4D"/>
    <w:rsid w:val="00994A55"/>
    <w:rsid w:val="009954BE"/>
    <w:rsid w:val="00995D07"/>
    <w:rsid w:val="00995E1E"/>
    <w:rsid w:val="00996BC6"/>
    <w:rsid w:val="00997266"/>
    <w:rsid w:val="00997653"/>
    <w:rsid w:val="009A00CC"/>
    <w:rsid w:val="009A0534"/>
    <w:rsid w:val="009A0857"/>
    <w:rsid w:val="009A10F8"/>
    <w:rsid w:val="009A1799"/>
    <w:rsid w:val="009A1812"/>
    <w:rsid w:val="009A1859"/>
    <w:rsid w:val="009A1AED"/>
    <w:rsid w:val="009A1EBA"/>
    <w:rsid w:val="009A24B6"/>
    <w:rsid w:val="009A28B4"/>
    <w:rsid w:val="009A2CCE"/>
    <w:rsid w:val="009A3055"/>
    <w:rsid w:val="009A3174"/>
    <w:rsid w:val="009A37D4"/>
    <w:rsid w:val="009A4532"/>
    <w:rsid w:val="009A47D9"/>
    <w:rsid w:val="009A480D"/>
    <w:rsid w:val="009A4DC8"/>
    <w:rsid w:val="009A5580"/>
    <w:rsid w:val="009A5ADA"/>
    <w:rsid w:val="009A68A5"/>
    <w:rsid w:val="009A68FA"/>
    <w:rsid w:val="009A7554"/>
    <w:rsid w:val="009A75C8"/>
    <w:rsid w:val="009A79AB"/>
    <w:rsid w:val="009A7C88"/>
    <w:rsid w:val="009A7E2F"/>
    <w:rsid w:val="009B02D7"/>
    <w:rsid w:val="009B15F2"/>
    <w:rsid w:val="009B22FE"/>
    <w:rsid w:val="009B2823"/>
    <w:rsid w:val="009B5899"/>
    <w:rsid w:val="009B7BF8"/>
    <w:rsid w:val="009B7FA9"/>
    <w:rsid w:val="009C004E"/>
    <w:rsid w:val="009C05D3"/>
    <w:rsid w:val="009C0C68"/>
    <w:rsid w:val="009C0D92"/>
    <w:rsid w:val="009C1910"/>
    <w:rsid w:val="009C1AFC"/>
    <w:rsid w:val="009C1B2F"/>
    <w:rsid w:val="009C271A"/>
    <w:rsid w:val="009C358C"/>
    <w:rsid w:val="009C37EE"/>
    <w:rsid w:val="009C39DF"/>
    <w:rsid w:val="009C3C06"/>
    <w:rsid w:val="009C41A7"/>
    <w:rsid w:val="009C421D"/>
    <w:rsid w:val="009C4C22"/>
    <w:rsid w:val="009C5A8B"/>
    <w:rsid w:val="009C5E56"/>
    <w:rsid w:val="009C5ECA"/>
    <w:rsid w:val="009C5F32"/>
    <w:rsid w:val="009C5F90"/>
    <w:rsid w:val="009C66F1"/>
    <w:rsid w:val="009C6B6A"/>
    <w:rsid w:val="009C6BB5"/>
    <w:rsid w:val="009C7408"/>
    <w:rsid w:val="009C76EB"/>
    <w:rsid w:val="009C7A5D"/>
    <w:rsid w:val="009C7B58"/>
    <w:rsid w:val="009C7C48"/>
    <w:rsid w:val="009C7E8F"/>
    <w:rsid w:val="009D033C"/>
    <w:rsid w:val="009D03F9"/>
    <w:rsid w:val="009D068E"/>
    <w:rsid w:val="009D0CAB"/>
    <w:rsid w:val="009D0DCA"/>
    <w:rsid w:val="009D1519"/>
    <w:rsid w:val="009D1CF1"/>
    <w:rsid w:val="009D2243"/>
    <w:rsid w:val="009D2299"/>
    <w:rsid w:val="009D26F6"/>
    <w:rsid w:val="009D26FF"/>
    <w:rsid w:val="009D2BA2"/>
    <w:rsid w:val="009D3440"/>
    <w:rsid w:val="009D36A3"/>
    <w:rsid w:val="009D3FE2"/>
    <w:rsid w:val="009D4203"/>
    <w:rsid w:val="009D47C2"/>
    <w:rsid w:val="009D4DBE"/>
    <w:rsid w:val="009D4EFC"/>
    <w:rsid w:val="009D4F9B"/>
    <w:rsid w:val="009D52EE"/>
    <w:rsid w:val="009D531F"/>
    <w:rsid w:val="009D551C"/>
    <w:rsid w:val="009D58D1"/>
    <w:rsid w:val="009D6661"/>
    <w:rsid w:val="009D75F0"/>
    <w:rsid w:val="009D77F1"/>
    <w:rsid w:val="009E0447"/>
    <w:rsid w:val="009E14F9"/>
    <w:rsid w:val="009E1848"/>
    <w:rsid w:val="009E186E"/>
    <w:rsid w:val="009E1D44"/>
    <w:rsid w:val="009E20C5"/>
    <w:rsid w:val="009E23AD"/>
    <w:rsid w:val="009E2BE0"/>
    <w:rsid w:val="009E3403"/>
    <w:rsid w:val="009E3643"/>
    <w:rsid w:val="009E37D8"/>
    <w:rsid w:val="009E3A3F"/>
    <w:rsid w:val="009E3CEF"/>
    <w:rsid w:val="009E499C"/>
    <w:rsid w:val="009E543C"/>
    <w:rsid w:val="009E54AD"/>
    <w:rsid w:val="009E5ECD"/>
    <w:rsid w:val="009E606C"/>
    <w:rsid w:val="009E62B2"/>
    <w:rsid w:val="009E6A58"/>
    <w:rsid w:val="009E6AC8"/>
    <w:rsid w:val="009E6E05"/>
    <w:rsid w:val="009E7572"/>
    <w:rsid w:val="009E796D"/>
    <w:rsid w:val="009F0052"/>
    <w:rsid w:val="009F00D4"/>
    <w:rsid w:val="009F08ED"/>
    <w:rsid w:val="009F0F62"/>
    <w:rsid w:val="009F13B4"/>
    <w:rsid w:val="009F152A"/>
    <w:rsid w:val="009F17D6"/>
    <w:rsid w:val="009F2300"/>
    <w:rsid w:val="009F2694"/>
    <w:rsid w:val="009F2B60"/>
    <w:rsid w:val="009F2CE4"/>
    <w:rsid w:val="009F2EE4"/>
    <w:rsid w:val="009F3031"/>
    <w:rsid w:val="009F3261"/>
    <w:rsid w:val="009F330E"/>
    <w:rsid w:val="009F3596"/>
    <w:rsid w:val="009F4E4E"/>
    <w:rsid w:val="009F5111"/>
    <w:rsid w:val="009F529D"/>
    <w:rsid w:val="009F6A68"/>
    <w:rsid w:val="009F6DEB"/>
    <w:rsid w:val="009F6E43"/>
    <w:rsid w:val="009F7463"/>
    <w:rsid w:val="00A0037A"/>
    <w:rsid w:val="00A00886"/>
    <w:rsid w:val="00A00E64"/>
    <w:rsid w:val="00A00E7E"/>
    <w:rsid w:val="00A01420"/>
    <w:rsid w:val="00A016D6"/>
    <w:rsid w:val="00A024BF"/>
    <w:rsid w:val="00A02C44"/>
    <w:rsid w:val="00A03818"/>
    <w:rsid w:val="00A03D46"/>
    <w:rsid w:val="00A041F8"/>
    <w:rsid w:val="00A04D60"/>
    <w:rsid w:val="00A06416"/>
    <w:rsid w:val="00A06D51"/>
    <w:rsid w:val="00A07998"/>
    <w:rsid w:val="00A07D33"/>
    <w:rsid w:val="00A1067F"/>
    <w:rsid w:val="00A108D7"/>
    <w:rsid w:val="00A10DFE"/>
    <w:rsid w:val="00A11316"/>
    <w:rsid w:val="00A116CA"/>
    <w:rsid w:val="00A119AA"/>
    <w:rsid w:val="00A11A44"/>
    <w:rsid w:val="00A13B35"/>
    <w:rsid w:val="00A13D1C"/>
    <w:rsid w:val="00A15627"/>
    <w:rsid w:val="00A1573F"/>
    <w:rsid w:val="00A15C75"/>
    <w:rsid w:val="00A1606A"/>
    <w:rsid w:val="00A1616B"/>
    <w:rsid w:val="00A166B2"/>
    <w:rsid w:val="00A171AD"/>
    <w:rsid w:val="00A173F2"/>
    <w:rsid w:val="00A17618"/>
    <w:rsid w:val="00A17878"/>
    <w:rsid w:val="00A17ED5"/>
    <w:rsid w:val="00A17FF2"/>
    <w:rsid w:val="00A20D61"/>
    <w:rsid w:val="00A2112A"/>
    <w:rsid w:val="00A21365"/>
    <w:rsid w:val="00A223D0"/>
    <w:rsid w:val="00A22A87"/>
    <w:rsid w:val="00A23179"/>
    <w:rsid w:val="00A232F5"/>
    <w:rsid w:val="00A23F09"/>
    <w:rsid w:val="00A24EB6"/>
    <w:rsid w:val="00A26E0E"/>
    <w:rsid w:val="00A270C0"/>
    <w:rsid w:val="00A27219"/>
    <w:rsid w:val="00A274EE"/>
    <w:rsid w:val="00A276C8"/>
    <w:rsid w:val="00A27FF3"/>
    <w:rsid w:val="00A300E7"/>
    <w:rsid w:val="00A302A1"/>
    <w:rsid w:val="00A30485"/>
    <w:rsid w:val="00A305AF"/>
    <w:rsid w:val="00A31217"/>
    <w:rsid w:val="00A31E5B"/>
    <w:rsid w:val="00A32139"/>
    <w:rsid w:val="00A333A4"/>
    <w:rsid w:val="00A33517"/>
    <w:rsid w:val="00A33578"/>
    <w:rsid w:val="00A339E9"/>
    <w:rsid w:val="00A33AB6"/>
    <w:rsid w:val="00A34A04"/>
    <w:rsid w:val="00A34A5C"/>
    <w:rsid w:val="00A34B90"/>
    <w:rsid w:val="00A35C52"/>
    <w:rsid w:val="00A369BB"/>
    <w:rsid w:val="00A37B72"/>
    <w:rsid w:val="00A40369"/>
    <w:rsid w:val="00A409C9"/>
    <w:rsid w:val="00A40F94"/>
    <w:rsid w:val="00A4124A"/>
    <w:rsid w:val="00A418A8"/>
    <w:rsid w:val="00A419E7"/>
    <w:rsid w:val="00A41B03"/>
    <w:rsid w:val="00A420DF"/>
    <w:rsid w:val="00A42659"/>
    <w:rsid w:val="00A4285A"/>
    <w:rsid w:val="00A435FB"/>
    <w:rsid w:val="00A43708"/>
    <w:rsid w:val="00A446EE"/>
    <w:rsid w:val="00A44C6B"/>
    <w:rsid w:val="00A44E7F"/>
    <w:rsid w:val="00A45023"/>
    <w:rsid w:val="00A45136"/>
    <w:rsid w:val="00A45851"/>
    <w:rsid w:val="00A459E1"/>
    <w:rsid w:val="00A45B64"/>
    <w:rsid w:val="00A45DD0"/>
    <w:rsid w:val="00A46107"/>
    <w:rsid w:val="00A464F3"/>
    <w:rsid w:val="00A46F17"/>
    <w:rsid w:val="00A4735D"/>
    <w:rsid w:val="00A4781E"/>
    <w:rsid w:val="00A47CD1"/>
    <w:rsid w:val="00A50773"/>
    <w:rsid w:val="00A50804"/>
    <w:rsid w:val="00A51046"/>
    <w:rsid w:val="00A518F4"/>
    <w:rsid w:val="00A51C07"/>
    <w:rsid w:val="00A520F4"/>
    <w:rsid w:val="00A5240D"/>
    <w:rsid w:val="00A53306"/>
    <w:rsid w:val="00A53789"/>
    <w:rsid w:val="00A53D87"/>
    <w:rsid w:val="00A54E0B"/>
    <w:rsid w:val="00A54E15"/>
    <w:rsid w:val="00A54F82"/>
    <w:rsid w:val="00A56685"/>
    <w:rsid w:val="00A56AAB"/>
    <w:rsid w:val="00A56FFF"/>
    <w:rsid w:val="00A5781C"/>
    <w:rsid w:val="00A57ABF"/>
    <w:rsid w:val="00A57FF5"/>
    <w:rsid w:val="00A60827"/>
    <w:rsid w:val="00A60A71"/>
    <w:rsid w:val="00A60C05"/>
    <w:rsid w:val="00A60EB8"/>
    <w:rsid w:val="00A60FC7"/>
    <w:rsid w:val="00A61561"/>
    <w:rsid w:val="00A61F13"/>
    <w:rsid w:val="00A6203E"/>
    <w:rsid w:val="00A621CC"/>
    <w:rsid w:val="00A62322"/>
    <w:rsid w:val="00A62484"/>
    <w:rsid w:val="00A629E4"/>
    <w:rsid w:val="00A62DFE"/>
    <w:rsid w:val="00A62EEC"/>
    <w:rsid w:val="00A633EF"/>
    <w:rsid w:val="00A63C02"/>
    <w:rsid w:val="00A63CE7"/>
    <w:rsid w:val="00A642F6"/>
    <w:rsid w:val="00A644A9"/>
    <w:rsid w:val="00A64989"/>
    <w:rsid w:val="00A66006"/>
    <w:rsid w:val="00A6643B"/>
    <w:rsid w:val="00A67096"/>
    <w:rsid w:val="00A67D81"/>
    <w:rsid w:val="00A70223"/>
    <w:rsid w:val="00A70C39"/>
    <w:rsid w:val="00A71017"/>
    <w:rsid w:val="00A721A0"/>
    <w:rsid w:val="00A72A85"/>
    <w:rsid w:val="00A72A90"/>
    <w:rsid w:val="00A72D12"/>
    <w:rsid w:val="00A72D49"/>
    <w:rsid w:val="00A736E8"/>
    <w:rsid w:val="00A73E01"/>
    <w:rsid w:val="00A745A7"/>
    <w:rsid w:val="00A74621"/>
    <w:rsid w:val="00A74D25"/>
    <w:rsid w:val="00A74DD3"/>
    <w:rsid w:val="00A75544"/>
    <w:rsid w:val="00A75F0E"/>
    <w:rsid w:val="00A764E7"/>
    <w:rsid w:val="00A7701D"/>
    <w:rsid w:val="00A77372"/>
    <w:rsid w:val="00A777B5"/>
    <w:rsid w:val="00A77E0D"/>
    <w:rsid w:val="00A800D0"/>
    <w:rsid w:val="00A808C3"/>
    <w:rsid w:val="00A80B91"/>
    <w:rsid w:val="00A81427"/>
    <w:rsid w:val="00A81CF7"/>
    <w:rsid w:val="00A835B4"/>
    <w:rsid w:val="00A83854"/>
    <w:rsid w:val="00A838D6"/>
    <w:rsid w:val="00A838DA"/>
    <w:rsid w:val="00A8392A"/>
    <w:rsid w:val="00A83E4A"/>
    <w:rsid w:val="00A84138"/>
    <w:rsid w:val="00A84320"/>
    <w:rsid w:val="00A844C4"/>
    <w:rsid w:val="00A849C8"/>
    <w:rsid w:val="00A85518"/>
    <w:rsid w:val="00A85C92"/>
    <w:rsid w:val="00A85D70"/>
    <w:rsid w:val="00A860BB"/>
    <w:rsid w:val="00A8624F"/>
    <w:rsid w:val="00A863C1"/>
    <w:rsid w:val="00A865DD"/>
    <w:rsid w:val="00A86AEF"/>
    <w:rsid w:val="00A86CD0"/>
    <w:rsid w:val="00A873BF"/>
    <w:rsid w:val="00A873DE"/>
    <w:rsid w:val="00A90611"/>
    <w:rsid w:val="00A90648"/>
    <w:rsid w:val="00A9115F"/>
    <w:rsid w:val="00A91368"/>
    <w:rsid w:val="00A91C4A"/>
    <w:rsid w:val="00A91EE3"/>
    <w:rsid w:val="00A922F4"/>
    <w:rsid w:val="00A92314"/>
    <w:rsid w:val="00A92DA0"/>
    <w:rsid w:val="00A93393"/>
    <w:rsid w:val="00A938D6"/>
    <w:rsid w:val="00A93AED"/>
    <w:rsid w:val="00A946FD"/>
    <w:rsid w:val="00A94E2F"/>
    <w:rsid w:val="00A95251"/>
    <w:rsid w:val="00A957BD"/>
    <w:rsid w:val="00A95D9C"/>
    <w:rsid w:val="00A961AB"/>
    <w:rsid w:val="00A96242"/>
    <w:rsid w:val="00A964A0"/>
    <w:rsid w:val="00A967D5"/>
    <w:rsid w:val="00A9689C"/>
    <w:rsid w:val="00A97000"/>
    <w:rsid w:val="00A97394"/>
    <w:rsid w:val="00A97448"/>
    <w:rsid w:val="00A974AC"/>
    <w:rsid w:val="00A97699"/>
    <w:rsid w:val="00A97A29"/>
    <w:rsid w:val="00A97FAE"/>
    <w:rsid w:val="00AA09A4"/>
    <w:rsid w:val="00AA0CE7"/>
    <w:rsid w:val="00AA0FAE"/>
    <w:rsid w:val="00AA1A33"/>
    <w:rsid w:val="00AA1DC4"/>
    <w:rsid w:val="00AA1F1A"/>
    <w:rsid w:val="00AA2078"/>
    <w:rsid w:val="00AA2516"/>
    <w:rsid w:val="00AA2A1E"/>
    <w:rsid w:val="00AA3553"/>
    <w:rsid w:val="00AA3908"/>
    <w:rsid w:val="00AA3F27"/>
    <w:rsid w:val="00AA422D"/>
    <w:rsid w:val="00AA4344"/>
    <w:rsid w:val="00AA4577"/>
    <w:rsid w:val="00AA50D6"/>
    <w:rsid w:val="00AA5664"/>
    <w:rsid w:val="00AA682D"/>
    <w:rsid w:val="00AA711E"/>
    <w:rsid w:val="00AA71B3"/>
    <w:rsid w:val="00AA79FC"/>
    <w:rsid w:val="00AB120E"/>
    <w:rsid w:val="00AB26A4"/>
    <w:rsid w:val="00AB26A7"/>
    <w:rsid w:val="00AB35B8"/>
    <w:rsid w:val="00AB35F2"/>
    <w:rsid w:val="00AB363E"/>
    <w:rsid w:val="00AB3F2D"/>
    <w:rsid w:val="00AB40A8"/>
    <w:rsid w:val="00AB4842"/>
    <w:rsid w:val="00AB4B33"/>
    <w:rsid w:val="00AB4BC6"/>
    <w:rsid w:val="00AB4EE3"/>
    <w:rsid w:val="00AB51B9"/>
    <w:rsid w:val="00AB524C"/>
    <w:rsid w:val="00AB5A9F"/>
    <w:rsid w:val="00AB5F46"/>
    <w:rsid w:val="00AB5FAC"/>
    <w:rsid w:val="00AB63A6"/>
    <w:rsid w:val="00AB63CB"/>
    <w:rsid w:val="00AB66E2"/>
    <w:rsid w:val="00AB76BB"/>
    <w:rsid w:val="00AC07D8"/>
    <w:rsid w:val="00AC0C49"/>
    <w:rsid w:val="00AC0E4D"/>
    <w:rsid w:val="00AC10E4"/>
    <w:rsid w:val="00AC1BB9"/>
    <w:rsid w:val="00AC2044"/>
    <w:rsid w:val="00AC2AA2"/>
    <w:rsid w:val="00AC2F26"/>
    <w:rsid w:val="00AC413F"/>
    <w:rsid w:val="00AC4A73"/>
    <w:rsid w:val="00AC4D31"/>
    <w:rsid w:val="00AC5186"/>
    <w:rsid w:val="00AC544A"/>
    <w:rsid w:val="00AC581F"/>
    <w:rsid w:val="00AC5DEE"/>
    <w:rsid w:val="00AC5EE5"/>
    <w:rsid w:val="00AC6415"/>
    <w:rsid w:val="00AC6776"/>
    <w:rsid w:val="00AC7189"/>
    <w:rsid w:val="00AD0051"/>
    <w:rsid w:val="00AD0D82"/>
    <w:rsid w:val="00AD1B61"/>
    <w:rsid w:val="00AD1C9B"/>
    <w:rsid w:val="00AD1D8A"/>
    <w:rsid w:val="00AD1EB0"/>
    <w:rsid w:val="00AD2C0C"/>
    <w:rsid w:val="00AD32B5"/>
    <w:rsid w:val="00AD3519"/>
    <w:rsid w:val="00AD374A"/>
    <w:rsid w:val="00AD3BC4"/>
    <w:rsid w:val="00AD3D38"/>
    <w:rsid w:val="00AD3EE8"/>
    <w:rsid w:val="00AD54FD"/>
    <w:rsid w:val="00AD575D"/>
    <w:rsid w:val="00AD5A9F"/>
    <w:rsid w:val="00AD66C3"/>
    <w:rsid w:val="00AD6967"/>
    <w:rsid w:val="00AD6A72"/>
    <w:rsid w:val="00AD6B16"/>
    <w:rsid w:val="00AD6F6E"/>
    <w:rsid w:val="00AD7F64"/>
    <w:rsid w:val="00AE01D0"/>
    <w:rsid w:val="00AE030D"/>
    <w:rsid w:val="00AE0984"/>
    <w:rsid w:val="00AE0EE5"/>
    <w:rsid w:val="00AE1775"/>
    <w:rsid w:val="00AE1C1F"/>
    <w:rsid w:val="00AE221C"/>
    <w:rsid w:val="00AE2381"/>
    <w:rsid w:val="00AE25C5"/>
    <w:rsid w:val="00AE26CE"/>
    <w:rsid w:val="00AE2A99"/>
    <w:rsid w:val="00AE2E1F"/>
    <w:rsid w:val="00AE3795"/>
    <w:rsid w:val="00AE39B9"/>
    <w:rsid w:val="00AE4D79"/>
    <w:rsid w:val="00AE4DBF"/>
    <w:rsid w:val="00AE5275"/>
    <w:rsid w:val="00AE58E3"/>
    <w:rsid w:val="00AE59DF"/>
    <w:rsid w:val="00AE6116"/>
    <w:rsid w:val="00AE6473"/>
    <w:rsid w:val="00AE6655"/>
    <w:rsid w:val="00AE6A18"/>
    <w:rsid w:val="00AE6CBD"/>
    <w:rsid w:val="00AE7FC5"/>
    <w:rsid w:val="00AF1170"/>
    <w:rsid w:val="00AF2130"/>
    <w:rsid w:val="00AF24CE"/>
    <w:rsid w:val="00AF353B"/>
    <w:rsid w:val="00AF3D02"/>
    <w:rsid w:val="00AF5241"/>
    <w:rsid w:val="00AF5973"/>
    <w:rsid w:val="00AF5B0F"/>
    <w:rsid w:val="00AF6C0A"/>
    <w:rsid w:val="00AF73CA"/>
    <w:rsid w:val="00AF7549"/>
    <w:rsid w:val="00AF7C54"/>
    <w:rsid w:val="00B01405"/>
    <w:rsid w:val="00B01FB4"/>
    <w:rsid w:val="00B02AA4"/>
    <w:rsid w:val="00B03E6F"/>
    <w:rsid w:val="00B0412E"/>
    <w:rsid w:val="00B0493C"/>
    <w:rsid w:val="00B05271"/>
    <w:rsid w:val="00B06234"/>
    <w:rsid w:val="00B067FB"/>
    <w:rsid w:val="00B070A1"/>
    <w:rsid w:val="00B07143"/>
    <w:rsid w:val="00B071B8"/>
    <w:rsid w:val="00B07245"/>
    <w:rsid w:val="00B07364"/>
    <w:rsid w:val="00B07551"/>
    <w:rsid w:val="00B077AE"/>
    <w:rsid w:val="00B07860"/>
    <w:rsid w:val="00B101BD"/>
    <w:rsid w:val="00B10AE6"/>
    <w:rsid w:val="00B10AE7"/>
    <w:rsid w:val="00B10D42"/>
    <w:rsid w:val="00B11BE1"/>
    <w:rsid w:val="00B11ED4"/>
    <w:rsid w:val="00B12F24"/>
    <w:rsid w:val="00B1323F"/>
    <w:rsid w:val="00B1350C"/>
    <w:rsid w:val="00B14079"/>
    <w:rsid w:val="00B142C0"/>
    <w:rsid w:val="00B14804"/>
    <w:rsid w:val="00B14D99"/>
    <w:rsid w:val="00B15743"/>
    <w:rsid w:val="00B15AAC"/>
    <w:rsid w:val="00B16254"/>
    <w:rsid w:val="00B16B35"/>
    <w:rsid w:val="00B16E5B"/>
    <w:rsid w:val="00B1702B"/>
    <w:rsid w:val="00B174B3"/>
    <w:rsid w:val="00B17544"/>
    <w:rsid w:val="00B178A2"/>
    <w:rsid w:val="00B206EB"/>
    <w:rsid w:val="00B21446"/>
    <w:rsid w:val="00B215F1"/>
    <w:rsid w:val="00B21918"/>
    <w:rsid w:val="00B22160"/>
    <w:rsid w:val="00B22BE3"/>
    <w:rsid w:val="00B23457"/>
    <w:rsid w:val="00B23605"/>
    <w:rsid w:val="00B2360C"/>
    <w:rsid w:val="00B2367E"/>
    <w:rsid w:val="00B236BB"/>
    <w:rsid w:val="00B24028"/>
    <w:rsid w:val="00B244DA"/>
    <w:rsid w:val="00B252D5"/>
    <w:rsid w:val="00B25E1B"/>
    <w:rsid w:val="00B26135"/>
    <w:rsid w:val="00B26287"/>
    <w:rsid w:val="00B26379"/>
    <w:rsid w:val="00B26A0E"/>
    <w:rsid w:val="00B27122"/>
    <w:rsid w:val="00B276F6"/>
    <w:rsid w:val="00B27863"/>
    <w:rsid w:val="00B3083A"/>
    <w:rsid w:val="00B30B44"/>
    <w:rsid w:val="00B30C8B"/>
    <w:rsid w:val="00B3104C"/>
    <w:rsid w:val="00B312CD"/>
    <w:rsid w:val="00B3199D"/>
    <w:rsid w:val="00B32068"/>
    <w:rsid w:val="00B32112"/>
    <w:rsid w:val="00B33DD7"/>
    <w:rsid w:val="00B34EF5"/>
    <w:rsid w:val="00B352B6"/>
    <w:rsid w:val="00B35358"/>
    <w:rsid w:val="00B35DB5"/>
    <w:rsid w:val="00B365E6"/>
    <w:rsid w:val="00B366A1"/>
    <w:rsid w:val="00B36F27"/>
    <w:rsid w:val="00B40389"/>
    <w:rsid w:val="00B406C3"/>
    <w:rsid w:val="00B40FC6"/>
    <w:rsid w:val="00B41B14"/>
    <w:rsid w:val="00B41E4F"/>
    <w:rsid w:val="00B4220B"/>
    <w:rsid w:val="00B4220D"/>
    <w:rsid w:val="00B42DC6"/>
    <w:rsid w:val="00B42FE7"/>
    <w:rsid w:val="00B43356"/>
    <w:rsid w:val="00B4363D"/>
    <w:rsid w:val="00B438C6"/>
    <w:rsid w:val="00B43A8B"/>
    <w:rsid w:val="00B43DD0"/>
    <w:rsid w:val="00B44323"/>
    <w:rsid w:val="00B443FC"/>
    <w:rsid w:val="00B4499F"/>
    <w:rsid w:val="00B44DB7"/>
    <w:rsid w:val="00B45D03"/>
    <w:rsid w:val="00B45D59"/>
    <w:rsid w:val="00B462E7"/>
    <w:rsid w:val="00B462FE"/>
    <w:rsid w:val="00B46391"/>
    <w:rsid w:val="00B46FEB"/>
    <w:rsid w:val="00B471E9"/>
    <w:rsid w:val="00B4764C"/>
    <w:rsid w:val="00B47D3B"/>
    <w:rsid w:val="00B47E34"/>
    <w:rsid w:val="00B47FA0"/>
    <w:rsid w:val="00B505F2"/>
    <w:rsid w:val="00B50A2C"/>
    <w:rsid w:val="00B50A78"/>
    <w:rsid w:val="00B50CB5"/>
    <w:rsid w:val="00B5158E"/>
    <w:rsid w:val="00B51617"/>
    <w:rsid w:val="00B5181C"/>
    <w:rsid w:val="00B519DB"/>
    <w:rsid w:val="00B51A73"/>
    <w:rsid w:val="00B51BDA"/>
    <w:rsid w:val="00B51D59"/>
    <w:rsid w:val="00B521E4"/>
    <w:rsid w:val="00B524BF"/>
    <w:rsid w:val="00B526E9"/>
    <w:rsid w:val="00B52CF6"/>
    <w:rsid w:val="00B530D1"/>
    <w:rsid w:val="00B53498"/>
    <w:rsid w:val="00B53635"/>
    <w:rsid w:val="00B53E20"/>
    <w:rsid w:val="00B53EF3"/>
    <w:rsid w:val="00B54067"/>
    <w:rsid w:val="00B54919"/>
    <w:rsid w:val="00B549E1"/>
    <w:rsid w:val="00B54AC8"/>
    <w:rsid w:val="00B55A2D"/>
    <w:rsid w:val="00B55D82"/>
    <w:rsid w:val="00B55F94"/>
    <w:rsid w:val="00B56688"/>
    <w:rsid w:val="00B56AC2"/>
    <w:rsid w:val="00B57FB6"/>
    <w:rsid w:val="00B600F8"/>
    <w:rsid w:val="00B606D9"/>
    <w:rsid w:val="00B60A36"/>
    <w:rsid w:val="00B61C6D"/>
    <w:rsid w:val="00B61E08"/>
    <w:rsid w:val="00B62000"/>
    <w:rsid w:val="00B62E2F"/>
    <w:rsid w:val="00B6325B"/>
    <w:rsid w:val="00B63862"/>
    <w:rsid w:val="00B645B5"/>
    <w:rsid w:val="00B649AA"/>
    <w:rsid w:val="00B65728"/>
    <w:rsid w:val="00B65F77"/>
    <w:rsid w:val="00B66039"/>
    <w:rsid w:val="00B70797"/>
    <w:rsid w:val="00B709AD"/>
    <w:rsid w:val="00B70E0C"/>
    <w:rsid w:val="00B7126B"/>
    <w:rsid w:val="00B71569"/>
    <w:rsid w:val="00B71645"/>
    <w:rsid w:val="00B71E80"/>
    <w:rsid w:val="00B7262A"/>
    <w:rsid w:val="00B7276B"/>
    <w:rsid w:val="00B729D3"/>
    <w:rsid w:val="00B72FA1"/>
    <w:rsid w:val="00B7318E"/>
    <w:rsid w:val="00B7331E"/>
    <w:rsid w:val="00B73855"/>
    <w:rsid w:val="00B73BF7"/>
    <w:rsid w:val="00B74450"/>
    <w:rsid w:val="00B75277"/>
    <w:rsid w:val="00B75C89"/>
    <w:rsid w:val="00B76441"/>
    <w:rsid w:val="00B76500"/>
    <w:rsid w:val="00B773E2"/>
    <w:rsid w:val="00B800D1"/>
    <w:rsid w:val="00B8060D"/>
    <w:rsid w:val="00B80C7F"/>
    <w:rsid w:val="00B814DE"/>
    <w:rsid w:val="00B81799"/>
    <w:rsid w:val="00B817CB"/>
    <w:rsid w:val="00B81EA8"/>
    <w:rsid w:val="00B8220C"/>
    <w:rsid w:val="00B82277"/>
    <w:rsid w:val="00B8253C"/>
    <w:rsid w:val="00B82A2A"/>
    <w:rsid w:val="00B82F4B"/>
    <w:rsid w:val="00B82FA1"/>
    <w:rsid w:val="00B8391E"/>
    <w:rsid w:val="00B83AE3"/>
    <w:rsid w:val="00B83B8F"/>
    <w:rsid w:val="00B840F1"/>
    <w:rsid w:val="00B842BE"/>
    <w:rsid w:val="00B845AC"/>
    <w:rsid w:val="00B8476D"/>
    <w:rsid w:val="00B84F7E"/>
    <w:rsid w:val="00B857CC"/>
    <w:rsid w:val="00B85C66"/>
    <w:rsid w:val="00B8638D"/>
    <w:rsid w:val="00B863DC"/>
    <w:rsid w:val="00B87074"/>
    <w:rsid w:val="00B872DF"/>
    <w:rsid w:val="00B8739B"/>
    <w:rsid w:val="00B87FD2"/>
    <w:rsid w:val="00B91B55"/>
    <w:rsid w:val="00B91BD5"/>
    <w:rsid w:val="00B920D7"/>
    <w:rsid w:val="00B92196"/>
    <w:rsid w:val="00B9259B"/>
    <w:rsid w:val="00B927A3"/>
    <w:rsid w:val="00B929FA"/>
    <w:rsid w:val="00B92FBE"/>
    <w:rsid w:val="00B93A34"/>
    <w:rsid w:val="00B93C70"/>
    <w:rsid w:val="00B93E92"/>
    <w:rsid w:val="00B9400D"/>
    <w:rsid w:val="00B942CC"/>
    <w:rsid w:val="00B9460C"/>
    <w:rsid w:val="00B95714"/>
    <w:rsid w:val="00B9589D"/>
    <w:rsid w:val="00B9598B"/>
    <w:rsid w:val="00B95D6D"/>
    <w:rsid w:val="00B95E02"/>
    <w:rsid w:val="00B96174"/>
    <w:rsid w:val="00B961EB"/>
    <w:rsid w:val="00B962A7"/>
    <w:rsid w:val="00B962D2"/>
    <w:rsid w:val="00B962DF"/>
    <w:rsid w:val="00B96758"/>
    <w:rsid w:val="00B976CA"/>
    <w:rsid w:val="00B97A9A"/>
    <w:rsid w:val="00BA173D"/>
    <w:rsid w:val="00BA2052"/>
    <w:rsid w:val="00BA22F5"/>
    <w:rsid w:val="00BA2E07"/>
    <w:rsid w:val="00BA32BC"/>
    <w:rsid w:val="00BA4066"/>
    <w:rsid w:val="00BA4EAC"/>
    <w:rsid w:val="00BA5593"/>
    <w:rsid w:val="00BA5784"/>
    <w:rsid w:val="00BA57D9"/>
    <w:rsid w:val="00BA75B3"/>
    <w:rsid w:val="00BA7AD3"/>
    <w:rsid w:val="00BA7E67"/>
    <w:rsid w:val="00BA7E76"/>
    <w:rsid w:val="00BB00A6"/>
    <w:rsid w:val="00BB091B"/>
    <w:rsid w:val="00BB0E0C"/>
    <w:rsid w:val="00BB1F7D"/>
    <w:rsid w:val="00BB327C"/>
    <w:rsid w:val="00BB34F1"/>
    <w:rsid w:val="00BB372D"/>
    <w:rsid w:val="00BB4228"/>
    <w:rsid w:val="00BB4441"/>
    <w:rsid w:val="00BB47B6"/>
    <w:rsid w:val="00BB4F2E"/>
    <w:rsid w:val="00BB58A6"/>
    <w:rsid w:val="00BB58D7"/>
    <w:rsid w:val="00BB6636"/>
    <w:rsid w:val="00BB680F"/>
    <w:rsid w:val="00BB68D5"/>
    <w:rsid w:val="00BB6953"/>
    <w:rsid w:val="00BB6AC0"/>
    <w:rsid w:val="00BB6AE2"/>
    <w:rsid w:val="00BB6F5E"/>
    <w:rsid w:val="00BB757F"/>
    <w:rsid w:val="00BB77AD"/>
    <w:rsid w:val="00BB7D0E"/>
    <w:rsid w:val="00BC03E3"/>
    <w:rsid w:val="00BC0851"/>
    <w:rsid w:val="00BC1378"/>
    <w:rsid w:val="00BC15E0"/>
    <w:rsid w:val="00BC35FB"/>
    <w:rsid w:val="00BC3C50"/>
    <w:rsid w:val="00BC3D9A"/>
    <w:rsid w:val="00BC4358"/>
    <w:rsid w:val="00BC4A91"/>
    <w:rsid w:val="00BC4BDB"/>
    <w:rsid w:val="00BC4CAB"/>
    <w:rsid w:val="00BC4FB1"/>
    <w:rsid w:val="00BC5ED1"/>
    <w:rsid w:val="00BC6A99"/>
    <w:rsid w:val="00BC6CD4"/>
    <w:rsid w:val="00BC6F8E"/>
    <w:rsid w:val="00BC7099"/>
    <w:rsid w:val="00BC73A7"/>
    <w:rsid w:val="00BC7867"/>
    <w:rsid w:val="00BC7B50"/>
    <w:rsid w:val="00BC7C88"/>
    <w:rsid w:val="00BD0291"/>
    <w:rsid w:val="00BD0319"/>
    <w:rsid w:val="00BD0C3C"/>
    <w:rsid w:val="00BD11A1"/>
    <w:rsid w:val="00BD15CA"/>
    <w:rsid w:val="00BD20E4"/>
    <w:rsid w:val="00BD22F8"/>
    <w:rsid w:val="00BD2438"/>
    <w:rsid w:val="00BD26E7"/>
    <w:rsid w:val="00BD3151"/>
    <w:rsid w:val="00BD353B"/>
    <w:rsid w:val="00BD3C87"/>
    <w:rsid w:val="00BD411E"/>
    <w:rsid w:val="00BD5013"/>
    <w:rsid w:val="00BD51AC"/>
    <w:rsid w:val="00BD6297"/>
    <w:rsid w:val="00BD676B"/>
    <w:rsid w:val="00BD6F4A"/>
    <w:rsid w:val="00BD7D88"/>
    <w:rsid w:val="00BE0CC0"/>
    <w:rsid w:val="00BE0E62"/>
    <w:rsid w:val="00BE10BD"/>
    <w:rsid w:val="00BE147F"/>
    <w:rsid w:val="00BE17ED"/>
    <w:rsid w:val="00BE185A"/>
    <w:rsid w:val="00BE1B11"/>
    <w:rsid w:val="00BE2826"/>
    <w:rsid w:val="00BE2BE0"/>
    <w:rsid w:val="00BE386F"/>
    <w:rsid w:val="00BE39D8"/>
    <w:rsid w:val="00BE43D2"/>
    <w:rsid w:val="00BE43DD"/>
    <w:rsid w:val="00BE46F9"/>
    <w:rsid w:val="00BE4C81"/>
    <w:rsid w:val="00BE4C9D"/>
    <w:rsid w:val="00BE4CC6"/>
    <w:rsid w:val="00BE5404"/>
    <w:rsid w:val="00BE5946"/>
    <w:rsid w:val="00BE5C5F"/>
    <w:rsid w:val="00BE6732"/>
    <w:rsid w:val="00BE68AF"/>
    <w:rsid w:val="00BE6C8D"/>
    <w:rsid w:val="00BE7094"/>
    <w:rsid w:val="00BE710B"/>
    <w:rsid w:val="00BE7ADE"/>
    <w:rsid w:val="00BE7EE3"/>
    <w:rsid w:val="00BF00C6"/>
    <w:rsid w:val="00BF0682"/>
    <w:rsid w:val="00BF06E8"/>
    <w:rsid w:val="00BF0AE1"/>
    <w:rsid w:val="00BF13CC"/>
    <w:rsid w:val="00BF1A80"/>
    <w:rsid w:val="00BF21B4"/>
    <w:rsid w:val="00BF2293"/>
    <w:rsid w:val="00BF26B5"/>
    <w:rsid w:val="00BF2BDC"/>
    <w:rsid w:val="00BF2C0E"/>
    <w:rsid w:val="00BF2DE3"/>
    <w:rsid w:val="00BF3358"/>
    <w:rsid w:val="00BF37F9"/>
    <w:rsid w:val="00BF39C2"/>
    <w:rsid w:val="00BF3D85"/>
    <w:rsid w:val="00BF43A8"/>
    <w:rsid w:val="00BF55B9"/>
    <w:rsid w:val="00BF5B4B"/>
    <w:rsid w:val="00BF5D6A"/>
    <w:rsid w:val="00BF67E5"/>
    <w:rsid w:val="00BF68C5"/>
    <w:rsid w:val="00BF6D81"/>
    <w:rsid w:val="00BF7198"/>
    <w:rsid w:val="00C000F9"/>
    <w:rsid w:val="00C011CB"/>
    <w:rsid w:val="00C01A1D"/>
    <w:rsid w:val="00C01F5B"/>
    <w:rsid w:val="00C029D8"/>
    <w:rsid w:val="00C02F8C"/>
    <w:rsid w:val="00C03097"/>
    <w:rsid w:val="00C0335F"/>
    <w:rsid w:val="00C034AA"/>
    <w:rsid w:val="00C0400F"/>
    <w:rsid w:val="00C0450A"/>
    <w:rsid w:val="00C04586"/>
    <w:rsid w:val="00C046C6"/>
    <w:rsid w:val="00C048AF"/>
    <w:rsid w:val="00C050E8"/>
    <w:rsid w:val="00C05E4C"/>
    <w:rsid w:val="00C062ED"/>
    <w:rsid w:val="00C062FB"/>
    <w:rsid w:val="00C063F4"/>
    <w:rsid w:val="00C06BBA"/>
    <w:rsid w:val="00C06E9B"/>
    <w:rsid w:val="00C07737"/>
    <w:rsid w:val="00C07A69"/>
    <w:rsid w:val="00C07DB2"/>
    <w:rsid w:val="00C07ECA"/>
    <w:rsid w:val="00C10394"/>
    <w:rsid w:val="00C106B0"/>
    <w:rsid w:val="00C10704"/>
    <w:rsid w:val="00C1154E"/>
    <w:rsid w:val="00C119C7"/>
    <w:rsid w:val="00C130BC"/>
    <w:rsid w:val="00C131F7"/>
    <w:rsid w:val="00C1384E"/>
    <w:rsid w:val="00C13D93"/>
    <w:rsid w:val="00C1421D"/>
    <w:rsid w:val="00C1455D"/>
    <w:rsid w:val="00C14787"/>
    <w:rsid w:val="00C1492B"/>
    <w:rsid w:val="00C149BD"/>
    <w:rsid w:val="00C14F1D"/>
    <w:rsid w:val="00C15107"/>
    <w:rsid w:val="00C1540A"/>
    <w:rsid w:val="00C1555B"/>
    <w:rsid w:val="00C159B7"/>
    <w:rsid w:val="00C1624A"/>
    <w:rsid w:val="00C1630C"/>
    <w:rsid w:val="00C16674"/>
    <w:rsid w:val="00C167EB"/>
    <w:rsid w:val="00C16D92"/>
    <w:rsid w:val="00C16DF3"/>
    <w:rsid w:val="00C16FB3"/>
    <w:rsid w:val="00C175BB"/>
    <w:rsid w:val="00C20176"/>
    <w:rsid w:val="00C218F9"/>
    <w:rsid w:val="00C22429"/>
    <w:rsid w:val="00C2282D"/>
    <w:rsid w:val="00C232AA"/>
    <w:rsid w:val="00C2357A"/>
    <w:rsid w:val="00C235ED"/>
    <w:rsid w:val="00C23A56"/>
    <w:rsid w:val="00C24B4B"/>
    <w:rsid w:val="00C24E40"/>
    <w:rsid w:val="00C2531E"/>
    <w:rsid w:val="00C25739"/>
    <w:rsid w:val="00C25D4E"/>
    <w:rsid w:val="00C25DEC"/>
    <w:rsid w:val="00C2673E"/>
    <w:rsid w:val="00C267CB"/>
    <w:rsid w:val="00C269EC"/>
    <w:rsid w:val="00C27198"/>
    <w:rsid w:val="00C2766C"/>
    <w:rsid w:val="00C27E06"/>
    <w:rsid w:val="00C3002D"/>
    <w:rsid w:val="00C30711"/>
    <w:rsid w:val="00C31425"/>
    <w:rsid w:val="00C31D6E"/>
    <w:rsid w:val="00C31E1D"/>
    <w:rsid w:val="00C34126"/>
    <w:rsid w:val="00C34707"/>
    <w:rsid w:val="00C34CC4"/>
    <w:rsid w:val="00C35108"/>
    <w:rsid w:val="00C3535A"/>
    <w:rsid w:val="00C3543A"/>
    <w:rsid w:val="00C3577C"/>
    <w:rsid w:val="00C35D26"/>
    <w:rsid w:val="00C36385"/>
    <w:rsid w:val="00C372A9"/>
    <w:rsid w:val="00C3730C"/>
    <w:rsid w:val="00C403E3"/>
    <w:rsid w:val="00C41163"/>
    <w:rsid w:val="00C4152A"/>
    <w:rsid w:val="00C41FD2"/>
    <w:rsid w:val="00C42AF5"/>
    <w:rsid w:val="00C43C68"/>
    <w:rsid w:val="00C445D0"/>
    <w:rsid w:val="00C44705"/>
    <w:rsid w:val="00C45402"/>
    <w:rsid w:val="00C45FC9"/>
    <w:rsid w:val="00C46216"/>
    <w:rsid w:val="00C46687"/>
    <w:rsid w:val="00C46DCB"/>
    <w:rsid w:val="00C46E7F"/>
    <w:rsid w:val="00C46FBE"/>
    <w:rsid w:val="00C47539"/>
    <w:rsid w:val="00C501AC"/>
    <w:rsid w:val="00C5074F"/>
    <w:rsid w:val="00C51959"/>
    <w:rsid w:val="00C51A71"/>
    <w:rsid w:val="00C51ABB"/>
    <w:rsid w:val="00C523E3"/>
    <w:rsid w:val="00C5394C"/>
    <w:rsid w:val="00C546C3"/>
    <w:rsid w:val="00C54B4D"/>
    <w:rsid w:val="00C54B7F"/>
    <w:rsid w:val="00C553FE"/>
    <w:rsid w:val="00C55543"/>
    <w:rsid w:val="00C559F5"/>
    <w:rsid w:val="00C57306"/>
    <w:rsid w:val="00C57614"/>
    <w:rsid w:val="00C5789E"/>
    <w:rsid w:val="00C603A9"/>
    <w:rsid w:val="00C60C8C"/>
    <w:rsid w:val="00C60F65"/>
    <w:rsid w:val="00C61353"/>
    <w:rsid w:val="00C61593"/>
    <w:rsid w:val="00C61E06"/>
    <w:rsid w:val="00C62554"/>
    <w:rsid w:val="00C626DC"/>
    <w:rsid w:val="00C62F1F"/>
    <w:rsid w:val="00C638DB"/>
    <w:rsid w:val="00C64D04"/>
    <w:rsid w:val="00C650FC"/>
    <w:rsid w:val="00C66D9C"/>
    <w:rsid w:val="00C66E04"/>
    <w:rsid w:val="00C6770D"/>
    <w:rsid w:val="00C6777F"/>
    <w:rsid w:val="00C67968"/>
    <w:rsid w:val="00C67BD0"/>
    <w:rsid w:val="00C67C81"/>
    <w:rsid w:val="00C708CF"/>
    <w:rsid w:val="00C71099"/>
    <w:rsid w:val="00C71770"/>
    <w:rsid w:val="00C717CA"/>
    <w:rsid w:val="00C72AA8"/>
    <w:rsid w:val="00C72D9A"/>
    <w:rsid w:val="00C73101"/>
    <w:rsid w:val="00C733F9"/>
    <w:rsid w:val="00C733FD"/>
    <w:rsid w:val="00C73473"/>
    <w:rsid w:val="00C73B12"/>
    <w:rsid w:val="00C73FF8"/>
    <w:rsid w:val="00C740C8"/>
    <w:rsid w:val="00C753BF"/>
    <w:rsid w:val="00C75E7F"/>
    <w:rsid w:val="00C75F1D"/>
    <w:rsid w:val="00C76333"/>
    <w:rsid w:val="00C76341"/>
    <w:rsid w:val="00C76F53"/>
    <w:rsid w:val="00C7702A"/>
    <w:rsid w:val="00C77294"/>
    <w:rsid w:val="00C7740C"/>
    <w:rsid w:val="00C77ABA"/>
    <w:rsid w:val="00C77CD2"/>
    <w:rsid w:val="00C8009B"/>
    <w:rsid w:val="00C805CC"/>
    <w:rsid w:val="00C810CB"/>
    <w:rsid w:val="00C813B8"/>
    <w:rsid w:val="00C813D9"/>
    <w:rsid w:val="00C816A3"/>
    <w:rsid w:val="00C819B4"/>
    <w:rsid w:val="00C81A00"/>
    <w:rsid w:val="00C81A7E"/>
    <w:rsid w:val="00C81B3B"/>
    <w:rsid w:val="00C821EC"/>
    <w:rsid w:val="00C82250"/>
    <w:rsid w:val="00C82289"/>
    <w:rsid w:val="00C83942"/>
    <w:rsid w:val="00C83A96"/>
    <w:rsid w:val="00C842B6"/>
    <w:rsid w:val="00C849B4"/>
    <w:rsid w:val="00C855A2"/>
    <w:rsid w:val="00C86A18"/>
    <w:rsid w:val="00C86B43"/>
    <w:rsid w:val="00C87307"/>
    <w:rsid w:val="00C90AAD"/>
    <w:rsid w:val="00C90DAE"/>
    <w:rsid w:val="00C914D1"/>
    <w:rsid w:val="00C91D28"/>
    <w:rsid w:val="00C91E96"/>
    <w:rsid w:val="00C9200E"/>
    <w:rsid w:val="00C92828"/>
    <w:rsid w:val="00C92C86"/>
    <w:rsid w:val="00C92E16"/>
    <w:rsid w:val="00C92F18"/>
    <w:rsid w:val="00C93080"/>
    <w:rsid w:val="00C93242"/>
    <w:rsid w:val="00C93888"/>
    <w:rsid w:val="00C93A59"/>
    <w:rsid w:val="00C9433A"/>
    <w:rsid w:val="00C94556"/>
    <w:rsid w:val="00C95C01"/>
    <w:rsid w:val="00C95C1B"/>
    <w:rsid w:val="00C96292"/>
    <w:rsid w:val="00C964C2"/>
    <w:rsid w:val="00C9694F"/>
    <w:rsid w:val="00C97240"/>
    <w:rsid w:val="00C97398"/>
    <w:rsid w:val="00C97677"/>
    <w:rsid w:val="00C979EF"/>
    <w:rsid w:val="00C97E80"/>
    <w:rsid w:val="00C97F86"/>
    <w:rsid w:val="00CA091B"/>
    <w:rsid w:val="00CA0B25"/>
    <w:rsid w:val="00CA0E41"/>
    <w:rsid w:val="00CA0E5E"/>
    <w:rsid w:val="00CA12EA"/>
    <w:rsid w:val="00CA1C2E"/>
    <w:rsid w:val="00CA21D0"/>
    <w:rsid w:val="00CA22B8"/>
    <w:rsid w:val="00CA23AC"/>
    <w:rsid w:val="00CA2466"/>
    <w:rsid w:val="00CA2C1E"/>
    <w:rsid w:val="00CA2EE0"/>
    <w:rsid w:val="00CA2F52"/>
    <w:rsid w:val="00CA2F75"/>
    <w:rsid w:val="00CA37B5"/>
    <w:rsid w:val="00CA4275"/>
    <w:rsid w:val="00CA43F2"/>
    <w:rsid w:val="00CA4733"/>
    <w:rsid w:val="00CA4D03"/>
    <w:rsid w:val="00CA4D92"/>
    <w:rsid w:val="00CA4ECD"/>
    <w:rsid w:val="00CA5259"/>
    <w:rsid w:val="00CA582E"/>
    <w:rsid w:val="00CA5B57"/>
    <w:rsid w:val="00CA6498"/>
    <w:rsid w:val="00CA65F0"/>
    <w:rsid w:val="00CA6FCA"/>
    <w:rsid w:val="00CA7210"/>
    <w:rsid w:val="00CA7291"/>
    <w:rsid w:val="00CA7434"/>
    <w:rsid w:val="00CA74AC"/>
    <w:rsid w:val="00CA789A"/>
    <w:rsid w:val="00CA7D5E"/>
    <w:rsid w:val="00CB118C"/>
    <w:rsid w:val="00CB1B2D"/>
    <w:rsid w:val="00CB246E"/>
    <w:rsid w:val="00CB2EBB"/>
    <w:rsid w:val="00CB3535"/>
    <w:rsid w:val="00CB375F"/>
    <w:rsid w:val="00CB39F1"/>
    <w:rsid w:val="00CB45EF"/>
    <w:rsid w:val="00CB467A"/>
    <w:rsid w:val="00CB475D"/>
    <w:rsid w:val="00CB4A6F"/>
    <w:rsid w:val="00CB4CF2"/>
    <w:rsid w:val="00CB4EA6"/>
    <w:rsid w:val="00CB505A"/>
    <w:rsid w:val="00CB5768"/>
    <w:rsid w:val="00CB5866"/>
    <w:rsid w:val="00CB619D"/>
    <w:rsid w:val="00CB65CC"/>
    <w:rsid w:val="00CB75C5"/>
    <w:rsid w:val="00CC003E"/>
    <w:rsid w:val="00CC006B"/>
    <w:rsid w:val="00CC01D3"/>
    <w:rsid w:val="00CC032D"/>
    <w:rsid w:val="00CC03ED"/>
    <w:rsid w:val="00CC0549"/>
    <w:rsid w:val="00CC0957"/>
    <w:rsid w:val="00CC0A82"/>
    <w:rsid w:val="00CC111F"/>
    <w:rsid w:val="00CC1182"/>
    <w:rsid w:val="00CC1EA0"/>
    <w:rsid w:val="00CC23C5"/>
    <w:rsid w:val="00CC2497"/>
    <w:rsid w:val="00CC278E"/>
    <w:rsid w:val="00CC27E9"/>
    <w:rsid w:val="00CC28CE"/>
    <w:rsid w:val="00CC2CE0"/>
    <w:rsid w:val="00CC3012"/>
    <w:rsid w:val="00CC35AC"/>
    <w:rsid w:val="00CC362F"/>
    <w:rsid w:val="00CC3695"/>
    <w:rsid w:val="00CC3948"/>
    <w:rsid w:val="00CC4AD8"/>
    <w:rsid w:val="00CC4CE4"/>
    <w:rsid w:val="00CC4EF5"/>
    <w:rsid w:val="00CC521C"/>
    <w:rsid w:val="00CC5479"/>
    <w:rsid w:val="00CC596B"/>
    <w:rsid w:val="00CC5C51"/>
    <w:rsid w:val="00CC5E44"/>
    <w:rsid w:val="00CC5F89"/>
    <w:rsid w:val="00CC697D"/>
    <w:rsid w:val="00CC6A9E"/>
    <w:rsid w:val="00CC729B"/>
    <w:rsid w:val="00CC7453"/>
    <w:rsid w:val="00CC78C5"/>
    <w:rsid w:val="00CD101C"/>
    <w:rsid w:val="00CD1249"/>
    <w:rsid w:val="00CD12B6"/>
    <w:rsid w:val="00CD1718"/>
    <w:rsid w:val="00CD18D3"/>
    <w:rsid w:val="00CD1A54"/>
    <w:rsid w:val="00CD1F63"/>
    <w:rsid w:val="00CD2612"/>
    <w:rsid w:val="00CD292F"/>
    <w:rsid w:val="00CD36FB"/>
    <w:rsid w:val="00CD397E"/>
    <w:rsid w:val="00CD41CB"/>
    <w:rsid w:val="00CD5A37"/>
    <w:rsid w:val="00CD5BCC"/>
    <w:rsid w:val="00CD5CAA"/>
    <w:rsid w:val="00CD5D5A"/>
    <w:rsid w:val="00CD7915"/>
    <w:rsid w:val="00CD796C"/>
    <w:rsid w:val="00CD7D8C"/>
    <w:rsid w:val="00CE071B"/>
    <w:rsid w:val="00CE1674"/>
    <w:rsid w:val="00CE200F"/>
    <w:rsid w:val="00CE22EF"/>
    <w:rsid w:val="00CE2343"/>
    <w:rsid w:val="00CE26AF"/>
    <w:rsid w:val="00CE375B"/>
    <w:rsid w:val="00CE37FD"/>
    <w:rsid w:val="00CE39AD"/>
    <w:rsid w:val="00CE421D"/>
    <w:rsid w:val="00CE5820"/>
    <w:rsid w:val="00CE5987"/>
    <w:rsid w:val="00CE62AA"/>
    <w:rsid w:val="00CE656C"/>
    <w:rsid w:val="00CE66B9"/>
    <w:rsid w:val="00CE6ABC"/>
    <w:rsid w:val="00CE6CA3"/>
    <w:rsid w:val="00CE7A40"/>
    <w:rsid w:val="00CE7B4B"/>
    <w:rsid w:val="00CF05DF"/>
    <w:rsid w:val="00CF06BD"/>
    <w:rsid w:val="00CF0B58"/>
    <w:rsid w:val="00CF0D39"/>
    <w:rsid w:val="00CF1B5A"/>
    <w:rsid w:val="00CF21EE"/>
    <w:rsid w:val="00CF2964"/>
    <w:rsid w:val="00CF3559"/>
    <w:rsid w:val="00CF3947"/>
    <w:rsid w:val="00CF48AD"/>
    <w:rsid w:val="00CF48C0"/>
    <w:rsid w:val="00CF4C99"/>
    <w:rsid w:val="00CF4EF3"/>
    <w:rsid w:val="00CF6C9D"/>
    <w:rsid w:val="00CF7341"/>
    <w:rsid w:val="00CF7A93"/>
    <w:rsid w:val="00D00726"/>
    <w:rsid w:val="00D010E3"/>
    <w:rsid w:val="00D0119F"/>
    <w:rsid w:val="00D02954"/>
    <w:rsid w:val="00D02A04"/>
    <w:rsid w:val="00D02AEF"/>
    <w:rsid w:val="00D02D3B"/>
    <w:rsid w:val="00D02EFE"/>
    <w:rsid w:val="00D02FEB"/>
    <w:rsid w:val="00D03047"/>
    <w:rsid w:val="00D030F0"/>
    <w:rsid w:val="00D03300"/>
    <w:rsid w:val="00D0341D"/>
    <w:rsid w:val="00D0411C"/>
    <w:rsid w:val="00D0415D"/>
    <w:rsid w:val="00D050FB"/>
    <w:rsid w:val="00D05473"/>
    <w:rsid w:val="00D05A88"/>
    <w:rsid w:val="00D05AD9"/>
    <w:rsid w:val="00D05B66"/>
    <w:rsid w:val="00D06320"/>
    <w:rsid w:val="00D066CD"/>
    <w:rsid w:val="00D068E8"/>
    <w:rsid w:val="00D06E11"/>
    <w:rsid w:val="00D07710"/>
    <w:rsid w:val="00D07DAB"/>
    <w:rsid w:val="00D07F38"/>
    <w:rsid w:val="00D1007C"/>
    <w:rsid w:val="00D112D3"/>
    <w:rsid w:val="00D11441"/>
    <w:rsid w:val="00D11634"/>
    <w:rsid w:val="00D11CAB"/>
    <w:rsid w:val="00D11DD6"/>
    <w:rsid w:val="00D12865"/>
    <w:rsid w:val="00D12F84"/>
    <w:rsid w:val="00D1358B"/>
    <w:rsid w:val="00D136A0"/>
    <w:rsid w:val="00D139D5"/>
    <w:rsid w:val="00D13A03"/>
    <w:rsid w:val="00D149ED"/>
    <w:rsid w:val="00D14AC1"/>
    <w:rsid w:val="00D14D3C"/>
    <w:rsid w:val="00D153A7"/>
    <w:rsid w:val="00D154BB"/>
    <w:rsid w:val="00D155EA"/>
    <w:rsid w:val="00D15966"/>
    <w:rsid w:val="00D15D7E"/>
    <w:rsid w:val="00D1668C"/>
    <w:rsid w:val="00D1673D"/>
    <w:rsid w:val="00D174B6"/>
    <w:rsid w:val="00D17832"/>
    <w:rsid w:val="00D17B3A"/>
    <w:rsid w:val="00D2013E"/>
    <w:rsid w:val="00D203F2"/>
    <w:rsid w:val="00D20923"/>
    <w:rsid w:val="00D21080"/>
    <w:rsid w:val="00D2118D"/>
    <w:rsid w:val="00D211DA"/>
    <w:rsid w:val="00D21442"/>
    <w:rsid w:val="00D215F4"/>
    <w:rsid w:val="00D21798"/>
    <w:rsid w:val="00D21BFB"/>
    <w:rsid w:val="00D21DB8"/>
    <w:rsid w:val="00D21DC5"/>
    <w:rsid w:val="00D21EF9"/>
    <w:rsid w:val="00D22082"/>
    <w:rsid w:val="00D22F6D"/>
    <w:rsid w:val="00D23BC0"/>
    <w:rsid w:val="00D2458E"/>
    <w:rsid w:val="00D24ABC"/>
    <w:rsid w:val="00D26011"/>
    <w:rsid w:val="00D26766"/>
    <w:rsid w:val="00D27348"/>
    <w:rsid w:val="00D2735D"/>
    <w:rsid w:val="00D307DF"/>
    <w:rsid w:val="00D30A49"/>
    <w:rsid w:val="00D312DD"/>
    <w:rsid w:val="00D31C41"/>
    <w:rsid w:val="00D328B4"/>
    <w:rsid w:val="00D3290F"/>
    <w:rsid w:val="00D329E6"/>
    <w:rsid w:val="00D32A99"/>
    <w:rsid w:val="00D33172"/>
    <w:rsid w:val="00D34134"/>
    <w:rsid w:val="00D3496D"/>
    <w:rsid w:val="00D34BC1"/>
    <w:rsid w:val="00D34BE8"/>
    <w:rsid w:val="00D34F2A"/>
    <w:rsid w:val="00D35283"/>
    <w:rsid w:val="00D360FC"/>
    <w:rsid w:val="00D3697E"/>
    <w:rsid w:val="00D36D72"/>
    <w:rsid w:val="00D36F6F"/>
    <w:rsid w:val="00D36FF5"/>
    <w:rsid w:val="00D3729B"/>
    <w:rsid w:val="00D373CB"/>
    <w:rsid w:val="00D376EB"/>
    <w:rsid w:val="00D3787D"/>
    <w:rsid w:val="00D37C31"/>
    <w:rsid w:val="00D40035"/>
    <w:rsid w:val="00D4033F"/>
    <w:rsid w:val="00D404EF"/>
    <w:rsid w:val="00D42659"/>
    <w:rsid w:val="00D428E3"/>
    <w:rsid w:val="00D429B9"/>
    <w:rsid w:val="00D42CD1"/>
    <w:rsid w:val="00D4306E"/>
    <w:rsid w:val="00D4459D"/>
    <w:rsid w:val="00D448C8"/>
    <w:rsid w:val="00D4497E"/>
    <w:rsid w:val="00D449CE"/>
    <w:rsid w:val="00D45140"/>
    <w:rsid w:val="00D453CF"/>
    <w:rsid w:val="00D455F5"/>
    <w:rsid w:val="00D45617"/>
    <w:rsid w:val="00D46BBC"/>
    <w:rsid w:val="00D478C5"/>
    <w:rsid w:val="00D50150"/>
    <w:rsid w:val="00D503BC"/>
    <w:rsid w:val="00D5134D"/>
    <w:rsid w:val="00D514DE"/>
    <w:rsid w:val="00D516BA"/>
    <w:rsid w:val="00D516FF"/>
    <w:rsid w:val="00D51966"/>
    <w:rsid w:val="00D51996"/>
    <w:rsid w:val="00D51E61"/>
    <w:rsid w:val="00D52F97"/>
    <w:rsid w:val="00D536A4"/>
    <w:rsid w:val="00D538E4"/>
    <w:rsid w:val="00D5407E"/>
    <w:rsid w:val="00D54B1A"/>
    <w:rsid w:val="00D54F8D"/>
    <w:rsid w:val="00D552F4"/>
    <w:rsid w:val="00D558A8"/>
    <w:rsid w:val="00D559D8"/>
    <w:rsid w:val="00D55CAA"/>
    <w:rsid w:val="00D55DEE"/>
    <w:rsid w:val="00D562BC"/>
    <w:rsid w:val="00D56835"/>
    <w:rsid w:val="00D56E57"/>
    <w:rsid w:val="00D57108"/>
    <w:rsid w:val="00D571E2"/>
    <w:rsid w:val="00D5780D"/>
    <w:rsid w:val="00D600EF"/>
    <w:rsid w:val="00D60309"/>
    <w:rsid w:val="00D606C2"/>
    <w:rsid w:val="00D624AD"/>
    <w:rsid w:val="00D6339E"/>
    <w:rsid w:val="00D6376B"/>
    <w:rsid w:val="00D63B71"/>
    <w:rsid w:val="00D64729"/>
    <w:rsid w:val="00D64957"/>
    <w:rsid w:val="00D64EB1"/>
    <w:rsid w:val="00D651CE"/>
    <w:rsid w:val="00D653AA"/>
    <w:rsid w:val="00D65A58"/>
    <w:rsid w:val="00D65B20"/>
    <w:rsid w:val="00D661E2"/>
    <w:rsid w:val="00D662D6"/>
    <w:rsid w:val="00D6642E"/>
    <w:rsid w:val="00D66572"/>
    <w:rsid w:val="00D6694D"/>
    <w:rsid w:val="00D66A0B"/>
    <w:rsid w:val="00D66B7E"/>
    <w:rsid w:val="00D66EBB"/>
    <w:rsid w:val="00D671F7"/>
    <w:rsid w:val="00D67580"/>
    <w:rsid w:val="00D67820"/>
    <w:rsid w:val="00D6799C"/>
    <w:rsid w:val="00D7013B"/>
    <w:rsid w:val="00D7087D"/>
    <w:rsid w:val="00D70C47"/>
    <w:rsid w:val="00D7126F"/>
    <w:rsid w:val="00D71BA8"/>
    <w:rsid w:val="00D72273"/>
    <w:rsid w:val="00D728A3"/>
    <w:rsid w:val="00D72B64"/>
    <w:rsid w:val="00D73039"/>
    <w:rsid w:val="00D74170"/>
    <w:rsid w:val="00D7435D"/>
    <w:rsid w:val="00D744DD"/>
    <w:rsid w:val="00D74EE9"/>
    <w:rsid w:val="00D75B25"/>
    <w:rsid w:val="00D76483"/>
    <w:rsid w:val="00D768B8"/>
    <w:rsid w:val="00D76966"/>
    <w:rsid w:val="00D76C1B"/>
    <w:rsid w:val="00D76F99"/>
    <w:rsid w:val="00D803AB"/>
    <w:rsid w:val="00D80976"/>
    <w:rsid w:val="00D80AD3"/>
    <w:rsid w:val="00D80F4B"/>
    <w:rsid w:val="00D81194"/>
    <w:rsid w:val="00D81623"/>
    <w:rsid w:val="00D8176A"/>
    <w:rsid w:val="00D819A9"/>
    <w:rsid w:val="00D81BE1"/>
    <w:rsid w:val="00D82140"/>
    <w:rsid w:val="00D83327"/>
    <w:rsid w:val="00D835F8"/>
    <w:rsid w:val="00D84B73"/>
    <w:rsid w:val="00D84CA7"/>
    <w:rsid w:val="00D84ED6"/>
    <w:rsid w:val="00D8552D"/>
    <w:rsid w:val="00D8636D"/>
    <w:rsid w:val="00D865A3"/>
    <w:rsid w:val="00D86A69"/>
    <w:rsid w:val="00D86E77"/>
    <w:rsid w:val="00D874FE"/>
    <w:rsid w:val="00D87538"/>
    <w:rsid w:val="00D8756A"/>
    <w:rsid w:val="00D87A82"/>
    <w:rsid w:val="00D87D69"/>
    <w:rsid w:val="00D87E48"/>
    <w:rsid w:val="00D90991"/>
    <w:rsid w:val="00D90E98"/>
    <w:rsid w:val="00D917EC"/>
    <w:rsid w:val="00D918EC"/>
    <w:rsid w:val="00D922F8"/>
    <w:rsid w:val="00D92356"/>
    <w:rsid w:val="00D92365"/>
    <w:rsid w:val="00D92FEB"/>
    <w:rsid w:val="00D93ACE"/>
    <w:rsid w:val="00D93C8F"/>
    <w:rsid w:val="00D93D64"/>
    <w:rsid w:val="00D946AA"/>
    <w:rsid w:val="00D9500B"/>
    <w:rsid w:val="00D95295"/>
    <w:rsid w:val="00D954E0"/>
    <w:rsid w:val="00D9571D"/>
    <w:rsid w:val="00D95735"/>
    <w:rsid w:val="00D95775"/>
    <w:rsid w:val="00D96A8A"/>
    <w:rsid w:val="00D9707D"/>
    <w:rsid w:val="00DA1454"/>
    <w:rsid w:val="00DA2338"/>
    <w:rsid w:val="00DA2C58"/>
    <w:rsid w:val="00DA2E10"/>
    <w:rsid w:val="00DA3580"/>
    <w:rsid w:val="00DA3D4A"/>
    <w:rsid w:val="00DA40C0"/>
    <w:rsid w:val="00DA4438"/>
    <w:rsid w:val="00DA4B4B"/>
    <w:rsid w:val="00DA5F50"/>
    <w:rsid w:val="00DA6517"/>
    <w:rsid w:val="00DA6CED"/>
    <w:rsid w:val="00DA7264"/>
    <w:rsid w:val="00DA726E"/>
    <w:rsid w:val="00DA76EF"/>
    <w:rsid w:val="00DB0665"/>
    <w:rsid w:val="00DB06D3"/>
    <w:rsid w:val="00DB2B6F"/>
    <w:rsid w:val="00DB2C43"/>
    <w:rsid w:val="00DB384E"/>
    <w:rsid w:val="00DB3B2C"/>
    <w:rsid w:val="00DB45C6"/>
    <w:rsid w:val="00DB4CC6"/>
    <w:rsid w:val="00DB55BA"/>
    <w:rsid w:val="00DB55C5"/>
    <w:rsid w:val="00DB570D"/>
    <w:rsid w:val="00DB5C98"/>
    <w:rsid w:val="00DB5DD7"/>
    <w:rsid w:val="00DB68DA"/>
    <w:rsid w:val="00DB76CF"/>
    <w:rsid w:val="00DC05A0"/>
    <w:rsid w:val="00DC061D"/>
    <w:rsid w:val="00DC07B3"/>
    <w:rsid w:val="00DC0A0A"/>
    <w:rsid w:val="00DC1055"/>
    <w:rsid w:val="00DC13C4"/>
    <w:rsid w:val="00DC15D1"/>
    <w:rsid w:val="00DC1EEF"/>
    <w:rsid w:val="00DC21A3"/>
    <w:rsid w:val="00DC2926"/>
    <w:rsid w:val="00DC43DC"/>
    <w:rsid w:val="00DC4481"/>
    <w:rsid w:val="00DC5C79"/>
    <w:rsid w:val="00DC603A"/>
    <w:rsid w:val="00DC634C"/>
    <w:rsid w:val="00DC6531"/>
    <w:rsid w:val="00DC6E5A"/>
    <w:rsid w:val="00DC78CA"/>
    <w:rsid w:val="00DC7AAC"/>
    <w:rsid w:val="00DC7C83"/>
    <w:rsid w:val="00DD0103"/>
    <w:rsid w:val="00DD07B7"/>
    <w:rsid w:val="00DD0C11"/>
    <w:rsid w:val="00DD13B1"/>
    <w:rsid w:val="00DD1BC8"/>
    <w:rsid w:val="00DD3687"/>
    <w:rsid w:val="00DD37F1"/>
    <w:rsid w:val="00DD3BA0"/>
    <w:rsid w:val="00DD4037"/>
    <w:rsid w:val="00DD4199"/>
    <w:rsid w:val="00DD4E4F"/>
    <w:rsid w:val="00DD4FC6"/>
    <w:rsid w:val="00DD5014"/>
    <w:rsid w:val="00DD5101"/>
    <w:rsid w:val="00DD51B0"/>
    <w:rsid w:val="00DD556C"/>
    <w:rsid w:val="00DD681B"/>
    <w:rsid w:val="00DD78D1"/>
    <w:rsid w:val="00DD7CED"/>
    <w:rsid w:val="00DE03B4"/>
    <w:rsid w:val="00DE0A27"/>
    <w:rsid w:val="00DE0BDF"/>
    <w:rsid w:val="00DE13F7"/>
    <w:rsid w:val="00DE1B87"/>
    <w:rsid w:val="00DE1E52"/>
    <w:rsid w:val="00DE2350"/>
    <w:rsid w:val="00DE29EF"/>
    <w:rsid w:val="00DE488F"/>
    <w:rsid w:val="00DE6199"/>
    <w:rsid w:val="00DE663B"/>
    <w:rsid w:val="00DE7DBF"/>
    <w:rsid w:val="00DF028F"/>
    <w:rsid w:val="00DF0B8C"/>
    <w:rsid w:val="00DF0E61"/>
    <w:rsid w:val="00DF1064"/>
    <w:rsid w:val="00DF12AD"/>
    <w:rsid w:val="00DF12EC"/>
    <w:rsid w:val="00DF1331"/>
    <w:rsid w:val="00DF28E7"/>
    <w:rsid w:val="00DF3005"/>
    <w:rsid w:val="00DF441F"/>
    <w:rsid w:val="00DF4438"/>
    <w:rsid w:val="00DF4AB8"/>
    <w:rsid w:val="00DF50E1"/>
    <w:rsid w:val="00DF531F"/>
    <w:rsid w:val="00DF5AB2"/>
    <w:rsid w:val="00DF5B09"/>
    <w:rsid w:val="00DF5D30"/>
    <w:rsid w:val="00DF6356"/>
    <w:rsid w:val="00DF63F6"/>
    <w:rsid w:val="00DF6F4B"/>
    <w:rsid w:val="00DF74F5"/>
    <w:rsid w:val="00DF7510"/>
    <w:rsid w:val="00DF7EC3"/>
    <w:rsid w:val="00DF7EE7"/>
    <w:rsid w:val="00E00614"/>
    <w:rsid w:val="00E01062"/>
    <w:rsid w:val="00E01131"/>
    <w:rsid w:val="00E011EF"/>
    <w:rsid w:val="00E01BF6"/>
    <w:rsid w:val="00E020BE"/>
    <w:rsid w:val="00E0217F"/>
    <w:rsid w:val="00E02235"/>
    <w:rsid w:val="00E02CAF"/>
    <w:rsid w:val="00E03567"/>
    <w:rsid w:val="00E036DC"/>
    <w:rsid w:val="00E0402B"/>
    <w:rsid w:val="00E04061"/>
    <w:rsid w:val="00E04664"/>
    <w:rsid w:val="00E04EDE"/>
    <w:rsid w:val="00E0533C"/>
    <w:rsid w:val="00E05376"/>
    <w:rsid w:val="00E05828"/>
    <w:rsid w:val="00E06447"/>
    <w:rsid w:val="00E07125"/>
    <w:rsid w:val="00E07918"/>
    <w:rsid w:val="00E07B03"/>
    <w:rsid w:val="00E07B99"/>
    <w:rsid w:val="00E106FB"/>
    <w:rsid w:val="00E10B60"/>
    <w:rsid w:val="00E10F36"/>
    <w:rsid w:val="00E117DB"/>
    <w:rsid w:val="00E11C91"/>
    <w:rsid w:val="00E11CB2"/>
    <w:rsid w:val="00E11EB9"/>
    <w:rsid w:val="00E12230"/>
    <w:rsid w:val="00E1352A"/>
    <w:rsid w:val="00E1355B"/>
    <w:rsid w:val="00E13771"/>
    <w:rsid w:val="00E13CA1"/>
    <w:rsid w:val="00E140BE"/>
    <w:rsid w:val="00E1446F"/>
    <w:rsid w:val="00E1483B"/>
    <w:rsid w:val="00E15CE0"/>
    <w:rsid w:val="00E16193"/>
    <w:rsid w:val="00E16675"/>
    <w:rsid w:val="00E166D1"/>
    <w:rsid w:val="00E16CB2"/>
    <w:rsid w:val="00E17344"/>
    <w:rsid w:val="00E17618"/>
    <w:rsid w:val="00E200B9"/>
    <w:rsid w:val="00E21873"/>
    <w:rsid w:val="00E2254F"/>
    <w:rsid w:val="00E22A48"/>
    <w:rsid w:val="00E2314A"/>
    <w:rsid w:val="00E237CF"/>
    <w:rsid w:val="00E23967"/>
    <w:rsid w:val="00E23A42"/>
    <w:rsid w:val="00E24359"/>
    <w:rsid w:val="00E24B0C"/>
    <w:rsid w:val="00E25525"/>
    <w:rsid w:val="00E2556D"/>
    <w:rsid w:val="00E26158"/>
    <w:rsid w:val="00E269E1"/>
    <w:rsid w:val="00E27289"/>
    <w:rsid w:val="00E2746C"/>
    <w:rsid w:val="00E27A2C"/>
    <w:rsid w:val="00E27DAD"/>
    <w:rsid w:val="00E30440"/>
    <w:rsid w:val="00E30C6E"/>
    <w:rsid w:val="00E30F67"/>
    <w:rsid w:val="00E3136E"/>
    <w:rsid w:val="00E31E9D"/>
    <w:rsid w:val="00E3256B"/>
    <w:rsid w:val="00E32D03"/>
    <w:rsid w:val="00E3349E"/>
    <w:rsid w:val="00E33667"/>
    <w:rsid w:val="00E337F8"/>
    <w:rsid w:val="00E3385B"/>
    <w:rsid w:val="00E34515"/>
    <w:rsid w:val="00E350B1"/>
    <w:rsid w:val="00E3516A"/>
    <w:rsid w:val="00E35607"/>
    <w:rsid w:val="00E35AA5"/>
    <w:rsid w:val="00E35DC3"/>
    <w:rsid w:val="00E35EC3"/>
    <w:rsid w:val="00E373EB"/>
    <w:rsid w:val="00E3778D"/>
    <w:rsid w:val="00E40765"/>
    <w:rsid w:val="00E4148C"/>
    <w:rsid w:val="00E41873"/>
    <w:rsid w:val="00E41F0D"/>
    <w:rsid w:val="00E42247"/>
    <w:rsid w:val="00E423D7"/>
    <w:rsid w:val="00E4259C"/>
    <w:rsid w:val="00E425C5"/>
    <w:rsid w:val="00E4262A"/>
    <w:rsid w:val="00E4263F"/>
    <w:rsid w:val="00E42A86"/>
    <w:rsid w:val="00E42C7F"/>
    <w:rsid w:val="00E43218"/>
    <w:rsid w:val="00E43DA0"/>
    <w:rsid w:val="00E43FBE"/>
    <w:rsid w:val="00E446C6"/>
    <w:rsid w:val="00E45553"/>
    <w:rsid w:val="00E46178"/>
    <w:rsid w:val="00E50821"/>
    <w:rsid w:val="00E50B2E"/>
    <w:rsid w:val="00E50D0D"/>
    <w:rsid w:val="00E50D70"/>
    <w:rsid w:val="00E50DAC"/>
    <w:rsid w:val="00E5183E"/>
    <w:rsid w:val="00E5193F"/>
    <w:rsid w:val="00E51B24"/>
    <w:rsid w:val="00E51CFF"/>
    <w:rsid w:val="00E52B31"/>
    <w:rsid w:val="00E52C36"/>
    <w:rsid w:val="00E52CEF"/>
    <w:rsid w:val="00E52D8A"/>
    <w:rsid w:val="00E5323D"/>
    <w:rsid w:val="00E536B5"/>
    <w:rsid w:val="00E54861"/>
    <w:rsid w:val="00E5507A"/>
    <w:rsid w:val="00E5514C"/>
    <w:rsid w:val="00E55327"/>
    <w:rsid w:val="00E55A2E"/>
    <w:rsid w:val="00E55B92"/>
    <w:rsid w:val="00E57CBF"/>
    <w:rsid w:val="00E57CD3"/>
    <w:rsid w:val="00E600C0"/>
    <w:rsid w:val="00E6036B"/>
    <w:rsid w:val="00E60615"/>
    <w:rsid w:val="00E608AE"/>
    <w:rsid w:val="00E60A9C"/>
    <w:rsid w:val="00E6142D"/>
    <w:rsid w:val="00E617CC"/>
    <w:rsid w:val="00E61AB8"/>
    <w:rsid w:val="00E62141"/>
    <w:rsid w:val="00E62226"/>
    <w:rsid w:val="00E62B59"/>
    <w:rsid w:val="00E6395B"/>
    <w:rsid w:val="00E63B42"/>
    <w:rsid w:val="00E64F08"/>
    <w:rsid w:val="00E6508E"/>
    <w:rsid w:val="00E65A8B"/>
    <w:rsid w:val="00E668A4"/>
    <w:rsid w:val="00E66C84"/>
    <w:rsid w:val="00E67B2A"/>
    <w:rsid w:val="00E67F58"/>
    <w:rsid w:val="00E707CF"/>
    <w:rsid w:val="00E70E32"/>
    <w:rsid w:val="00E71457"/>
    <w:rsid w:val="00E714B7"/>
    <w:rsid w:val="00E717B2"/>
    <w:rsid w:val="00E72389"/>
    <w:rsid w:val="00E7238F"/>
    <w:rsid w:val="00E72D12"/>
    <w:rsid w:val="00E74795"/>
    <w:rsid w:val="00E752D7"/>
    <w:rsid w:val="00E757A2"/>
    <w:rsid w:val="00E75F10"/>
    <w:rsid w:val="00E75F37"/>
    <w:rsid w:val="00E763EE"/>
    <w:rsid w:val="00E764C3"/>
    <w:rsid w:val="00E764DF"/>
    <w:rsid w:val="00E764E3"/>
    <w:rsid w:val="00E77066"/>
    <w:rsid w:val="00E772A1"/>
    <w:rsid w:val="00E80807"/>
    <w:rsid w:val="00E8083D"/>
    <w:rsid w:val="00E80BB3"/>
    <w:rsid w:val="00E80C21"/>
    <w:rsid w:val="00E80DB6"/>
    <w:rsid w:val="00E81AF1"/>
    <w:rsid w:val="00E8223A"/>
    <w:rsid w:val="00E83577"/>
    <w:rsid w:val="00E83C44"/>
    <w:rsid w:val="00E83FBA"/>
    <w:rsid w:val="00E8406D"/>
    <w:rsid w:val="00E84DA0"/>
    <w:rsid w:val="00E852D8"/>
    <w:rsid w:val="00E85422"/>
    <w:rsid w:val="00E854C1"/>
    <w:rsid w:val="00E8631C"/>
    <w:rsid w:val="00E86942"/>
    <w:rsid w:val="00E87E75"/>
    <w:rsid w:val="00E909A0"/>
    <w:rsid w:val="00E90C40"/>
    <w:rsid w:val="00E9141B"/>
    <w:rsid w:val="00E92A72"/>
    <w:rsid w:val="00E92E41"/>
    <w:rsid w:val="00E93C6E"/>
    <w:rsid w:val="00E93FB1"/>
    <w:rsid w:val="00E9454F"/>
    <w:rsid w:val="00E9474C"/>
    <w:rsid w:val="00E95320"/>
    <w:rsid w:val="00E974A6"/>
    <w:rsid w:val="00E978A8"/>
    <w:rsid w:val="00EA005B"/>
    <w:rsid w:val="00EA014F"/>
    <w:rsid w:val="00EA056E"/>
    <w:rsid w:val="00EA0A67"/>
    <w:rsid w:val="00EA0A86"/>
    <w:rsid w:val="00EA0DEF"/>
    <w:rsid w:val="00EA0F86"/>
    <w:rsid w:val="00EA2658"/>
    <w:rsid w:val="00EA31A2"/>
    <w:rsid w:val="00EA3972"/>
    <w:rsid w:val="00EA3A14"/>
    <w:rsid w:val="00EA40E1"/>
    <w:rsid w:val="00EA44C6"/>
    <w:rsid w:val="00EA4796"/>
    <w:rsid w:val="00EA4E49"/>
    <w:rsid w:val="00EA54CE"/>
    <w:rsid w:val="00EA60E1"/>
    <w:rsid w:val="00EA640A"/>
    <w:rsid w:val="00EA6A98"/>
    <w:rsid w:val="00EA6C4F"/>
    <w:rsid w:val="00EA74B1"/>
    <w:rsid w:val="00EA781B"/>
    <w:rsid w:val="00EA7A40"/>
    <w:rsid w:val="00EA7C77"/>
    <w:rsid w:val="00EA7E7B"/>
    <w:rsid w:val="00EB0201"/>
    <w:rsid w:val="00EB083D"/>
    <w:rsid w:val="00EB09D0"/>
    <w:rsid w:val="00EB0A5C"/>
    <w:rsid w:val="00EB0BDF"/>
    <w:rsid w:val="00EB0C28"/>
    <w:rsid w:val="00EB0D4D"/>
    <w:rsid w:val="00EB1AE1"/>
    <w:rsid w:val="00EB3229"/>
    <w:rsid w:val="00EB40CB"/>
    <w:rsid w:val="00EB4881"/>
    <w:rsid w:val="00EB4D64"/>
    <w:rsid w:val="00EB508C"/>
    <w:rsid w:val="00EB5869"/>
    <w:rsid w:val="00EB65B7"/>
    <w:rsid w:val="00EB6886"/>
    <w:rsid w:val="00EB6D65"/>
    <w:rsid w:val="00EB7ACA"/>
    <w:rsid w:val="00EC068B"/>
    <w:rsid w:val="00EC0920"/>
    <w:rsid w:val="00EC0B68"/>
    <w:rsid w:val="00EC14E0"/>
    <w:rsid w:val="00EC1C64"/>
    <w:rsid w:val="00EC1E32"/>
    <w:rsid w:val="00EC2692"/>
    <w:rsid w:val="00EC35ED"/>
    <w:rsid w:val="00EC37A9"/>
    <w:rsid w:val="00EC41B4"/>
    <w:rsid w:val="00EC45DE"/>
    <w:rsid w:val="00EC624F"/>
    <w:rsid w:val="00EC64A6"/>
    <w:rsid w:val="00EC69DF"/>
    <w:rsid w:val="00EC6EEC"/>
    <w:rsid w:val="00EC7ECB"/>
    <w:rsid w:val="00ED0023"/>
    <w:rsid w:val="00ED05F6"/>
    <w:rsid w:val="00ED15B5"/>
    <w:rsid w:val="00ED17CD"/>
    <w:rsid w:val="00ED23FF"/>
    <w:rsid w:val="00ED2E70"/>
    <w:rsid w:val="00ED3436"/>
    <w:rsid w:val="00ED3AE2"/>
    <w:rsid w:val="00ED3B16"/>
    <w:rsid w:val="00ED3BEE"/>
    <w:rsid w:val="00ED446F"/>
    <w:rsid w:val="00ED4CB4"/>
    <w:rsid w:val="00ED50F0"/>
    <w:rsid w:val="00ED58D1"/>
    <w:rsid w:val="00ED5B2D"/>
    <w:rsid w:val="00ED5CCD"/>
    <w:rsid w:val="00ED65DA"/>
    <w:rsid w:val="00ED6618"/>
    <w:rsid w:val="00ED72F6"/>
    <w:rsid w:val="00ED735E"/>
    <w:rsid w:val="00EE0EB1"/>
    <w:rsid w:val="00EE254B"/>
    <w:rsid w:val="00EE2F96"/>
    <w:rsid w:val="00EE3B37"/>
    <w:rsid w:val="00EE3FED"/>
    <w:rsid w:val="00EE41EF"/>
    <w:rsid w:val="00EE4229"/>
    <w:rsid w:val="00EE425F"/>
    <w:rsid w:val="00EE4504"/>
    <w:rsid w:val="00EE4C64"/>
    <w:rsid w:val="00EE4E3B"/>
    <w:rsid w:val="00EE65CF"/>
    <w:rsid w:val="00EE6980"/>
    <w:rsid w:val="00EE6B19"/>
    <w:rsid w:val="00EE6B48"/>
    <w:rsid w:val="00EE6B5C"/>
    <w:rsid w:val="00EE784C"/>
    <w:rsid w:val="00EE79BC"/>
    <w:rsid w:val="00EF134B"/>
    <w:rsid w:val="00EF1511"/>
    <w:rsid w:val="00EF1924"/>
    <w:rsid w:val="00EF1ABB"/>
    <w:rsid w:val="00EF1C6A"/>
    <w:rsid w:val="00EF2082"/>
    <w:rsid w:val="00EF20AB"/>
    <w:rsid w:val="00EF23D6"/>
    <w:rsid w:val="00EF2480"/>
    <w:rsid w:val="00EF2548"/>
    <w:rsid w:val="00EF2BA8"/>
    <w:rsid w:val="00EF2D59"/>
    <w:rsid w:val="00EF2FA8"/>
    <w:rsid w:val="00EF3EFD"/>
    <w:rsid w:val="00EF3F24"/>
    <w:rsid w:val="00EF48CF"/>
    <w:rsid w:val="00EF51CA"/>
    <w:rsid w:val="00EF5323"/>
    <w:rsid w:val="00EF54A6"/>
    <w:rsid w:val="00EF5925"/>
    <w:rsid w:val="00EF5971"/>
    <w:rsid w:val="00EF5E88"/>
    <w:rsid w:val="00EF6BE5"/>
    <w:rsid w:val="00EF7956"/>
    <w:rsid w:val="00EF7BBA"/>
    <w:rsid w:val="00F0018F"/>
    <w:rsid w:val="00F00211"/>
    <w:rsid w:val="00F007EF"/>
    <w:rsid w:val="00F00E9C"/>
    <w:rsid w:val="00F0275C"/>
    <w:rsid w:val="00F02A01"/>
    <w:rsid w:val="00F0332D"/>
    <w:rsid w:val="00F03422"/>
    <w:rsid w:val="00F039A5"/>
    <w:rsid w:val="00F03BCB"/>
    <w:rsid w:val="00F03FB4"/>
    <w:rsid w:val="00F0405A"/>
    <w:rsid w:val="00F043ED"/>
    <w:rsid w:val="00F044C1"/>
    <w:rsid w:val="00F05245"/>
    <w:rsid w:val="00F052A7"/>
    <w:rsid w:val="00F05B83"/>
    <w:rsid w:val="00F060EC"/>
    <w:rsid w:val="00F0618F"/>
    <w:rsid w:val="00F06366"/>
    <w:rsid w:val="00F06D2A"/>
    <w:rsid w:val="00F06E19"/>
    <w:rsid w:val="00F0720A"/>
    <w:rsid w:val="00F072A0"/>
    <w:rsid w:val="00F07635"/>
    <w:rsid w:val="00F078E3"/>
    <w:rsid w:val="00F10BFB"/>
    <w:rsid w:val="00F10F10"/>
    <w:rsid w:val="00F10FE8"/>
    <w:rsid w:val="00F12A06"/>
    <w:rsid w:val="00F12F00"/>
    <w:rsid w:val="00F133B5"/>
    <w:rsid w:val="00F13641"/>
    <w:rsid w:val="00F1364D"/>
    <w:rsid w:val="00F13C76"/>
    <w:rsid w:val="00F13F35"/>
    <w:rsid w:val="00F142C4"/>
    <w:rsid w:val="00F144E7"/>
    <w:rsid w:val="00F14709"/>
    <w:rsid w:val="00F14D5D"/>
    <w:rsid w:val="00F1533A"/>
    <w:rsid w:val="00F153AB"/>
    <w:rsid w:val="00F16024"/>
    <w:rsid w:val="00F170C5"/>
    <w:rsid w:val="00F17460"/>
    <w:rsid w:val="00F17AE5"/>
    <w:rsid w:val="00F17C2A"/>
    <w:rsid w:val="00F2065F"/>
    <w:rsid w:val="00F20A3B"/>
    <w:rsid w:val="00F20BE1"/>
    <w:rsid w:val="00F21514"/>
    <w:rsid w:val="00F21EE2"/>
    <w:rsid w:val="00F222A9"/>
    <w:rsid w:val="00F227C0"/>
    <w:rsid w:val="00F22E9B"/>
    <w:rsid w:val="00F23172"/>
    <w:rsid w:val="00F24E5E"/>
    <w:rsid w:val="00F2524E"/>
    <w:rsid w:val="00F253D3"/>
    <w:rsid w:val="00F25E2F"/>
    <w:rsid w:val="00F264D0"/>
    <w:rsid w:val="00F26DC7"/>
    <w:rsid w:val="00F26E6C"/>
    <w:rsid w:val="00F276DA"/>
    <w:rsid w:val="00F2786D"/>
    <w:rsid w:val="00F27998"/>
    <w:rsid w:val="00F27F86"/>
    <w:rsid w:val="00F30365"/>
    <w:rsid w:val="00F30750"/>
    <w:rsid w:val="00F30AA0"/>
    <w:rsid w:val="00F31387"/>
    <w:rsid w:val="00F31D1F"/>
    <w:rsid w:val="00F3209F"/>
    <w:rsid w:val="00F32A5A"/>
    <w:rsid w:val="00F33140"/>
    <w:rsid w:val="00F332C1"/>
    <w:rsid w:val="00F341A8"/>
    <w:rsid w:val="00F341C6"/>
    <w:rsid w:val="00F3476A"/>
    <w:rsid w:val="00F34823"/>
    <w:rsid w:val="00F35DC3"/>
    <w:rsid w:val="00F35E43"/>
    <w:rsid w:val="00F35EA8"/>
    <w:rsid w:val="00F35ED8"/>
    <w:rsid w:val="00F36325"/>
    <w:rsid w:val="00F36D3A"/>
    <w:rsid w:val="00F36E56"/>
    <w:rsid w:val="00F36EAA"/>
    <w:rsid w:val="00F3741D"/>
    <w:rsid w:val="00F376F8"/>
    <w:rsid w:val="00F3780A"/>
    <w:rsid w:val="00F37D8F"/>
    <w:rsid w:val="00F405F8"/>
    <w:rsid w:val="00F40918"/>
    <w:rsid w:val="00F413B2"/>
    <w:rsid w:val="00F41635"/>
    <w:rsid w:val="00F4163D"/>
    <w:rsid w:val="00F41ADD"/>
    <w:rsid w:val="00F41DE5"/>
    <w:rsid w:val="00F421BA"/>
    <w:rsid w:val="00F42849"/>
    <w:rsid w:val="00F42D8C"/>
    <w:rsid w:val="00F430CB"/>
    <w:rsid w:val="00F4340C"/>
    <w:rsid w:val="00F43927"/>
    <w:rsid w:val="00F43C74"/>
    <w:rsid w:val="00F43D9A"/>
    <w:rsid w:val="00F44852"/>
    <w:rsid w:val="00F44B8E"/>
    <w:rsid w:val="00F4508F"/>
    <w:rsid w:val="00F4617C"/>
    <w:rsid w:val="00F46610"/>
    <w:rsid w:val="00F466A8"/>
    <w:rsid w:val="00F46CDE"/>
    <w:rsid w:val="00F477FE"/>
    <w:rsid w:val="00F47CF6"/>
    <w:rsid w:val="00F500DA"/>
    <w:rsid w:val="00F50862"/>
    <w:rsid w:val="00F50D60"/>
    <w:rsid w:val="00F52090"/>
    <w:rsid w:val="00F5223B"/>
    <w:rsid w:val="00F53456"/>
    <w:rsid w:val="00F53743"/>
    <w:rsid w:val="00F53F30"/>
    <w:rsid w:val="00F556F3"/>
    <w:rsid w:val="00F56045"/>
    <w:rsid w:val="00F5631F"/>
    <w:rsid w:val="00F56605"/>
    <w:rsid w:val="00F566FF"/>
    <w:rsid w:val="00F5688B"/>
    <w:rsid w:val="00F5738A"/>
    <w:rsid w:val="00F57589"/>
    <w:rsid w:val="00F57AF2"/>
    <w:rsid w:val="00F60154"/>
    <w:rsid w:val="00F60E5E"/>
    <w:rsid w:val="00F60FFF"/>
    <w:rsid w:val="00F61072"/>
    <w:rsid w:val="00F6125B"/>
    <w:rsid w:val="00F61C1C"/>
    <w:rsid w:val="00F629AC"/>
    <w:rsid w:val="00F62B65"/>
    <w:rsid w:val="00F63422"/>
    <w:rsid w:val="00F63990"/>
    <w:rsid w:val="00F64C3B"/>
    <w:rsid w:val="00F65D24"/>
    <w:rsid w:val="00F66EF2"/>
    <w:rsid w:val="00F67546"/>
    <w:rsid w:val="00F6785B"/>
    <w:rsid w:val="00F67CFB"/>
    <w:rsid w:val="00F67E48"/>
    <w:rsid w:val="00F67F24"/>
    <w:rsid w:val="00F718D8"/>
    <w:rsid w:val="00F71D99"/>
    <w:rsid w:val="00F72444"/>
    <w:rsid w:val="00F734D9"/>
    <w:rsid w:val="00F73742"/>
    <w:rsid w:val="00F73E90"/>
    <w:rsid w:val="00F74004"/>
    <w:rsid w:val="00F74005"/>
    <w:rsid w:val="00F74330"/>
    <w:rsid w:val="00F74589"/>
    <w:rsid w:val="00F76284"/>
    <w:rsid w:val="00F7639E"/>
    <w:rsid w:val="00F764DD"/>
    <w:rsid w:val="00F7713D"/>
    <w:rsid w:val="00F80146"/>
    <w:rsid w:val="00F8085E"/>
    <w:rsid w:val="00F8118A"/>
    <w:rsid w:val="00F81F6F"/>
    <w:rsid w:val="00F82C46"/>
    <w:rsid w:val="00F8317D"/>
    <w:rsid w:val="00F831BE"/>
    <w:rsid w:val="00F83473"/>
    <w:rsid w:val="00F83498"/>
    <w:rsid w:val="00F8385C"/>
    <w:rsid w:val="00F83B35"/>
    <w:rsid w:val="00F8526B"/>
    <w:rsid w:val="00F8528C"/>
    <w:rsid w:val="00F868F4"/>
    <w:rsid w:val="00F870B5"/>
    <w:rsid w:val="00F874A4"/>
    <w:rsid w:val="00F901D9"/>
    <w:rsid w:val="00F906CD"/>
    <w:rsid w:val="00F90805"/>
    <w:rsid w:val="00F90DB8"/>
    <w:rsid w:val="00F910AA"/>
    <w:rsid w:val="00F9306B"/>
    <w:rsid w:val="00F941B8"/>
    <w:rsid w:val="00F94EAA"/>
    <w:rsid w:val="00F952C3"/>
    <w:rsid w:val="00F9591E"/>
    <w:rsid w:val="00F96DC4"/>
    <w:rsid w:val="00F97276"/>
    <w:rsid w:val="00F97E02"/>
    <w:rsid w:val="00F97EA4"/>
    <w:rsid w:val="00FA0AEC"/>
    <w:rsid w:val="00FA1E76"/>
    <w:rsid w:val="00FA204B"/>
    <w:rsid w:val="00FA2F44"/>
    <w:rsid w:val="00FA30D0"/>
    <w:rsid w:val="00FA3BD6"/>
    <w:rsid w:val="00FA3C54"/>
    <w:rsid w:val="00FA502B"/>
    <w:rsid w:val="00FA56BC"/>
    <w:rsid w:val="00FA7262"/>
    <w:rsid w:val="00FA7485"/>
    <w:rsid w:val="00FA7BB3"/>
    <w:rsid w:val="00FA7BD6"/>
    <w:rsid w:val="00FB012D"/>
    <w:rsid w:val="00FB05C8"/>
    <w:rsid w:val="00FB0A8C"/>
    <w:rsid w:val="00FB13D3"/>
    <w:rsid w:val="00FB14F9"/>
    <w:rsid w:val="00FB168E"/>
    <w:rsid w:val="00FB1A96"/>
    <w:rsid w:val="00FB2A38"/>
    <w:rsid w:val="00FB3487"/>
    <w:rsid w:val="00FB3572"/>
    <w:rsid w:val="00FB3BBD"/>
    <w:rsid w:val="00FB41F8"/>
    <w:rsid w:val="00FB4721"/>
    <w:rsid w:val="00FB49CF"/>
    <w:rsid w:val="00FB4BA7"/>
    <w:rsid w:val="00FB62F5"/>
    <w:rsid w:val="00FB639C"/>
    <w:rsid w:val="00FB6CC7"/>
    <w:rsid w:val="00FB6D2F"/>
    <w:rsid w:val="00FB7444"/>
    <w:rsid w:val="00FB7EBE"/>
    <w:rsid w:val="00FC05DF"/>
    <w:rsid w:val="00FC0E06"/>
    <w:rsid w:val="00FC134C"/>
    <w:rsid w:val="00FC234A"/>
    <w:rsid w:val="00FC23CD"/>
    <w:rsid w:val="00FC2DB3"/>
    <w:rsid w:val="00FC3533"/>
    <w:rsid w:val="00FC37D2"/>
    <w:rsid w:val="00FC3B33"/>
    <w:rsid w:val="00FC3EDE"/>
    <w:rsid w:val="00FC400D"/>
    <w:rsid w:val="00FC4280"/>
    <w:rsid w:val="00FC4307"/>
    <w:rsid w:val="00FC4699"/>
    <w:rsid w:val="00FC46C2"/>
    <w:rsid w:val="00FC46FF"/>
    <w:rsid w:val="00FC48AC"/>
    <w:rsid w:val="00FC4B1D"/>
    <w:rsid w:val="00FC641D"/>
    <w:rsid w:val="00FC6CE1"/>
    <w:rsid w:val="00FC6E2E"/>
    <w:rsid w:val="00FC7107"/>
    <w:rsid w:val="00FD3886"/>
    <w:rsid w:val="00FD4345"/>
    <w:rsid w:val="00FD46B2"/>
    <w:rsid w:val="00FD48D9"/>
    <w:rsid w:val="00FD4A3B"/>
    <w:rsid w:val="00FD5126"/>
    <w:rsid w:val="00FD53A4"/>
    <w:rsid w:val="00FD6CB4"/>
    <w:rsid w:val="00FE0077"/>
    <w:rsid w:val="00FE0827"/>
    <w:rsid w:val="00FE0C77"/>
    <w:rsid w:val="00FE149A"/>
    <w:rsid w:val="00FE15FA"/>
    <w:rsid w:val="00FE25BB"/>
    <w:rsid w:val="00FE263F"/>
    <w:rsid w:val="00FE2BE1"/>
    <w:rsid w:val="00FE4385"/>
    <w:rsid w:val="00FE45EB"/>
    <w:rsid w:val="00FE46AA"/>
    <w:rsid w:val="00FE4A22"/>
    <w:rsid w:val="00FE4AFB"/>
    <w:rsid w:val="00FE4C3A"/>
    <w:rsid w:val="00FE5285"/>
    <w:rsid w:val="00FE54A0"/>
    <w:rsid w:val="00FE58B1"/>
    <w:rsid w:val="00FE5AB0"/>
    <w:rsid w:val="00FE6013"/>
    <w:rsid w:val="00FE6819"/>
    <w:rsid w:val="00FE7533"/>
    <w:rsid w:val="00FE7671"/>
    <w:rsid w:val="00FE7F3B"/>
    <w:rsid w:val="00FF0103"/>
    <w:rsid w:val="00FF029C"/>
    <w:rsid w:val="00FF0AB3"/>
    <w:rsid w:val="00FF0BD7"/>
    <w:rsid w:val="00FF0E19"/>
    <w:rsid w:val="00FF0F3D"/>
    <w:rsid w:val="00FF146E"/>
    <w:rsid w:val="00FF166F"/>
    <w:rsid w:val="00FF1CA8"/>
    <w:rsid w:val="00FF270A"/>
    <w:rsid w:val="00FF3ECE"/>
    <w:rsid w:val="00FF45F1"/>
    <w:rsid w:val="00FF4BFE"/>
    <w:rsid w:val="00FF503E"/>
    <w:rsid w:val="00FF514C"/>
    <w:rsid w:val="00FF536E"/>
    <w:rsid w:val="00FF61B6"/>
    <w:rsid w:val="00FF63BB"/>
    <w:rsid w:val="00FF66E4"/>
    <w:rsid w:val="00FF76DF"/>
    <w:rsid w:val="00FF79D3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E776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4B4"/>
  </w:style>
  <w:style w:type="paragraph" w:styleId="Footer">
    <w:name w:val="footer"/>
    <w:basedOn w:val="Normal"/>
    <w:link w:val="Foot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44B4"/>
  </w:style>
  <w:style w:type="character" w:styleId="Hyperlink">
    <w:name w:val="Hyperlink"/>
    <w:basedOn w:val="DefaultParagraphFont"/>
    <w:uiPriority w:val="99"/>
    <w:unhideWhenUsed/>
    <w:rsid w:val="00DC13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467A"/>
  </w:style>
  <w:style w:type="paragraph" w:styleId="ListParagraph">
    <w:name w:val="List Paragraph"/>
    <w:basedOn w:val="Normal"/>
    <w:uiPriority w:val="34"/>
    <w:qFormat/>
    <w:rsid w:val="00A6203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F5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B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F5B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A448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82EA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41B4E"/>
  </w:style>
  <w:style w:type="paragraph" w:styleId="EndnoteText">
    <w:name w:val="endnote text"/>
    <w:basedOn w:val="Normal"/>
    <w:link w:val="EndnoteTextChar"/>
    <w:semiHidden/>
    <w:unhideWhenUsed/>
    <w:rsid w:val="00F73E9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F73E90"/>
  </w:style>
  <w:style w:type="character" w:styleId="EndnoteReference">
    <w:name w:val="endnote reference"/>
    <w:basedOn w:val="DefaultParagraphFont"/>
    <w:semiHidden/>
    <w:unhideWhenUsed/>
    <w:rsid w:val="00F73E90"/>
    <w:rPr>
      <w:vertAlign w:val="superscript"/>
    </w:rPr>
  </w:style>
  <w:style w:type="paragraph" w:customStyle="1" w:styleId="MText">
    <w:name w:val="M_Text"/>
    <w:basedOn w:val="Normal"/>
    <w:rsid w:val="00211364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5tablebody">
    <w:name w:val="M_deck_5_table_body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4DF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84B1B"/>
    <w:rPr>
      <w:color w:val="808080"/>
    </w:rPr>
  </w:style>
  <w:style w:type="character" w:styleId="Emphasis">
    <w:name w:val="Emphasis"/>
    <w:basedOn w:val="DefaultParagraphFont"/>
    <w:uiPriority w:val="20"/>
    <w:qFormat/>
    <w:rsid w:val="00B236BB"/>
    <w:rPr>
      <w:i/>
      <w:iCs/>
    </w:rPr>
  </w:style>
  <w:style w:type="table" w:styleId="TableGrid">
    <w:name w:val="Table Grid"/>
    <w:basedOn w:val="TableNormal"/>
    <w:uiPriority w:val="39"/>
    <w:rsid w:val="00DB5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981B7C"/>
    <w:rPr>
      <w:color w:val="808080"/>
      <w:shd w:val="clear" w:color="auto" w:fill="E6E6E6"/>
    </w:rPr>
  </w:style>
  <w:style w:type="character" w:customStyle="1" w:styleId="tlid-translation">
    <w:name w:val="tlid-translation"/>
    <w:basedOn w:val="DefaultParagraphFont"/>
    <w:rsid w:val="004C18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4B4"/>
  </w:style>
  <w:style w:type="paragraph" w:styleId="Footer">
    <w:name w:val="footer"/>
    <w:basedOn w:val="Normal"/>
    <w:link w:val="Foot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44B4"/>
  </w:style>
  <w:style w:type="character" w:styleId="Hyperlink">
    <w:name w:val="Hyperlink"/>
    <w:basedOn w:val="DefaultParagraphFont"/>
    <w:uiPriority w:val="99"/>
    <w:unhideWhenUsed/>
    <w:rsid w:val="00DC13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467A"/>
  </w:style>
  <w:style w:type="paragraph" w:styleId="ListParagraph">
    <w:name w:val="List Paragraph"/>
    <w:basedOn w:val="Normal"/>
    <w:uiPriority w:val="34"/>
    <w:qFormat/>
    <w:rsid w:val="00A6203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F5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B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F5B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A448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82EA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41B4E"/>
  </w:style>
  <w:style w:type="paragraph" w:styleId="EndnoteText">
    <w:name w:val="endnote text"/>
    <w:basedOn w:val="Normal"/>
    <w:link w:val="EndnoteTextChar"/>
    <w:semiHidden/>
    <w:unhideWhenUsed/>
    <w:rsid w:val="00F73E9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F73E90"/>
  </w:style>
  <w:style w:type="character" w:styleId="EndnoteReference">
    <w:name w:val="endnote reference"/>
    <w:basedOn w:val="DefaultParagraphFont"/>
    <w:semiHidden/>
    <w:unhideWhenUsed/>
    <w:rsid w:val="00F73E90"/>
    <w:rPr>
      <w:vertAlign w:val="superscript"/>
    </w:rPr>
  </w:style>
  <w:style w:type="paragraph" w:customStyle="1" w:styleId="MText">
    <w:name w:val="M_Text"/>
    <w:basedOn w:val="Normal"/>
    <w:rsid w:val="00211364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5tablebody">
    <w:name w:val="M_deck_5_table_body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4DF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84B1B"/>
    <w:rPr>
      <w:color w:val="808080"/>
    </w:rPr>
  </w:style>
  <w:style w:type="character" w:styleId="Emphasis">
    <w:name w:val="Emphasis"/>
    <w:basedOn w:val="DefaultParagraphFont"/>
    <w:uiPriority w:val="20"/>
    <w:qFormat/>
    <w:rsid w:val="00B236BB"/>
    <w:rPr>
      <w:i/>
      <w:iCs/>
    </w:rPr>
  </w:style>
  <w:style w:type="table" w:styleId="TableGrid">
    <w:name w:val="Table Grid"/>
    <w:basedOn w:val="TableNormal"/>
    <w:uiPriority w:val="39"/>
    <w:rsid w:val="00DB5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981B7C"/>
    <w:rPr>
      <w:color w:val="808080"/>
      <w:shd w:val="clear" w:color="auto" w:fill="E6E6E6"/>
    </w:rPr>
  </w:style>
  <w:style w:type="character" w:customStyle="1" w:styleId="tlid-translation">
    <w:name w:val="tlid-translation"/>
    <w:basedOn w:val="DefaultParagraphFont"/>
    <w:rsid w:val="004C1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020D51-8ECB-4D1E-8582-BA174A995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40</Words>
  <Characters>251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t</dc:creator>
  <cp:keywords/>
  <dc:description/>
  <cp:lastModifiedBy>Dinesh A</cp:lastModifiedBy>
  <cp:revision>11</cp:revision>
  <cp:lastPrinted>2018-02-14T09:24:00Z</cp:lastPrinted>
  <dcterms:created xsi:type="dcterms:W3CDTF">2019-12-10T09:23:00Z</dcterms:created>
  <dcterms:modified xsi:type="dcterms:W3CDTF">2020-04-3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micromachines</vt:lpwstr>
  </property>
  <property fmtid="{D5CDD505-2E9C-101B-9397-08002B2CF9AE}" pid="4" name="Mendeley Recent Style Name 0_1">
    <vt:lpwstr>Micromachines</vt:lpwstr>
  </property>
  <property fmtid="{D5CDD505-2E9C-101B-9397-08002B2CF9AE}" pid="5" name="Mendeley Recent Style Id 1_1">
    <vt:lpwstr>http://www.zotero.org/styles/modern-humanities-research-association</vt:lpwstr>
  </property>
  <property fmtid="{D5CDD505-2E9C-101B-9397-08002B2CF9AE}" pid="6" name="Mendeley Recent Style Name 1_1">
    <vt:lpwstr>Modern Humanities Research Association 3rd edition (note with bibliography)</vt:lpwstr>
  </property>
  <property fmtid="{D5CDD505-2E9C-101B-9397-08002B2CF9AE}" pid="7" name="Mendeley Recent Style Id 2_1">
    <vt:lpwstr>http://www.zotero.org/styles/modern-language-association</vt:lpwstr>
  </property>
  <property fmtid="{D5CDD505-2E9C-101B-9397-08002B2CF9AE}" pid="8" name="Mendeley Recent Style Name 2_1">
    <vt:lpwstr>Modern Language Association 8th edition</vt:lpwstr>
  </property>
  <property fmtid="{D5CDD505-2E9C-101B-9397-08002B2CF9AE}" pid="9" name="Mendeley Recent Style Id 3_1">
    <vt:lpwstr>http://www.zotero.org/styles/nature</vt:lpwstr>
  </property>
  <property fmtid="{D5CDD505-2E9C-101B-9397-08002B2CF9AE}" pid="10" name="Mendeley Recent Style Name 3_1">
    <vt:lpwstr>Nature</vt:lpwstr>
  </property>
  <property fmtid="{D5CDD505-2E9C-101B-9397-08002B2CF9AE}" pid="11" name="Mendeley Recent Style Id 4_1">
    <vt:lpwstr>http://www.zotero.org/styles/nature-communications</vt:lpwstr>
  </property>
  <property fmtid="{D5CDD505-2E9C-101B-9397-08002B2CF9AE}" pid="12" name="Mendeley Recent Style Name 4_1">
    <vt:lpwstr>Nature Communications</vt:lpwstr>
  </property>
  <property fmtid="{D5CDD505-2E9C-101B-9397-08002B2CF9AE}" pid="13" name="Mendeley Recent Style Id 5_1">
    <vt:lpwstr>http://www.zotero.org/styles/plos-one</vt:lpwstr>
  </property>
  <property fmtid="{D5CDD505-2E9C-101B-9397-08002B2CF9AE}" pid="14" name="Mendeley Recent Style Name 5_1">
    <vt:lpwstr>PLOS ONE</vt:lpwstr>
  </property>
  <property fmtid="{D5CDD505-2E9C-101B-9397-08002B2CF9AE}" pid="15" name="Mendeley Recent Style Id 6_1">
    <vt:lpwstr>http://www.zotero.org/styles/rsc-advances</vt:lpwstr>
  </property>
  <property fmtid="{D5CDD505-2E9C-101B-9397-08002B2CF9AE}" pid="16" name="Mendeley Recent Style Name 6_1">
    <vt:lpwstr>RSC Advances</vt:lpwstr>
  </property>
  <property fmtid="{D5CDD505-2E9C-101B-9397-08002B2CF9AE}" pid="17" name="Mendeley Recent Style Id 7_1">
    <vt:lpwstr>http://www.zotero.org/styles/science</vt:lpwstr>
  </property>
  <property fmtid="{D5CDD505-2E9C-101B-9397-08002B2CF9AE}" pid="18" name="Mendeley Recent Style Name 7_1">
    <vt:lpwstr>Science</vt:lpwstr>
  </property>
  <property fmtid="{D5CDD505-2E9C-101B-9397-08002B2CF9AE}" pid="19" name="Mendeley Recent Style Id 8_1">
    <vt:lpwstr>http://www.zotero.org/styles/science-advances</vt:lpwstr>
  </property>
  <property fmtid="{D5CDD505-2E9C-101B-9397-08002B2CF9AE}" pid="20" name="Mendeley Recent Style Name 8_1">
    <vt:lpwstr>Science Advances</vt:lpwstr>
  </property>
  <property fmtid="{D5CDD505-2E9C-101B-9397-08002B2CF9AE}" pid="21" name="Mendeley Recent Style Id 9_1">
    <vt:lpwstr>http://www.zotero.org/styles/sensors-and-actuators-b-chemical</vt:lpwstr>
  </property>
  <property fmtid="{D5CDD505-2E9C-101B-9397-08002B2CF9AE}" pid="22" name="Mendeley Recent Style Name 9_1">
    <vt:lpwstr>Sensors &amp; Actuators: B. Chemical</vt:lpwstr>
  </property>
  <property fmtid="{D5CDD505-2E9C-101B-9397-08002B2CF9AE}" pid="23" name="Mendeley Unique User Id_1">
    <vt:lpwstr>a7602ddf-4e7f-3022-ac28-a81d1783f7cf</vt:lpwstr>
  </property>
  <property fmtid="{D5CDD505-2E9C-101B-9397-08002B2CF9AE}" pid="24" name="Mendeley Citation Style_1">
    <vt:lpwstr>http://www.zotero.org/styles/plos-one</vt:lpwstr>
  </property>
</Properties>
</file>